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4ED3CDD0" wp14:paraId="645DC74D" wp14:textId="4E2B57EB">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Microsoft Copilot</w:t>
      </w:r>
    </w:p>
    <w:p xmlns:wp14="http://schemas.microsoft.com/office/word/2010/wordml" w:rsidP="4ED3CDD0" wp14:paraId="2EFAFB63" wp14:textId="2B2BEC77">
      <w:pPr>
        <w:spacing w:before="0" w:beforeAutospacing="off" w:after="16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On Treatment Questions</w:t>
      </w:r>
    </w:p>
    <w:p xmlns:wp14="http://schemas.microsoft.com/office/word/2010/wordml" w:rsidP="4ED3CDD0" wp14:paraId="77E261BA" wp14:textId="525187F2">
      <w:pPr>
        <w:spacing w:before="0" w:beforeAutospacing="off" w:after="16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w:hAnsi="Aptos" w:eastAsia="Aptos" w:cs="Aptos"/>
          <w:b w:val="1"/>
          <w:bCs w:val="1"/>
          <w:i w:val="0"/>
          <w:iCs w:val="0"/>
          <w:caps w:val="0"/>
          <w:smallCaps w:val="0"/>
          <w:noProof w:val="0"/>
          <w:color w:val="000000" w:themeColor="text1" w:themeTint="FF" w:themeShade="FF"/>
          <w:sz w:val="24"/>
          <w:szCs w:val="24"/>
          <w:lang w:val="en-US"/>
        </w:rPr>
        <w:t xml:space="preserve">Question 1: </w:t>
      </w:r>
      <w:r w:rsidRPr="4ED3CDD0" w:rsidR="5564B646">
        <w:rPr>
          <w:rFonts w:ascii="Aptos Narrow" w:hAnsi="Aptos Narrow" w:eastAsia="Aptos Narrow" w:cs="Aptos Narrow"/>
          <w:b w:val="1"/>
          <w:bCs w:val="1"/>
          <w:i w:val="0"/>
          <w:iCs w:val="0"/>
          <w:caps w:val="0"/>
          <w:smallCaps w:val="0"/>
          <w:noProof w:val="0"/>
          <w:color w:val="000000" w:themeColor="text1" w:themeTint="FF" w:themeShade="FF"/>
          <w:sz w:val="22"/>
          <w:szCs w:val="22"/>
          <w:lang w:val="en-US"/>
        </w:rPr>
        <w:t>I am an adolescent/young adult patient with metastatic melanoma and am currently receiving treatment. I want more information about what will happen when treatment finishes.</w:t>
      </w:r>
    </w:p>
    <w:p xmlns:wp14="http://schemas.microsoft.com/office/word/2010/wordml" w:rsidP="4ED3CDD0" wp14:paraId="430AEC80" wp14:textId="41BD133D">
      <w:pPr>
        <w:spacing w:before="0" w:beforeAutospacing="off" w:after="16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1:</w:t>
      </w:r>
    </w:p>
    <w:p xmlns:wp14="http://schemas.microsoft.com/office/word/2010/wordml" w:rsidP="4ED3CDD0" wp14:paraId="35D0593D" wp14:textId="6E37961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it's incredibly brave of you to seek clarity while navigating something so intense. When treatment for metastatic melanoma finishes, especially for adolescent and young adult (AYA) patients, the journey doesn’t just stop. It shifts into a new phase focused on recovery, monitoring, and long-term well-being. Here's what you can expect:</w:t>
      </w:r>
    </w:p>
    <w:p xmlns:wp14="http://schemas.microsoft.com/office/word/2010/wordml" w:rsidP="4ED3CDD0" wp14:paraId="03F436A2" wp14:textId="0014786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FB58B03" wp14:textId="57589F2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llow-Up Care &amp; Monitoring</w:t>
      </w:r>
    </w:p>
    <w:p xmlns:wp14="http://schemas.microsoft.com/office/word/2010/wordml" w:rsidP="4ED3CDD0" wp14:paraId="4490C746" wp14:textId="3E5BC4F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gular Checkups: You'll likely have scheduled visits every few months initially, then less frequently over time. These include physical exams, skin checks, and imaging tests to monitor for recurrence or new melanomas.</w:t>
      </w:r>
    </w:p>
    <w:p xmlns:wp14="http://schemas.microsoft.com/office/word/2010/wordml" w:rsidP="4ED3CDD0" wp14:paraId="724F5645" wp14:textId="5AF98C3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7712E8E" wp14:textId="737E2AC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lood Work &amp; Scans: Depending on your specific case, your care team may order blood tests or imaging (like CT or PET scans) to catch any signs of recurrence early.</w:t>
      </w:r>
    </w:p>
    <w:p xmlns:wp14="http://schemas.microsoft.com/office/word/2010/wordml" w:rsidP="4ED3CDD0" wp14:paraId="3CEFC498" wp14:textId="4407084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C662891" wp14:textId="280DCA9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ate Effects Surveillance: Doctors will watch for long-term side effects from treatment—these can include fatigue, hormonal changes, or immune-related issues depending on the therapies used.</w:t>
      </w:r>
    </w:p>
    <w:p xmlns:wp14="http://schemas.microsoft.com/office/word/2010/wordml" w:rsidP="4ED3CDD0" wp14:paraId="309523A0" wp14:textId="6A13167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3616CC7" wp14:textId="671F276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motional &amp; Psychosocial Support</w:t>
      </w:r>
    </w:p>
    <w:p xmlns:wp14="http://schemas.microsoft.com/office/word/2010/wordml" w:rsidP="4ED3CDD0" wp14:paraId="3FF49A11" wp14:textId="47C1B50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ental Health: Many AYA patients benefit from counseling or support groups. The emotional toll of cancer doesn’t end with treatment, and connecting with others who “get it” can be powerful.</w:t>
      </w:r>
    </w:p>
    <w:p xmlns:wp14="http://schemas.microsoft.com/office/word/2010/wordml" w:rsidP="4ED3CDD0" wp14:paraId="2067E25D" wp14:textId="32163F9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2EEA94B" wp14:textId="2447130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amp; Life Planning: If you received therapies that might affect fertility, you may be referred to specialists to explore options like fertility preservation or family planning.</w:t>
      </w:r>
    </w:p>
    <w:p xmlns:wp14="http://schemas.microsoft.com/office/word/2010/wordml" w:rsidP="4ED3CDD0" wp14:paraId="4815AAF5" wp14:textId="4E578C3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98214B9" wp14:textId="7CC5666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chool, Work, and Identity: Reintegrating into daily life—whether that’s school, work, or social circles—can be challenging. AYA programs often offer tailored support to help you navigate this transition.</w:t>
      </w:r>
    </w:p>
    <w:p xmlns:wp14="http://schemas.microsoft.com/office/word/2010/wordml" w:rsidP="4ED3CDD0" wp14:paraId="02B2C942" wp14:textId="2456F88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6DCE0ED" wp14:textId="7D50EA2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linical Trials &amp; Ongoing Research</w:t>
      </w:r>
    </w:p>
    <w:p xmlns:wp14="http://schemas.microsoft.com/office/word/2010/wordml" w:rsidP="4ED3CDD0" wp14:paraId="3F53B9D7" wp14:textId="2A646D9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ccess to Trials: Some AYA patients may be eligible for clinical trials focused on long-term outcomes or new therapies. These can offer additional options if recurrence occurs or if you're interested in contributing to future breakthroughs.</w:t>
      </w:r>
    </w:p>
    <w:p xmlns:wp14="http://schemas.microsoft.com/office/word/2010/wordml" w:rsidP="4ED3CDD0" wp14:paraId="28962E07" wp14:textId="0CF29D4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A6C6BCF" wp14:textId="161A933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enetic Counseling: If your melanoma had specific mutations (like BRAF), you might be offered genetic counseling to understand risks and implications for you and your family.</w:t>
      </w:r>
    </w:p>
    <w:p xmlns:wp14="http://schemas.microsoft.com/office/word/2010/wordml" w:rsidP="4ED3CDD0" wp14:paraId="57A2BFE5" wp14:textId="161AC1A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EA79CEE" wp14:textId="3D29F45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ifestyle &amp; Prevention</w:t>
      </w:r>
    </w:p>
    <w:p xmlns:wp14="http://schemas.microsoft.com/office/word/2010/wordml" w:rsidP="4ED3CDD0" wp14:paraId="41C35F9C" wp14:textId="44A8AA9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n Safety: You’ll be coached on how to protect your skin—sunscreen, clothing, and avoiding peak sun hours are key.</w:t>
      </w:r>
    </w:p>
    <w:p xmlns:wp14="http://schemas.microsoft.com/office/word/2010/wordml" w:rsidP="4ED3CDD0" wp14:paraId="6A48F3C5" wp14:textId="418EF37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137FD88" wp14:textId="65556FB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lthy Habits: Nutrition, exercise, and sleep all play a role in recovery and reducing recurrence risk. Some centers offer survivorship programs to help build these habits.</w:t>
      </w:r>
    </w:p>
    <w:p xmlns:wp14="http://schemas.microsoft.com/office/word/2010/wordml" w:rsidP="4ED3CDD0" wp14:paraId="6F7E0763" wp14:textId="1A70FD3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2D7CC59" wp14:textId="131D4D3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can explore more detailed follow-up guidelines from the AIM at Melanoma Foundation or dive into AYA-specific care strategies in this clinical review.</w:t>
      </w:r>
    </w:p>
    <w:p xmlns:wp14="http://schemas.microsoft.com/office/word/2010/wordml" w:rsidP="4ED3CDD0" wp14:paraId="42EA7FFB" wp14:textId="6A0F100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905AF91" wp14:textId="77453F2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build a personalized checklist or prep questions for your next appointment. You're not alone in this—let’s make sure you feel equipped for what’s next.</w:t>
      </w:r>
    </w:p>
    <w:p xmlns:wp14="http://schemas.microsoft.com/office/word/2010/wordml" w:rsidP="4ED3CDD0" wp14:paraId="63FFCC2B" wp14:textId="1811CC07">
      <w:pPr>
        <w:spacing w:before="0" w:beforeAutospacing="off" w:after="16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7695AE3" wp14:textId="25EA1276">
      <w:pPr>
        <w:spacing w:before="0" w:beforeAutospacing="off" w:after="16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2</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4ED3CDD0" wp14:paraId="40EABEB1" wp14:textId="7ACA30D5">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it's incredibly brave of you to face this head-on and seek clarity. When treatment for metastatic melanoma finishes, especially for adolescents and young adults (AYA), the journey doesn’t just stop. It shifts into a new phase focused on recovery, surveillance, and long-term health. Here's what you can expect:</w:t>
      </w:r>
    </w:p>
    <w:p xmlns:wp14="http://schemas.microsoft.com/office/word/2010/wordml" w:rsidP="4ED3CDD0" wp14:paraId="3DA15A5D" wp14:textId="1BDB6CB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2D87AB7" wp14:textId="149FD5BB">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llow-Up Care &amp; Monitoring</w:t>
      </w:r>
    </w:p>
    <w:p xmlns:wp14="http://schemas.microsoft.com/office/word/2010/wordml" w:rsidP="4ED3CDD0" wp14:paraId="3E400FEB" wp14:textId="31F7DEA7">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fter treatment, your care team will transition you into a follow-up plan tailored to your specific situation. This typically includes:</w:t>
      </w:r>
    </w:p>
    <w:p xmlns:wp14="http://schemas.microsoft.com/office/word/2010/wordml" w:rsidP="4ED3CDD0" wp14:paraId="79131B85" wp14:textId="477A204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2C1CDAC" wp14:textId="56D22034">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gular physical exams every 3–6 months for the first few years, then annually</w:t>
      </w:r>
    </w:p>
    <w:p xmlns:wp14="http://schemas.microsoft.com/office/word/2010/wordml" w:rsidP="4ED3CDD0" wp14:paraId="3927101F" wp14:textId="7BE900E4">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B77CC6A" wp14:textId="48DC6B7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kin checks to monitor for recurrence or new melanomas</w:t>
      </w:r>
    </w:p>
    <w:p xmlns:wp14="http://schemas.microsoft.com/office/word/2010/wordml" w:rsidP="4ED3CDD0" wp14:paraId="54E250E2" wp14:textId="43B7538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3433C85" wp14:textId="7D56D19D">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aging tests (like CT or PET scans) if symptoms suggest recurrence</w:t>
      </w:r>
    </w:p>
    <w:p xmlns:wp14="http://schemas.microsoft.com/office/word/2010/wordml" w:rsidP="4ED3CDD0" wp14:paraId="5070EE7C" wp14:textId="2E0F870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FD7AF01" wp14:textId="2657AE3F">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lood work to track overall health and detect any abnormalities</w:t>
      </w:r>
    </w:p>
    <w:p xmlns:wp14="http://schemas.microsoft.com/office/word/2010/wordml" w:rsidP="4ED3CDD0" wp14:paraId="1D2FB95D" wp14:textId="3A3046D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B4B6D24" wp14:textId="3F0F4324">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phase is crucial because the risk of recurrence is highest in the first five years.</w:t>
      </w:r>
    </w:p>
    <w:p xmlns:wp14="http://schemas.microsoft.com/office/word/2010/wordml" w:rsidP="4ED3CDD0" wp14:paraId="3710D10B" wp14:textId="3B0C1A3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3E9E065" wp14:textId="506D7760">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motional &amp; Mental Health Support</w:t>
      </w:r>
    </w:p>
    <w:p xmlns:wp14="http://schemas.microsoft.com/office/word/2010/wordml" w:rsidP="4ED3CDD0" wp14:paraId="3C689F99" wp14:textId="25FC9847">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 end of treatment can bring mixed emotions—relief, anxiety, even uncertainty. Many AYA patients benefit from:</w:t>
      </w:r>
    </w:p>
    <w:p xmlns:wp14="http://schemas.microsoft.com/office/word/2010/wordml" w:rsidP="4ED3CDD0" wp14:paraId="47046ED7" wp14:textId="49DC708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8E7A296" wp14:textId="0F6A8AC6">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unseling or therapy to process the experience</w:t>
      </w:r>
    </w:p>
    <w:p xmlns:wp14="http://schemas.microsoft.com/office/word/2010/wordml" w:rsidP="4ED3CDD0" wp14:paraId="6AE25B4F" wp14:textId="5C11854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A14865D" wp14:textId="4BC23087">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pport groups with others who’ve faced melanoma</w:t>
      </w:r>
    </w:p>
    <w:p xmlns:wp14="http://schemas.microsoft.com/office/word/2010/wordml" w:rsidP="4ED3CDD0" wp14:paraId="28167640" wp14:textId="5AA0B7B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CC5C00B" wp14:textId="682E955F">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YA-specific programs that understand the unique challenges of young adulthood, like fertility concerns, career disruption, or identity shifts</w:t>
      </w:r>
    </w:p>
    <w:p xmlns:wp14="http://schemas.microsoft.com/office/word/2010/wordml" w:rsidP="4ED3CDD0" wp14:paraId="06B432B9" wp14:textId="73FB779D">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15F60C1" wp14:textId="28D845D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ng-Term Side Effects &amp; Health Risks</w:t>
      </w:r>
    </w:p>
    <w:p xmlns:wp14="http://schemas.microsoft.com/office/word/2010/wordml" w:rsidP="4ED3CDD0" wp14:paraId="6CAEBBCA" wp14:textId="40EFF485">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team will also watch for late effects of treatment, which can include:</w:t>
      </w:r>
    </w:p>
    <w:p xmlns:wp14="http://schemas.microsoft.com/office/word/2010/wordml" w:rsidP="4ED3CDD0" wp14:paraId="79A07371" wp14:textId="006E0A2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66159DB" wp14:textId="4CCFCC40">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tigue, neuropathy, or hormonal changes</w:t>
      </w:r>
    </w:p>
    <w:p xmlns:wp14="http://schemas.microsoft.com/office/word/2010/wordml" w:rsidP="4ED3CDD0" wp14:paraId="149B53FD" wp14:textId="1482379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B97036A" wp14:textId="17BA1633">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creased risk of developing a second melanoma</w:t>
      </w:r>
    </w:p>
    <w:p xmlns:wp14="http://schemas.microsoft.com/office/word/2010/wordml" w:rsidP="4ED3CDD0" wp14:paraId="4E40BB5C" wp14:textId="016AA7A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D05A366" wp14:textId="7BB249D5">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mune-related side effects if you received immunotherapy</w:t>
      </w:r>
    </w:p>
    <w:p xmlns:wp14="http://schemas.microsoft.com/office/word/2010/wordml" w:rsidP="4ED3CDD0" wp14:paraId="09B3899F" wp14:textId="49581529">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1FA9FC7" wp14:textId="195BF1D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linical Trials &amp; Research Opportunities</w:t>
      </w:r>
    </w:p>
    <w:p xmlns:wp14="http://schemas.microsoft.com/office/word/2010/wordml" w:rsidP="4ED3CDD0" wp14:paraId="57C82930" wp14:textId="545FE1D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AYA patients choose to participate in clinical trials post-treatment, especially if they’re at high risk of recurrence or want access to emerging therapies. These trials may offer:</w:t>
      </w:r>
    </w:p>
    <w:p xmlns:wp14="http://schemas.microsoft.com/office/word/2010/wordml" w:rsidP="4ED3CDD0" wp14:paraId="70CA5D34" wp14:textId="56053EA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7DAC274" wp14:textId="3BEE395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New immunotherapies or targeted treatments</w:t>
      </w:r>
    </w:p>
    <w:p xmlns:wp14="http://schemas.microsoft.com/office/word/2010/wordml" w:rsidP="4ED3CDD0" wp14:paraId="2692CF95" wp14:textId="279568D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948F3D7" wp14:textId="490F65B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Vaccines designed to prevent recurrence</w:t>
      </w:r>
    </w:p>
    <w:p xmlns:wp14="http://schemas.microsoft.com/office/word/2010/wordml" w:rsidP="4ED3CDD0" wp14:paraId="42605B10" wp14:textId="29435A56">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DD5FBD1" wp14:textId="17D2154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ng-term monitoring and data collection to improve care for future patients</w:t>
      </w:r>
    </w:p>
    <w:p xmlns:wp14="http://schemas.microsoft.com/office/word/2010/wordml" w:rsidP="4ED3CDD0" wp14:paraId="3AC502C1" wp14:textId="18EB86F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1D35B63" wp14:textId="7AD058D3">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ife After Treatment: Rebuilding &amp; Thriving</w:t>
      </w:r>
    </w:p>
    <w:p xmlns:wp14="http://schemas.microsoft.com/office/word/2010/wordml" w:rsidP="4ED3CDD0" wp14:paraId="47491384" wp14:textId="7F0316B2">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phase is also about reclaiming your life:</w:t>
      </w:r>
    </w:p>
    <w:p xmlns:wp14="http://schemas.microsoft.com/office/word/2010/wordml" w:rsidP="4ED3CDD0" wp14:paraId="476EAC36" wp14:textId="4FF7971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B872B67" wp14:textId="46F535B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turning to school, work, or hobbies</w:t>
      </w:r>
    </w:p>
    <w:p xmlns:wp14="http://schemas.microsoft.com/office/word/2010/wordml" w:rsidP="4ED3CDD0" wp14:paraId="754D6BFF" wp14:textId="17078C4F">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9B4F68" wp14:textId="1732BBFD">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Navigating relationships and social life</w:t>
      </w:r>
    </w:p>
    <w:p xmlns:wp14="http://schemas.microsoft.com/office/word/2010/wordml" w:rsidP="4ED3CDD0" wp14:paraId="038EBD6D" wp14:textId="6018203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08B3C11" wp14:textId="0269D73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lanning for the future with your health in mind</w:t>
      </w:r>
    </w:p>
    <w:p xmlns:wp14="http://schemas.microsoft.com/office/word/2010/wordml" w:rsidP="4ED3CDD0" wp14:paraId="1FED1747" wp14:textId="43338FED">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8D8479C" wp14:textId="1377599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spitals with AYA oncology programs often offer life planning resources, including fertility preservation, career counseling, and survivorship coaching.</w:t>
      </w:r>
    </w:p>
    <w:p xmlns:wp14="http://schemas.microsoft.com/office/word/2010/wordml" w:rsidP="4ED3CDD0" wp14:paraId="4464BA35" wp14:textId="6FB51F9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519852F" wp14:textId="7DFD258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p>
    <w:p xmlns:wp14="http://schemas.microsoft.com/office/word/2010/wordml" w:rsidP="4ED3CDD0" wp14:paraId="5ACCE4D6" wp14:textId="43CA30D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it's incredibly brave of you to face this head-on and seek clarity. When treatment for metastatic melanoma finishes, especially for adolescent and young adult (AYA) patients, the journey doesn’t just stop. It shifts into a new phase: follow-up care, monitoring, and survivorship planning. Here's what you can expect:</w:t>
      </w:r>
    </w:p>
    <w:p xmlns:wp14="http://schemas.microsoft.com/office/word/2010/wordml" w:rsidP="4ED3CDD0" wp14:paraId="3BE16CEA" wp14:textId="3DA5F51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BADBC64" wp14:textId="0491772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Happens After Treatment Ends</w:t>
      </w:r>
    </w:p>
    <w:p xmlns:wp14="http://schemas.microsoft.com/office/word/2010/wordml" w:rsidP="4ED3CDD0" wp14:paraId="51468591" wp14:textId="5355DAE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Regular Follow-Up Appointments</w:t>
      </w:r>
    </w:p>
    <w:p xmlns:wp14="http://schemas.microsoft.com/office/word/2010/wordml" w:rsidP="4ED3CDD0" wp14:paraId="5FFE2F07" wp14:textId="09A1616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035DEA0" wp14:textId="1117ADD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tailored to your stage and risk of recurrence.</w:t>
      </w:r>
    </w:p>
    <w:p xmlns:wp14="http://schemas.microsoft.com/office/word/2010/wordml" w:rsidP="4ED3CDD0" wp14:paraId="2BE3E2C8" wp14:textId="2F67480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6115667" wp14:textId="5C8078D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ypically include physical exams, skin checks, and sometimes imaging tests.</w:t>
      </w:r>
    </w:p>
    <w:p xmlns:wp14="http://schemas.microsoft.com/office/word/2010/wordml" w:rsidP="4ED3CDD0" wp14:paraId="5D405B64" wp14:textId="1462885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E7930AA" wp14:textId="44DFD14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ost frequent in the first 5 years post-treatment, when recurrence risk is highest.</w:t>
      </w:r>
    </w:p>
    <w:p xmlns:wp14="http://schemas.microsoft.com/office/word/2010/wordml" w:rsidP="4ED3CDD0" wp14:paraId="25A82754" wp14:textId="3E52854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D1C958B" wp14:textId="2FDE950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Monitoring for Recurrence or New Melanomas</w:t>
      </w:r>
    </w:p>
    <w:p xmlns:wp14="http://schemas.microsoft.com/office/word/2010/wordml" w:rsidP="4ED3CDD0" wp14:paraId="5273FEB5" wp14:textId="63231B9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23D6D9B" wp14:textId="7906A5A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care team will watch for signs of the original melanoma returning or a new one developing.</w:t>
      </w:r>
    </w:p>
    <w:p xmlns:wp14="http://schemas.microsoft.com/office/word/2010/wordml" w:rsidP="4ED3CDD0" wp14:paraId="208D6A93" wp14:textId="196E828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88D5FC9" wp14:textId="5406A0D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ll be taught how to perform skin self-exams and recognize warning signs.</w:t>
      </w:r>
    </w:p>
    <w:p xmlns:wp14="http://schemas.microsoft.com/office/word/2010/wordml" w:rsidP="4ED3CDD0" wp14:paraId="64CADEF5" wp14:textId="6E33B24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18EC276" wp14:textId="45431F1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Managing Long-Term Side Effects</w:t>
      </w:r>
    </w:p>
    <w:p xmlns:wp14="http://schemas.microsoft.com/office/word/2010/wordml" w:rsidP="4ED3CDD0" wp14:paraId="32C865BE" wp14:textId="65B421A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D952B4A" wp14:textId="38A4D98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eatments like immunotherapy or targeted therapy can have lingering effects.</w:t>
      </w:r>
    </w:p>
    <w:p xmlns:wp14="http://schemas.microsoft.com/office/word/2010/wordml" w:rsidP="4ED3CDD0" wp14:paraId="4758B561" wp14:textId="123DFF0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08DEDEE" wp14:textId="7D2E302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tigue, hormonal changes, or immune-related issues may need ongoing management.</w:t>
      </w:r>
    </w:p>
    <w:p xmlns:wp14="http://schemas.microsoft.com/office/word/2010/wordml" w:rsidP="4ED3CDD0" wp14:paraId="42E0F149" wp14:textId="49CE68D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38FA2B2" wp14:textId="7EA194F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Emotional and Mental Health Support</w:t>
      </w:r>
    </w:p>
    <w:p xmlns:wp14="http://schemas.microsoft.com/office/word/2010/wordml" w:rsidP="4ED3CDD0" wp14:paraId="6ECB04D2" wp14:textId="0B38376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E5DDE13" wp14:textId="3B221BE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any AYA patients experience anxiety, depression, or PTSD after treatment.</w:t>
      </w:r>
    </w:p>
    <w:p xmlns:wp14="http://schemas.microsoft.com/office/word/2010/wordml" w:rsidP="4ED3CDD0" wp14:paraId="4221C579" wp14:textId="7B7C4F1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55FEA21" wp14:textId="032E33B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unseling, peer support groups, and survivorship programs can help you process and heal.</w:t>
      </w:r>
    </w:p>
    <w:p xmlns:wp14="http://schemas.microsoft.com/office/word/2010/wordml" w:rsidP="4ED3CDD0" wp14:paraId="27CA1C61" wp14:textId="1C0A292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01B3F0D" wp14:textId="4C3190A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5. Fertility and Life Planning</w:t>
      </w:r>
    </w:p>
    <w:p xmlns:wp14="http://schemas.microsoft.com/office/word/2010/wordml" w:rsidP="4ED3CDD0" wp14:paraId="50CC7C35" wp14:textId="79D781E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635C759" wp14:textId="404926D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received systemic therapies, fertility preservation or reproductive health may be part of your follow-up.</w:t>
      </w:r>
    </w:p>
    <w:p xmlns:wp14="http://schemas.microsoft.com/office/word/2010/wordml" w:rsidP="4ED3CDD0" wp14:paraId="7E9B5C80" wp14:textId="14FEAF9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ED39DBB" wp14:textId="5FF3B09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iscussions about education, career, and relationships are often integrated into survivorship care.</w:t>
      </w:r>
    </w:p>
    <w:p xmlns:wp14="http://schemas.microsoft.com/office/word/2010/wordml" w:rsidP="4ED3CDD0" wp14:paraId="4D1F469E" wp14:textId="29FC261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CD7FB0C" wp14:textId="52874A6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6. Lifestyle and Prevention Guidance</w:t>
      </w:r>
    </w:p>
    <w:p xmlns:wp14="http://schemas.microsoft.com/office/word/2010/wordml" w:rsidP="4ED3CDD0" wp14:paraId="73AAD2B8" wp14:textId="726B486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7873D6C" wp14:textId="3EB1E8A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ll get advice on sun protection, nutrition, exercise, and reducing risk factors.</w:t>
      </w:r>
    </w:p>
    <w:p xmlns:wp14="http://schemas.microsoft.com/office/word/2010/wordml" w:rsidP="4ED3CDD0" wp14:paraId="51ACCAE5" wp14:textId="25E9E16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0764B79" wp14:textId="743321B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taying healthy overall helps your body recover and lowers recurrence risk.</w:t>
      </w:r>
    </w:p>
    <w:p xmlns:wp14="http://schemas.microsoft.com/office/word/2010/wordml" w:rsidP="4ED3CDD0" wp14:paraId="78523A56" wp14:textId="0985351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0380A3D" wp14:textId="1B8DD2A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pecial Considerations for AYA Patients</w:t>
      </w:r>
    </w:p>
    <w:p xmlns:wp14="http://schemas.microsoft.com/office/word/2010/wordml" w:rsidP="4ED3CDD0" wp14:paraId="7DE90511" wp14:textId="261BC04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dolescents and young adults face unique challenges:</w:t>
      </w:r>
    </w:p>
    <w:p xmlns:wp14="http://schemas.microsoft.com/office/word/2010/wordml" w:rsidP="4ED3CDD0" wp14:paraId="6E0BA2F1" wp14:textId="528167C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574F28E" wp14:textId="0CFFC11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feel caught between pediatric and adult care systems.</w:t>
      </w:r>
    </w:p>
    <w:p xmlns:wp14="http://schemas.microsoft.com/office/word/2010/wordml" w:rsidP="4ED3CDD0" wp14:paraId="1A01895A" wp14:textId="3CEEA7C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3A8B6D1" wp14:textId="5FA2A6C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spitals are increasingly developing AYA-specific programs to support your needs—from fertility to mental health to social reintegration.</w:t>
      </w:r>
    </w:p>
    <w:p xmlns:wp14="http://schemas.microsoft.com/office/word/2010/wordml" w:rsidP="4ED3CDD0" wp14:paraId="4E95FDE2" wp14:textId="27ED9EC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6FA1C3D" wp14:textId="7606902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build a personalized survivorship plan or explore local AYA melanoma support programs. You're not alone in this next chapter—there’s a whole team ready to walk it with you.</w:t>
      </w:r>
    </w:p>
    <w:p xmlns:wp14="http://schemas.microsoft.com/office/word/2010/wordml" w:rsidP="4ED3CDD0" wp14:paraId="3DC9F347" wp14:textId="004B21B6">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391DB19" wp14:textId="0C5E60F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p>
    <w:p xmlns:wp14="http://schemas.microsoft.com/office/word/2010/wordml" w:rsidP="4ED3CDD0" wp14:paraId="2B89982B" wp14:textId="45A10C6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Thanks for sharing that—it's a big journey you're on, and wanting to understand what comes next is incredibly important. Here's a clear breakdown of what typically happens after treatment for metastatic melanoma, especially for adolescent and young adult (AYA) patients:</w:t>
      </w:r>
    </w:p>
    <w:p xmlns:wp14="http://schemas.microsoft.com/office/word/2010/wordml" w:rsidP="4ED3CDD0" wp14:paraId="2809F584" wp14:textId="766C9564">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D0A53C" wp14:textId="6F9D271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What Happens After Treatment Ends</w:t>
      </w:r>
    </w:p>
    <w:p xmlns:wp14="http://schemas.microsoft.com/office/word/2010/wordml" w:rsidP="4ED3CDD0" wp14:paraId="4ED2FA78" wp14:textId="050F1923">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1. Follow-Up Care</w:t>
      </w:r>
    </w:p>
    <w:p xmlns:wp14="http://schemas.microsoft.com/office/word/2010/wordml" w:rsidP="4ED3CDD0" wp14:paraId="46A1A5C2" wp14:textId="6D4C338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45B7FD5" wp14:textId="638ECE46">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Regular checkups are essential to monitor for recurrence or new melanomas.</w:t>
      </w:r>
    </w:p>
    <w:p xmlns:wp14="http://schemas.microsoft.com/office/word/2010/wordml" w:rsidP="4ED3CDD0" wp14:paraId="4CD77C77" wp14:textId="1337112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A0D8571" wp14:textId="57AC1497">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These may include:</w:t>
      </w:r>
    </w:p>
    <w:p xmlns:wp14="http://schemas.microsoft.com/office/word/2010/wordml" w:rsidP="4ED3CDD0" wp14:paraId="18A7EF6B" wp14:textId="12C6757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F1C10C5" wp14:textId="6C20BC53">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Physical exams every 3–6 months for the first few years, then annually</w:t>
      </w:r>
    </w:p>
    <w:p xmlns:wp14="http://schemas.microsoft.com/office/word/2010/wordml" w:rsidP="4ED3CDD0" wp14:paraId="3EABDBCF" wp14:textId="5B8BBCD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052B2CD" wp14:textId="781A1566">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Imaging tests (like CT or PET scans) if symptoms suggest recurrence</w:t>
      </w:r>
    </w:p>
    <w:p xmlns:wp14="http://schemas.microsoft.com/office/word/2010/wordml" w:rsidP="4ED3CDD0" wp14:paraId="2012A90B" wp14:textId="60099034">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EEB99DE" wp14:textId="03B5BB3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Skin exams at least once a year for life</w:t>
      </w:r>
    </w:p>
    <w:p xmlns:wp14="http://schemas.microsoft.com/office/word/2010/wordml" w:rsidP="4ED3CDD0" wp14:paraId="0FECE9A4" wp14:textId="6DABAA64">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A2F920" wp14:textId="557446B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2. Monitoring for Late Effects</w:t>
      </w:r>
    </w:p>
    <w:p xmlns:wp14="http://schemas.microsoft.com/office/word/2010/wordml" w:rsidP="4ED3CDD0" wp14:paraId="4B5C943A" wp14:textId="5535FD3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F4A7443" wp14:textId="3D869539">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Your care team will watch for long-term side effects from treatments like immunotherapy or targeted therapy.</w:t>
      </w:r>
    </w:p>
    <w:p xmlns:wp14="http://schemas.microsoft.com/office/word/2010/wordml" w:rsidP="4ED3CDD0" wp14:paraId="212B48FD" wp14:textId="3E0A93E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8799964" wp14:textId="366492B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These might include fatigue, hormonal changes, or immune-related issues.</w:t>
      </w:r>
    </w:p>
    <w:p xmlns:wp14="http://schemas.microsoft.com/office/word/2010/wordml" w:rsidP="4ED3CDD0" wp14:paraId="79E8E916" wp14:textId="6E1B0CD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882F06B" wp14:textId="46FC891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3. Emotional and Mental Health Support</w:t>
      </w:r>
    </w:p>
    <w:p xmlns:wp14="http://schemas.microsoft.com/office/word/2010/wordml" w:rsidP="4ED3CDD0" wp14:paraId="4760E4BA" wp14:textId="58EF441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B5B9EE" wp14:textId="7CECAAA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Many AYA patients face unique challenges like anxiety, depression, or identity shifts post-treatment.</w:t>
      </w:r>
    </w:p>
    <w:p xmlns:wp14="http://schemas.microsoft.com/office/word/2010/wordml" w:rsidP="4ED3CDD0" wp14:paraId="66FE298A" wp14:textId="52169C4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EAB9FC3" wp14:textId="1A577D07">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Support groups, counseling, and survivorship programs tailored for young adults can be incredibly helpful.</w:t>
      </w:r>
    </w:p>
    <w:p xmlns:wp14="http://schemas.microsoft.com/office/word/2010/wordml" w:rsidP="4ED3CDD0" wp14:paraId="0880BA38" wp14:textId="29635B97">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E42A06A" wp14:textId="4737875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4. Fertility and Life Planning</w:t>
      </w:r>
    </w:p>
    <w:p xmlns:wp14="http://schemas.microsoft.com/office/word/2010/wordml" w:rsidP="4ED3CDD0" wp14:paraId="5D5AB57E" wp14:textId="592502C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48A268B" wp14:textId="777EFBD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If you received treatments that could affect fertility, follow-up may include reproductive health consultations.</w:t>
      </w:r>
    </w:p>
    <w:p xmlns:wp14="http://schemas.microsoft.com/office/word/2010/wordml" w:rsidP="4ED3CDD0" wp14:paraId="788FB6E9" wp14:textId="193B6ED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8ABFCF4" wp14:textId="3F5CD74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You might also explore options like fertility preservation or family planning support.</w:t>
      </w:r>
    </w:p>
    <w:p xmlns:wp14="http://schemas.microsoft.com/office/word/2010/wordml" w:rsidP="4ED3CDD0" wp14:paraId="651E2D08" wp14:textId="7548093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83D73FA" wp14:textId="73460CF9">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5. Risk of Recurrence or Second Melanoma</w:t>
      </w:r>
    </w:p>
    <w:p xmlns:wp14="http://schemas.microsoft.com/office/word/2010/wordml" w:rsidP="4ED3CDD0" wp14:paraId="58DC6D52" wp14:textId="5F053199">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9EF2B16" wp14:textId="4D78917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AYA patients have a higher risk of developing another melanoma, so lifelong vigilance is key.</w:t>
      </w:r>
    </w:p>
    <w:p xmlns:wp14="http://schemas.microsoft.com/office/word/2010/wordml" w:rsidP="4ED3CDD0" wp14:paraId="56B275D3" wp14:textId="5959EBB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509FBD1" wp14:textId="1067183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Sun protection and regular dermatologic care are crucial.</w:t>
      </w:r>
    </w:p>
    <w:p xmlns:wp14="http://schemas.microsoft.com/office/word/2010/wordml" w:rsidP="4ED3CDD0" wp14:paraId="44C6ACCD" wp14:textId="793C00A7">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AC732A6" wp14:textId="61E4E76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Special Considerations for AYA Patients</w:t>
      </w:r>
    </w:p>
    <w:p xmlns:wp14="http://schemas.microsoft.com/office/word/2010/wordml" w:rsidP="4ED3CDD0" wp14:paraId="45FDC287" wp14:textId="036FE96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Clinical Trials: Some trials are now expanding to include younger patients, though access can still be limited.</w:t>
      </w:r>
    </w:p>
    <w:p xmlns:wp14="http://schemas.microsoft.com/office/word/2010/wordml" w:rsidP="4ED3CDD0" wp14:paraId="6B4DC9B5" wp14:textId="71AE36F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7CF68C" wp14:textId="7E28123F">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AYA Oncology Programs: Many hospitals now offer specialized programs that address the unique needs of 15–39-year-olds, including peer support, career counseling, and survivorship planning.</w:t>
      </w:r>
    </w:p>
    <w:p xmlns:wp14="http://schemas.microsoft.com/office/word/2010/wordml" w:rsidP="4ED3CDD0" wp14:paraId="0B929476" wp14:textId="59EF9F03">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27FB912" wp14:textId="63BF2B2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FCC3603" wp14:textId="70FE0363">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p>
    <w:p xmlns:wp14="http://schemas.microsoft.com/office/word/2010/wordml" w:rsidP="4ED3CDD0" wp14:paraId="7CDF8A7A" wp14:textId="7FA3DD1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it's incredibly brave of you to face this head-on and seek clarity. When treatment for metastatic melanoma finishes, especially for adolescent and young adult (AYA) patients, the journey doesn’t just stop. It shifts into a new phase focused on recovery, monitoring, and long-term well-being. Here's what you can expect:</w:t>
      </w:r>
    </w:p>
    <w:p xmlns:wp14="http://schemas.microsoft.com/office/word/2010/wordml" w:rsidP="4ED3CDD0" wp14:paraId="12FE57AF" wp14:textId="03AB16A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DB41CCD" wp14:textId="6D86264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Follow-Up Care &amp; Monitoring</w:t>
      </w:r>
    </w:p>
    <w:p xmlns:wp14="http://schemas.microsoft.com/office/word/2010/wordml" w:rsidP="4ED3CDD0" wp14:paraId="15F0CFA8" wp14:textId="3719263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fter treatment, your care team will continue to monitor you closely. This phase is critical, especially in the first five years, when the risk of recurrence is highest.</w:t>
      </w:r>
    </w:p>
    <w:p xmlns:wp14="http://schemas.microsoft.com/office/word/2010/wordml" w:rsidP="4ED3CDD0" wp14:paraId="100417DD" wp14:textId="386C02B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F08D525" wp14:textId="715129C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gular Checkups: These include physical exams and skin checks every 3–12 months depending on your risk level.</w:t>
      </w:r>
    </w:p>
    <w:p xmlns:wp14="http://schemas.microsoft.com/office/word/2010/wordml" w:rsidP="4ED3CDD0" wp14:paraId="5404FBC4" wp14:textId="4E6C3DB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4B9C41E" wp14:textId="2F6EC95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aging Tests: Scans may be done periodically or if symptoms suggest recurrence.</w:t>
      </w:r>
    </w:p>
    <w:p xmlns:wp14="http://schemas.microsoft.com/office/word/2010/wordml" w:rsidP="4ED3CDD0" wp14:paraId="412CB751" wp14:textId="79DD147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3E76F7" wp14:textId="527AEDC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lood Work: Sometimes used to monitor for signs of cancer or side effects from treatment.</w:t>
      </w:r>
    </w:p>
    <w:p xmlns:wp14="http://schemas.microsoft.com/office/word/2010/wordml" w:rsidP="4ED3CDD0" wp14:paraId="0724FBF3" wp14:textId="4C69DB5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650473F" wp14:textId="0328F03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Emotional &amp; Psychological Support</w:t>
      </w:r>
    </w:p>
    <w:p xmlns:wp14="http://schemas.microsoft.com/office/word/2010/wordml" w:rsidP="4ED3CDD0" wp14:paraId="4433AAAE" wp14:textId="7A1C9B2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YA patients often face unique emotional challenges—balancing treatment with school, work, relationships, and identity.</w:t>
      </w:r>
    </w:p>
    <w:p xmlns:wp14="http://schemas.microsoft.com/office/word/2010/wordml" w:rsidP="4ED3CDD0" wp14:paraId="7A0D1E44" wp14:textId="0B27121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23A4568" wp14:textId="5D476AA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unseling or Therapy: Many find it helpful to talk with professionals who specialize in cancer survivorship.</w:t>
      </w:r>
    </w:p>
    <w:p xmlns:wp14="http://schemas.microsoft.com/office/word/2010/wordml" w:rsidP="4ED3CDD0" wp14:paraId="64C80A9E" wp14:textId="7D5E9FB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4DE9486" wp14:textId="231FDF9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pport Groups: Connecting with others your age who’ve been through similar experiences can be empowering.</w:t>
      </w:r>
    </w:p>
    <w:p xmlns:wp14="http://schemas.microsoft.com/office/word/2010/wordml" w:rsidP="4ED3CDD0" wp14:paraId="4F198DB8" wp14:textId="22D5B02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37B8319" wp14:textId="5AB13B5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ong-Term Side Effects &amp; Health Risks</w:t>
      </w:r>
    </w:p>
    <w:p xmlns:wp14="http://schemas.microsoft.com/office/word/2010/wordml" w:rsidP="4ED3CDD0" wp14:paraId="59F39305" wp14:textId="4FE11A3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treatments, especially immunotherapies and targeted therapies, can have lingering effects.</w:t>
      </w:r>
    </w:p>
    <w:p xmlns:wp14="http://schemas.microsoft.com/office/word/2010/wordml" w:rsidP="4ED3CDD0" wp14:paraId="67666805" wp14:textId="336700E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CBDFBAD" wp14:textId="4E85268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ate Effects: These might include fatigue, hormonal changes, or organ-specific issues.</w:t>
      </w:r>
    </w:p>
    <w:p xmlns:wp14="http://schemas.microsoft.com/office/word/2010/wordml" w:rsidP="4ED3CDD0" wp14:paraId="0CAB1B77" wp14:textId="3AAD010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FE5DE8D" wp14:textId="30C129B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cond Cancers: There's a slightly increased risk of developing another melanoma, so lifelong skin monitoring is essential.</w:t>
      </w:r>
    </w:p>
    <w:p xmlns:wp14="http://schemas.microsoft.com/office/word/2010/wordml" w:rsidP="4ED3CDD0" wp14:paraId="70F34AA5" wp14:textId="2F07421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3D564E9" wp14:textId="78ACEC7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ge-Specific Needs for AYA Patients</w:t>
      </w:r>
    </w:p>
    <w:p xmlns:wp14="http://schemas.microsoft.com/office/word/2010/wordml" w:rsidP="4ED3CDD0" wp14:paraId="48F54C2F" wp14:textId="01AC139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age group has distinct needs that are often underrepresented in clinical trials. Hospitals are increasingly developing AYA oncology programs to address:</w:t>
      </w:r>
    </w:p>
    <w:p xmlns:wp14="http://schemas.microsoft.com/office/word/2010/wordml" w:rsidP="4ED3CDD0" wp14:paraId="5FCB1165" wp14:textId="2AECB40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C5107CB" wp14:textId="234F724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Preservation: If this wasn’t addressed before treatment, it’s worth discussing now.</w:t>
      </w:r>
    </w:p>
    <w:p xmlns:wp14="http://schemas.microsoft.com/office/word/2010/wordml" w:rsidP="4ED3CDD0" wp14:paraId="19AC0F52" wp14:textId="2D822DE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CDDAA26" wp14:textId="4E5033B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areer &amp; Education Planning: Survivorship programs can help you navigate life goals post-treatment.</w:t>
      </w:r>
    </w:p>
    <w:p xmlns:wp14="http://schemas.microsoft.com/office/word/2010/wordml" w:rsidP="4ED3CDD0" wp14:paraId="76DD1823" wp14:textId="36F78D9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99BB95B" wp14:textId="1C090DB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ansition to Adult Care: If you started in pediatric oncology, you may shift to adult care providers.</w:t>
      </w:r>
    </w:p>
    <w:p xmlns:wp14="http://schemas.microsoft.com/office/word/2010/wordml" w:rsidP="4ED3CDD0" wp14:paraId="49F91B0D" wp14:textId="256EAEB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220DD0" wp14:textId="09C1FC5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Life After Treatment</w:t>
      </w:r>
    </w:p>
    <w:p xmlns:wp14="http://schemas.microsoft.com/office/word/2010/wordml" w:rsidP="4ED3CDD0" wp14:paraId="787F0490" wp14:textId="3CC6DE4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phase is about reclaiming your life and redefining your goals. Many survivors find new meaning, passions, or advocacy roles.</w:t>
      </w:r>
    </w:p>
    <w:p xmlns:wp14="http://schemas.microsoft.com/office/word/2010/wordml" w:rsidP="4ED3CDD0" wp14:paraId="1A96BDB8" wp14:textId="0868733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11BAA0E" wp14:textId="506F1CF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rvivorship Plans: Your care team may help you create a personalized roadmap for health maintenance.</w:t>
      </w:r>
    </w:p>
    <w:p xmlns:wp14="http://schemas.microsoft.com/office/word/2010/wordml" w:rsidP="4ED3CDD0" wp14:paraId="3CE09502" wp14:textId="1B3F192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AAA111A" wp14:textId="24A47E4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ifestyle Adjustments: Nutrition, exercise, and sun protection become key parts of your routine.</w:t>
      </w:r>
    </w:p>
    <w:p xmlns:wp14="http://schemas.microsoft.com/office/word/2010/wordml" w:rsidP="4ED3CDD0" wp14:paraId="2386BFDA" wp14:textId="3C38D2C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AA03AB" wp14:textId="79B2658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explore survivorship programs near you or walk through what a personalized follow-up plan might look like. You're not alone in this next chapter.</w:t>
      </w:r>
    </w:p>
    <w:p xmlns:wp14="http://schemas.microsoft.com/office/word/2010/wordml" w:rsidP="4ED3CDD0" wp14:paraId="675350FC" wp14:textId="0514FA53">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DAEA2A4" wp14:textId="593CB6BC">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w:hAnsi="Aptos" w:eastAsia="Aptos" w:cs="Aptos"/>
          <w:b w:val="1"/>
          <w:bCs w:val="1"/>
          <w:i w:val="0"/>
          <w:iCs w:val="0"/>
          <w:caps w:val="0"/>
          <w:smallCaps w:val="0"/>
          <w:noProof w:val="0"/>
          <w:color w:val="000000" w:themeColor="text1" w:themeTint="FF" w:themeShade="FF"/>
          <w:sz w:val="24"/>
          <w:szCs w:val="24"/>
          <w:lang w:val="en-US"/>
        </w:rPr>
        <w:t xml:space="preserve">Question 2: </w:t>
      </w:r>
      <w:r w:rsidRPr="4ED3CDD0" w:rsidR="5564B646">
        <w:rPr>
          <w:rFonts w:ascii="Aptos Narrow" w:hAnsi="Aptos Narrow" w:eastAsia="Aptos Narrow" w:cs="Aptos Narrow"/>
          <w:b w:val="1"/>
          <w:bCs w:val="1"/>
          <w:i w:val="0"/>
          <w:iCs w:val="0"/>
          <w:caps w:val="0"/>
          <w:smallCaps w:val="0"/>
          <w:noProof w:val="0"/>
          <w:color w:val="242424"/>
          <w:sz w:val="22"/>
          <w:szCs w:val="22"/>
          <w:lang w:val="en-US"/>
        </w:rPr>
        <w:t>I am an adolescent/young adult patient with metastatic melanoma and am currently receiving treatment. In the last month I have become more worried about my cancer spreading. What do I need to know and what steps can I take to cope with this fear?</w:t>
      </w:r>
    </w:p>
    <w:p xmlns:wp14="http://schemas.microsoft.com/office/word/2010/wordml" w:rsidP="4ED3CDD0" wp14:paraId="0F6BBEED" wp14:textId="41DC6BD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1"/>
          <w:bCs w:val="1"/>
          <w:i w:val="0"/>
          <w:iCs w:val="0"/>
          <w:caps w:val="0"/>
          <w:smallCaps w:val="0"/>
          <w:noProof w:val="0"/>
          <w:color w:val="242424"/>
          <w:sz w:val="22"/>
          <w:szCs w:val="22"/>
          <w:lang w:val="en-US"/>
        </w:rPr>
        <w:t xml:space="preserve"> </w:t>
      </w:r>
    </w:p>
    <w:p xmlns:wp14="http://schemas.microsoft.com/office/word/2010/wordml" w:rsidP="4ED3CDD0" wp14:paraId="50EFA64C" wp14:textId="0BFF186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1:</w:t>
      </w:r>
    </w:p>
    <w:p xmlns:wp14="http://schemas.microsoft.com/office/word/2010/wordml" w:rsidP="4ED3CDD0" wp14:paraId="72B84AF5" wp14:textId="74BD2F7B">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facing metastatic melanoma as a young adult is incredibly tough, and the fear of it spreading is a very real and valid concern. You're not alone in feeling this way, and there are ways to navigate the emotional weight of it while staying grounded in your treatment journey.</w:t>
      </w:r>
    </w:p>
    <w:p xmlns:wp14="http://schemas.microsoft.com/office/word/2010/wordml" w:rsidP="4ED3CDD0" wp14:paraId="72049D66" wp14:textId="5282964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FB3F987" wp14:textId="23214315">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Your Fear</w:t>
      </w:r>
    </w:p>
    <w:p xmlns:wp14="http://schemas.microsoft.com/office/word/2010/wordml" w:rsidP="4ED3CDD0" wp14:paraId="0FC98043" wp14:textId="09DECD9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of progression is common among cancer patients, especially when you're young and still building your life. It’s not just about physical health—it’s about hopes, relationships, plans, and identity. Here’s what’s important to know:</w:t>
      </w:r>
    </w:p>
    <w:p xmlns:wp14="http://schemas.microsoft.com/office/word/2010/wordml" w:rsidP="4ED3CDD0" wp14:paraId="476918D5" wp14:textId="0E8AF82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D195211" wp14:textId="7099DE3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doesn’t mean weakness: It’s a natural response to uncertainty and loss of control.</w:t>
      </w:r>
    </w:p>
    <w:p xmlns:wp14="http://schemas.microsoft.com/office/word/2010/wordml" w:rsidP="4ED3CDD0" wp14:paraId="5746BF2E" wp14:textId="68B7492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B643476" wp14:textId="6A74720D">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brain is trying to protect you: But sometimes it overdoes it, leading to anxiety, hypervigilance, or even avoidance.</w:t>
      </w:r>
    </w:p>
    <w:p xmlns:wp14="http://schemas.microsoft.com/office/word/2010/wordml" w:rsidP="4ED3CDD0" wp14:paraId="1DDB2C1C" wp14:textId="227EFE37">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15CE65C" wp14:textId="227CA62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allowed to feel conflicted: You might feel hopeful one day and terrified the next. That’s okay.</w:t>
      </w:r>
    </w:p>
    <w:p xmlns:wp14="http://schemas.microsoft.com/office/word/2010/wordml" w:rsidP="4ED3CDD0" wp14:paraId="28CA0B7A" wp14:textId="2799606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0BBF216" wp14:textId="0979B2CC">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ping Strategies That Actually Help</w:t>
      </w:r>
    </w:p>
    <w:p xmlns:wp14="http://schemas.microsoft.com/office/word/2010/wordml" w:rsidP="4ED3CDD0" wp14:paraId="11AA9609" wp14:textId="789CF857">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some steps that have helped other young adults in similar situations:</w:t>
      </w:r>
    </w:p>
    <w:p xmlns:wp14="http://schemas.microsoft.com/office/word/2010/wordml" w:rsidP="4ED3CDD0" wp14:paraId="35DAD053" wp14:textId="44FCC57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D994011" wp14:textId="2AEE289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Find Your People</w:t>
      </w:r>
    </w:p>
    <w:p xmlns:wp14="http://schemas.microsoft.com/office/word/2010/wordml" w:rsidP="4ED3CDD0" wp14:paraId="6DC9E6DD" wp14:textId="60CD679C">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pport groups for young adults with cancer can be life-changing. Organizations like CancerCare offer counseling and peer support tailored to your age group.</w:t>
      </w:r>
    </w:p>
    <w:p xmlns:wp14="http://schemas.microsoft.com/office/word/2010/wordml" w:rsidP="4ED3CDD0" wp14:paraId="72A85F29" wp14:textId="5E659F5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040C821" wp14:textId="2763498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irst Descents is a group that takes young adult cancer survivors on wilderness adventures—kayaking, climbing, surfing—to help reclaim joy and confidence.</w:t>
      </w:r>
    </w:p>
    <w:p xmlns:wp14="http://schemas.microsoft.com/office/word/2010/wordml" w:rsidP="4ED3CDD0" wp14:paraId="18EC9A64" wp14:textId="5CA5159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859AD1B" wp14:textId="551F7774">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alk to a Therapist Who Gets It</w:t>
      </w:r>
    </w:p>
    <w:p xmlns:wp14="http://schemas.microsoft.com/office/word/2010/wordml" w:rsidP="4ED3CDD0" wp14:paraId="391F7EB7" wp14:textId="3394EF7F">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ok for someone trained in oncology-related mental health. They can help you process fear, grief, and uncertainty without judgment.</w:t>
      </w:r>
    </w:p>
    <w:p xmlns:wp14="http://schemas.microsoft.com/office/word/2010/wordml" w:rsidP="4ED3CDD0" wp14:paraId="2784469A" wp14:textId="00A17B5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5C1DF9B" wp14:textId="04031D4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Behavioral Therapy (CBT) and Acceptance Commitment Therapy (ACT) are especially effective for cancer-related anxiety.</w:t>
      </w:r>
    </w:p>
    <w:p xmlns:wp14="http://schemas.microsoft.com/office/word/2010/wordml" w:rsidP="4ED3CDD0" wp14:paraId="41468A0F" wp14:textId="7608E3A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CA7752" wp14:textId="09A3827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Create a “Control Zone”</w:t>
      </w:r>
    </w:p>
    <w:p xmlns:wp14="http://schemas.microsoft.com/office/word/2010/wordml" w:rsidP="4ED3CDD0" wp14:paraId="31100C72" wp14:textId="488639A0">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ocus on what you can control: nutrition, sleep, movement, staying informed (but not overwhelmed).</w:t>
      </w:r>
    </w:p>
    <w:p xmlns:wp14="http://schemas.microsoft.com/office/word/2010/wordml" w:rsidP="4ED3CDD0" wp14:paraId="24FBBCE1" wp14:textId="3EF2B081">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6D11F33" wp14:textId="351784E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uild routines that give you a sense of stability and predictability.</w:t>
      </w:r>
    </w:p>
    <w:p xmlns:wp14="http://schemas.microsoft.com/office/word/2010/wordml" w:rsidP="4ED3CDD0" wp14:paraId="503FA931" wp14:textId="5D80F68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3E205CC" wp14:textId="3399A01B">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Ask Your Care Team About Monitoring</w:t>
      </w:r>
    </w:p>
    <w:p xmlns:wp14="http://schemas.microsoft.com/office/word/2010/wordml" w:rsidP="4ED3CDD0" wp14:paraId="54B5231E" wp14:textId="07DA9F15">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r fear is tied to not knowing what’s going on inside your body, talk to your oncologist about how often scans or bloodwork are done.</w:t>
      </w:r>
    </w:p>
    <w:p xmlns:wp14="http://schemas.microsoft.com/office/word/2010/wordml" w:rsidP="4ED3CDD0" wp14:paraId="1C08A17F" wp14:textId="10C4586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FC85DCC" wp14:textId="43C2021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nderstanding your treatment plan and what signs to watch for can reduce the “what if” spiral.</w:t>
      </w:r>
    </w:p>
    <w:p xmlns:wp14="http://schemas.microsoft.com/office/word/2010/wordml" w:rsidP="4ED3CDD0" wp14:paraId="6B16EAF5" wp14:textId="44248F4B">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6BDC0AD" wp14:textId="0EBFA2E2">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5. Express Yourself</w:t>
      </w:r>
    </w:p>
    <w:p xmlns:wp14="http://schemas.microsoft.com/office/word/2010/wordml" w:rsidP="4ED3CDD0" wp14:paraId="03980059" wp14:textId="510DDEF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Journaling, art, music, or even just talking to someone can help externalize your fear so it doesn’t live entirely in your head.</w:t>
      </w:r>
    </w:p>
    <w:p xmlns:wp14="http://schemas.microsoft.com/office/word/2010/wordml" w:rsidP="4ED3CDD0" wp14:paraId="54F74170" wp14:textId="6CFC1F5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7FA22AB" wp14:textId="5EB1304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atients find meaning in sharing their story—like Linda Curtis, who was diagnosed at 20 and has faced multiple recurrences with resilience and openness.</w:t>
      </w:r>
    </w:p>
    <w:p xmlns:wp14="http://schemas.microsoft.com/office/word/2010/wordml" w:rsidP="4ED3CDD0" wp14:paraId="2449AE1D" wp14:textId="46CE4AE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8AC9AB5" wp14:textId="473C12EF">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6. Stay Curious About Joy</w:t>
      </w:r>
    </w:p>
    <w:p xmlns:wp14="http://schemas.microsoft.com/office/word/2010/wordml" w:rsidP="4ED3CDD0" wp14:paraId="5F6E80A8" wp14:textId="66D1DAB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t’s okay to laugh, dream, and plan—even with cancer. Humor and joy aren’t denial; they’re survival tools.</w:t>
      </w:r>
    </w:p>
    <w:p xmlns:wp14="http://schemas.microsoft.com/office/word/2010/wordml" w:rsidP="4ED3CDD0" wp14:paraId="4F774E18" wp14:textId="6252ED5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B5F6778" wp14:textId="655AE7A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eople like Lauren Race, diagnosed at 24, found strength in humor and community while educating others about melanoma.</w:t>
      </w:r>
    </w:p>
    <w:p xmlns:wp14="http://schemas.microsoft.com/office/word/2010/wordml" w:rsidP="4ED3CDD0" wp14:paraId="6A04FBB8" wp14:textId="27FC0116">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5C86802" wp14:textId="588A70D7">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p>
    <w:p xmlns:wp14="http://schemas.microsoft.com/office/word/2010/wordml" w:rsidP="4ED3CDD0" wp14:paraId="76342FCC" wp14:textId="1DB716A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facing metastatic melanoma as a young adult is incredibly tough, and the fear of it spreading is a very real and valid concern. You're not alone in feeling this way, and there are ways to manage the emotional weight while staying informed and empowered.</w:t>
      </w:r>
    </w:p>
    <w:p xmlns:wp14="http://schemas.microsoft.com/office/word/2010/wordml" w:rsidP="4ED3CDD0" wp14:paraId="6C4A213F" wp14:textId="1CDBECC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0E5D12D" wp14:textId="5E62521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the Fear of Progression</w:t>
      </w:r>
    </w:p>
    <w:p xmlns:wp14="http://schemas.microsoft.com/office/word/2010/wordml" w:rsidP="4ED3CDD0" wp14:paraId="0CB7EE8E" wp14:textId="10ED4B2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of cancer spreading—often called fear of recurrence or progression—is common among patients with metastatic disease. It can be triggered by:</w:t>
      </w:r>
    </w:p>
    <w:p xmlns:wp14="http://schemas.microsoft.com/office/word/2010/wordml" w:rsidP="4ED3CDD0" wp14:paraId="45178764" wp14:textId="4C6C02A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8EBBEF1" wp14:textId="352D7DD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anges in symptoms or side effects</w:t>
      </w:r>
    </w:p>
    <w:p xmlns:wp14="http://schemas.microsoft.com/office/word/2010/wordml" w:rsidP="4ED3CDD0" wp14:paraId="00D2E2E8" wp14:textId="06D0AAA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4052897" wp14:textId="6DA79FD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pcoming scans or test results</w:t>
      </w:r>
    </w:p>
    <w:p xmlns:wp14="http://schemas.microsoft.com/office/word/2010/wordml" w:rsidP="4ED3CDD0" wp14:paraId="6B66E08C" wp14:textId="134D284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33D1370" wp14:textId="13C7EAF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tories of others’ experiences</w:t>
      </w:r>
    </w:p>
    <w:p xmlns:wp14="http://schemas.microsoft.com/office/word/2010/wordml" w:rsidP="4ED3CDD0" wp14:paraId="72D3FD77" wp14:textId="09620BF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B65003C" wp14:textId="681DEA5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ncertainty about the future</w:t>
      </w:r>
    </w:p>
    <w:p xmlns:wp14="http://schemas.microsoft.com/office/word/2010/wordml" w:rsidP="4ED3CDD0" wp14:paraId="2D74FF1F" wp14:textId="336CE44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78422EF" wp14:textId="13D1E72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fear doesn’t mean you’re not coping well—it means you care deeply about your life and your future.</w:t>
      </w:r>
    </w:p>
    <w:p xmlns:wp14="http://schemas.microsoft.com/office/word/2010/wordml" w:rsidP="4ED3CDD0" wp14:paraId="1E125641" wp14:textId="18F6A69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5BFE0E1" wp14:textId="52E1754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teps to Cope with the Fear</w:t>
      </w:r>
    </w:p>
    <w:p xmlns:wp14="http://schemas.microsoft.com/office/word/2010/wordml" w:rsidP="4ED3CDD0" wp14:paraId="49AF710D" wp14:textId="1A98AC1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some strategies that have helped other young adults in similar situations:</w:t>
      </w:r>
    </w:p>
    <w:p xmlns:wp14="http://schemas.microsoft.com/office/word/2010/wordml" w:rsidP="4ED3CDD0" wp14:paraId="30D2C2DA" wp14:textId="22C2CA7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ABF5527" wp14:textId="600A546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Build a Support System</w:t>
      </w:r>
    </w:p>
    <w:p xmlns:wp14="http://schemas.microsoft.com/office/word/2010/wordml" w:rsidP="4ED3CDD0" wp14:paraId="082C1022" wp14:textId="5C46C77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nnect with others who understand your experience. Organizations like CancerCare offer support groups specifically for young adults with advanced cancer.</w:t>
      </w:r>
    </w:p>
    <w:p xmlns:wp14="http://schemas.microsoft.com/office/word/2010/wordml" w:rsidP="4ED3CDD0" wp14:paraId="4BD2AE0C" wp14:textId="2DF09A9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AA234B6" wp14:textId="35D2532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nsider joining programs like First Descents, which provide outdoor adventures for young adult cancer survivors—these can be transformative.</w:t>
      </w:r>
    </w:p>
    <w:p xmlns:wp14="http://schemas.microsoft.com/office/word/2010/wordml" w:rsidP="4ED3CDD0" wp14:paraId="4F4BCEF8" wp14:textId="54BA9E6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4A50821" wp14:textId="6C026E8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alk to a Mental Health Professional</w:t>
      </w:r>
    </w:p>
    <w:p xmlns:wp14="http://schemas.microsoft.com/office/word/2010/wordml" w:rsidP="4ED3CDD0" wp14:paraId="286B3BE8" wp14:textId="2655D22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 counselor or psychologist trained in oncology can help you process your fears and develop coping strategies.</w:t>
      </w:r>
    </w:p>
    <w:p xmlns:wp14="http://schemas.microsoft.com/office/word/2010/wordml" w:rsidP="4ED3CDD0" wp14:paraId="5BBBA1C5" wp14:textId="0CDFE1E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C01E67E" wp14:textId="1548A48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Behavioral Therapy (CBT) and mindfulness-based approaches have shown strong results in reducing anxiety related to illness.</w:t>
      </w:r>
    </w:p>
    <w:p xmlns:wp14="http://schemas.microsoft.com/office/word/2010/wordml" w:rsidP="4ED3CDD0" wp14:paraId="053E4073" wp14:textId="3E6E568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A2D6F3E" wp14:textId="24A198F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Stay Informed—but Set Boundaries</w:t>
      </w:r>
    </w:p>
    <w:p xmlns:wp14="http://schemas.microsoft.com/office/word/2010/wordml" w:rsidP="4ED3CDD0" wp14:paraId="72004E52" wp14:textId="6A9CE19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nderstanding your treatment plan and prognosis can help reduce uncertainty.</w:t>
      </w:r>
    </w:p>
    <w:p xmlns:wp14="http://schemas.microsoft.com/office/word/2010/wordml" w:rsidP="4ED3CDD0" wp14:paraId="7CE89E87" wp14:textId="49F5837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A118E4D" wp14:textId="690EE4E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wever, avoid doom-scrolling or obsessively researching—set limits on how much time you spend reading about cancer online.</w:t>
      </w:r>
    </w:p>
    <w:p xmlns:wp14="http://schemas.microsoft.com/office/word/2010/wordml" w:rsidP="4ED3CDD0" wp14:paraId="59D0200A" wp14:textId="25E5938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BD52637" wp14:textId="1FCD150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Practice Mindfulness and Grounding</w:t>
      </w:r>
    </w:p>
    <w:p xmlns:wp14="http://schemas.microsoft.com/office/word/2010/wordml" w:rsidP="4ED3CDD0" wp14:paraId="5177A4A2" wp14:textId="7F3759A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echniques like meditation, breathing exercises, or journaling can help you stay present and reduce spiraling thoughts.</w:t>
      </w:r>
    </w:p>
    <w:p xmlns:wp14="http://schemas.microsoft.com/office/word/2010/wordml" w:rsidP="4ED3CDD0" wp14:paraId="0B965B1F" wp14:textId="0589DFF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BCF6471" wp14:textId="510C0D6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pps like Headspace or Insight Timer offer free guided meditations tailored to anxiety and illness.</w:t>
      </w:r>
    </w:p>
    <w:p xmlns:wp14="http://schemas.microsoft.com/office/word/2010/wordml" w:rsidP="4ED3CDD0" wp14:paraId="4893ECB2" wp14:textId="4DEB8EA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3D23914" wp14:textId="54DE198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5. Create Meaning and Joy</w:t>
      </w:r>
    </w:p>
    <w:p xmlns:wp14="http://schemas.microsoft.com/office/word/2010/wordml" w:rsidP="4ED3CDD0" wp14:paraId="17B6BA5A" wp14:textId="0756BCD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ursue activities that bring you joy, even in small doses—music, art, nature, or time with loved ones.</w:t>
      </w:r>
    </w:p>
    <w:p xmlns:wp14="http://schemas.microsoft.com/office/word/2010/wordml" w:rsidP="4ED3CDD0" wp14:paraId="67C8CB1B" wp14:textId="28B7DAF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32CFD20" wp14:textId="4AAB45B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young adults find purpose in advocacy, storytelling, or helping others navigate their own cancer journeys3.</w:t>
      </w:r>
    </w:p>
    <w:p xmlns:wp14="http://schemas.microsoft.com/office/word/2010/wordml" w:rsidP="4ED3CDD0" wp14:paraId="2A24E390" wp14:textId="0A8A7B3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8ABECED" wp14:textId="234EE1B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al Stories, Real Strength</w:t>
      </w:r>
    </w:p>
    <w:p xmlns:wp14="http://schemas.microsoft.com/office/word/2010/wordml" w:rsidP="4ED3CDD0" wp14:paraId="6E9937E4" wp14:textId="57A4F7F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eople like Jonah and Lauren, both diagnosed with metastatic melanoma in their 20s, found strength through community, counseling, and a refusal to let cancer define their joy3. Their stories show that while fear is part of the journey, so is resilience.</w:t>
      </w:r>
    </w:p>
    <w:p xmlns:wp14="http://schemas.microsoft.com/office/word/2010/wordml" w:rsidP="4ED3CDD0" wp14:paraId="0922AD1D" wp14:textId="1D56C21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79CC39A" wp14:textId="0D0FC2B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ever want to talk through specific worries, explore coping tools, or just vent—I’m here. You don’t have to carry this alone.</w:t>
      </w:r>
    </w:p>
    <w:p xmlns:wp14="http://schemas.microsoft.com/office/word/2010/wordml" w:rsidP="4ED3CDD0" wp14:paraId="2FE646F7" wp14:textId="626817CF">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A11A497" wp14:textId="7B90321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3:</w:t>
      </w:r>
    </w:p>
    <w:p xmlns:wp14="http://schemas.microsoft.com/office/word/2010/wordml" w:rsidP="4ED3CDD0" wp14:paraId="35585DD3" wp14:textId="6B60CA20">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facing metastatic melanoma as a young adult is incredibly tough, and the fear of it spreading is a very real and valid concern. You're not alone in feeling this way, and there are steps you can take to help manage that fear while staying grounded in your treatment journey.</w:t>
      </w:r>
    </w:p>
    <w:p xmlns:wp14="http://schemas.microsoft.com/office/word/2010/wordml" w:rsidP="4ED3CDD0" wp14:paraId="6214B7EE" wp14:textId="6DDDB2DF">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33658C3" wp14:textId="2216605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Your Fear</w:t>
      </w:r>
    </w:p>
    <w:p xmlns:wp14="http://schemas.microsoft.com/office/word/2010/wordml" w:rsidP="4ED3CDD0" wp14:paraId="0A2CF384" wp14:textId="68B9104D">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of progression is common among cancer patients, especially when you're young and navigating so many life transitions at once. Here’s what helps to know:</w:t>
      </w:r>
    </w:p>
    <w:p xmlns:wp14="http://schemas.microsoft.com/office/word/2010/wordml" w:rsidP="4ED3CDD0" wp14:paraId="65AFB5E6" wp14:textId="070891E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57E48D2" wp14:textId="4FF26C87">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ncertainty is part of the process: Even with the best treatments, outcomes can be unpredictable. That doesn’t mean you’re powerless.</w:t>
      </w:r>
    </w:p>
    <w:p xmlns:wp14="http://schemas.microsoft.com/office/word/2010/wordml" w:rsidP="4ED3CDD0" wp14:paraId="6AD59125" wp14:textId="4F512D7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E519B58" wp14:textId="6397A09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doesn’t mean weakness: It’s a sign that you care deeply about your life, your future, and the people around you.</w:t>
      </w:r>
    </w:p>
    <w:p xmlns:wp14="http://schemas.microsoft.com/office/word/2010/wordml" w:rsidP="4ED3CDD0" wp14:paraId="24798CC0" wp14:textId="02B109F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822A069" wp14:textId="3B9D1795">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medical team is your ally: They monitor your condition closely and can explain what signs to watch for, what’s normal, and what’s not.</w:t>
      </w:r>
    </w:p>
    <w:p xmlns:wp14="http://schemas.microsoft.com/office/word/2010/wordml" w:rsidP="4ED3CDD0" wp14:paraId="37A05A87" wp14:textId="46E4663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0652966" wp14:textId="181BE0A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ping Strategies That Actually Help</w:t>
      </w:r>
    </w:p>
    <w:p xmlns:wp14="http://schemas.microsoft.com/office/word/2010/wordml" w:rsidP="4ED3CDD0" wp14:paraId="26D547C2" wp14:textId="778738D2">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some practical and emotional tools that other young adults with metastatic melanoma have found helpful:</w:t>
      </w:r>
    </w:p>
    <w:p xmlns:wp14="http://schemas.microsoft.com/office/word/2010/wordml" w:rsidP="4ED3CDD0" wp14:paraId="57A4068B" wp14:textId="425E9C9C">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4DC7AC8" wp14:textId="3FD24FF6">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Connect with Others Who Get It</w:t>
      </w:r>
    </w:p>
    <w:p xmlns:wp14="http://schemas.microsoft.com/office/word/2010/wordml" w:rsidP="4ED3CDD0" wp14:paraId="58E882B3" wp14:textId="085F1974">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pport groups for young adults with advanced cancer can be life-changing. Organizations like CancerCare offer free counseling and peer support.</w:t>
      </w:r>
    </w:p>
    <w:p xmlns:wp14="http://schemas.microsoft.com/office/word/2010/wordml" w:rsidP="4ED3CDD0" wp14:paraId="38C2F7E7" wp14:textId="7EEE49D6">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DAA902" wp14:textId="7BB03573">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irst Descents offers outdoor adventures for young adult cancer survivors—many find it empowering and healing.</w:t>
      </w:r>
    </w:p>
    <w:p xmlns:wp14="http://schemas.microsoft.com/office/word/2010/wordml" w:rsidP="4ED3CDD0" wp14:paraId="6F015AF0" wp14:textId="6166115D">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41F7F12" wp14:textId="5FA48B5C">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Build a Mental Health Toolkit</w:t>
      </w:r>
    </w:p>
    <w:p xmlns:wp14="http://schemas.microsoft.com/office/word/2010/wordml" w:rsidP="4ED3CDD0" wp14:paraId="386351B7" wp14:textId="0C5C297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rapy or counseling: Talking to a professional who understands cancer-related anxiety can help you process fear and build resilience.</w:t>
      </w:r>
    </w:p>
    <w:p xmlns:wp14="http://schemas.microsoft.com/office/word/2010/wordml" w:rsidP="4ED3CDD0" wp14:paraId="5E6E6E86" wp14:textId="5C778C49">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C7418C" wp14:textId="7316E3C2">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indfulness and meditation: Apps like Headspace or Insight Timer offer guided practices that can calm racing thoughts.</w:t>
      </w:r>
    </w:p>
    <w:p xmlns:wp14="http://schemas.microsoft.com/office/word/2010/wordml" w:rsidP="4ED3CDD0" wp14:paraId="2150E609" wp14:textId="2949730F">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E003A9D" wp14:textId="76A2CE78">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Journaling: Writing down your fears can help you externalize them and gain perspective.</w:t>
      </w:r>
    </w:p>
    <w:p xmlns:wp14="http://schemas.microsoft.com/office/word/2010/wordml" w:rsidP="4ED3CDD0" wp14:paraId="508BB2AF" wp14:textId="6152C6DE">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16B6409" wp14:textId="75EC6AC1">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Stay Informed—but Not Overwhelmed</w:t>
      </w:r>
    </w:p>
    <w:p xmlns:wp14="http://schemas.microsoft.com/office/word/2010/wordml" w:rsidP="4ED3CDD0" wp14:paraId="7C860390" wp14:textId="39D4D279">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ist about your current status and what signs of progression to look for. Knowledge can reduce uncertainty.</w:t>
      </w:r>
    </w:p>
    <w:p xmlns:wp14="http://schemas.microsoft.com/office/word/2010/wordml" w:rsidP="4ED3CDD0" wp14:paraId="76A4ADA6" wp14:textId="5618D834">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48C96D3" wp14:textId="64E81604">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void doomscrolling or reading worst-case scenarios online. Stick to trusted sources and ask your care team for guidance.</w:t>
      </w:r>
    </w:p>
    <w:p xmlns:wp14="http://schemas.microsoft.com/office/word/2010/wordml" w:rsidP="4ED3CDD0" wp14:paraId="29A88052" wp14:textId="0434CBB2">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D1BA30F" wp14:textId="3E318D02">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Create Meaning and Joy</w:t>
      </w:r>
    </w:p>
    <w:p xmlns:wp14="http://schemas.microsoft.com/office/word/2010/wordml" w:rsidP="4ED3CDD0" wp14:paraId="050397D1" wp14:textId="68B61764">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any young adults find strength in focusing on what they can control—relationships, creativity, advocacy, or simply finding joy in small moments.</w:t>
      </w:r>
    </w:p>
    <w:p xmlns:wp14="http://schemas.microsoft.com/office/word/2010/wordml" w:rsidP="4ED3CDD0" wp14:paraId="05D83FE8" wp14:textId="274B46C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A381FC0" wp14:textId="0F536C1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eople like Linda Curtis, diagnosed at 20, have shared how they coped through multiple recurrences by staying connected to purpose and hope.</w:t>
      </w:r>
    </w:p>
    <w:p xmlns:wp14="http://schemas.microsoft.com/office/word/2010/wordml" w:rsidP="4ED3CDD0" wp14:paraId="710A034E" wp14:textId="3E00672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A21376C" wp14:textId="2E9577F6">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re Feeling Is Valid</w:t>
      </w:r>
    </w:p>
    <w:p xmlns:wp14="http://schemas.microsoft.com/office/word/2010/wordml" w:rsidP="4ED3CDD0" wp14:paraId="314DF543" wp14:textId="53A6901B">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auren Race, diagnosed at 24, found that humor, community, and a second opinion helped her cope with the emotional toll of metastatic melanoma. Her story is a reminder that even in the darkest moments, light can break through.</w:t>
      </w:r>
    </w:p>
    <w:p xmlns:wp14="http://schemas.microsoft.com/office/word/2010/wordml" w:rsidP="4ED3CDD0" wp14:paraId="1EBDF27B" wp14:textId="3252A505">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603E2BA" wp14:textId="40BCBF6A">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p>
    <w:p xmlns:wp14="http://schemas.microsoft.com/office/word/2010/wordml" w:rsidP="4ED3CDD0" wp14:paraId="1D303F5D" wp14:textId="2B9DA9B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facing metastatic melanoma as a young adult is incredibly tough, and it's completely valid to feel anxious about the possibility of it spreading. You're not alone in this, and there are ways to manage both the medical uncertainty and the emotional weight that comes with it.</w:t>
      </w:r>
    </w:p>
    <w:p xmlns:wp14="http://schemas.microsoft.com/office/word/2010/wordml" w:rsidP="4ED3CDD0" wp14:paraId="21155314" wp14:textId="69E2A23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75C66C3" wp14:textId="0263D1A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the Fear of Progression</w:t>
      </w:r>
    </w:p>
    <w:p xmlns:wp14="http://schemas.microsoft.com/office/word/2010/wordml" w:rsidP="4ED3CDD0" wp14:paraId="5BAD41F4" wp14:textId="320F763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of cancer spreading—often called fear of recurrence or progression—is common among patients with metastatic disease, especially younger adults. It can be triggered by:</w:t>
      </w:r>
    </w:p>
    <w:p xmlns:wp14="http://schemas.microsoft.com/office/word/2010/wordml" w:rsidP="4ED3CDD0" wp14:paraId="54C33B1E" wp14:textId="3B52716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D9EFBA1" wp14:textId="3BD3FE6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anges in symptoms or side effects</w:t>
      </w:r>
    </w:p>
    <w:p xmlns:wp14="http://schemas.microsoft.com/office/word/2010/wordml" w:rsidP="4ED3CDD0" wp14:paraId="727291AB" wp14:textId="1E97562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32624F1" wp14:textId="7DCD633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pcoming scans or test results</w:t>
      </w:r>
    </w:p>
    <w:p xmlns:wp14="http://schemas.microsoft.com/office/word/2010/wordml" w:rsidP="4ED3CDD0" wp14:paraId="2BFA0AEA" wp14:textId="33CAEC5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3047CBA" wp14:textId="190468A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tories from others or online information</w:t>
      </w:r>
    </w:p>
    <w:p xmlns:wp14="http://schemas.microsoft.com/office/word/2010/wordml" w:rsidP="4ED3CDD0" wp14:paraId="34B05779" wp14:textId="5F2A525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29F7C6" wp14:textId="67AEBFD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eling physically vulnerable or emotionally isolated</w:t>
      </w:r>
    </w:p>
    <w:p xmlns:wp14="http://schemas.microsoft.com/office/word/2010/wordml" w:rsidP="4ED3CDD0" wp14:paraId="404F7ACF" wp14:textId="0749FCA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10978BA" wp14:textId="41E4A81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is fear doesn’t mean you’re weak—it means you’re human, and your mind is trying to protect you from uncertainty.</w:t>
      </w:r>
    </w:p>
    <w:p xmlns:wp14="http://schemas.microsoft.com/office/word/2010/wordml" w:rsidP="4ED3CDD0" wp14:paraId="50F3C64F" wp14:textId="7097447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4C5FE32" wp14:textId="3DAA868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Should Know Medically</w:t>
      </w:r>
    </w:p>
    <w:p xmlns:wp14="http://schemas.microsoft.com/office/word/2010/wordml" w:rsidP="4ED3CDD0" wp14:paraId="004254D9" wp14:textId="58450DA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onitoring is key: Regular imaging and blood tests help your care team track any changes early. Staying informed about your treatment plan can give you a sense of control.</w:t>
      </w:r>
    </w:p>
    <w:p xmlns:wp14="http://schemas.microsoft.com/office/word/2010/wordml" w:rsidP="4ED3CDD0" wp14:paraId="3A035DD7" wp14:textId="18E94D3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B9374C8" wp14:textId="55954F4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eatment advances: Immunotherapy, targeted therapy, and clinical trials have significantly improved outcomes for metastatic melanoma—even in younger patients.</w:t>
      </w:r>
    </w:p>
    <w:p xmlns:wp14="http://schemas.microsoft.com/office/word/2010/wordml" w:rsidP="4ED3CDD0" wp14:paraId="3156A30B" wp14:textId="07D5CE9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CE5D540" wp14:textId="698185C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cond opinions matter: If you're unsure about your current plan or feel dismissed, seeking a second opinion from a melanoma specialist can be empowering.</w:t>
      </w:r>
    </w:p>
    <w:p xmlns:wp14="http://schemas.microsoft.com/office/word/2010/wordml" w:rsidP="4ED3CDD0" wp14:paraId="519183C0" wp14:textId="478171C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8D5B8CD" wp14:textId="020208C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ping Strategies That Actually Help</w:t>
      </w:r>
    </w:p>
    <w:p xmlns:wp14="http://schemas.microsoft.com/office/word/2010/wordml" w:rsidP="4ED3CDD0" wp14:paraId="7CA60409" wp14:textId="789A090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some practical and emotional tools that have helped other young adults in your shoes:</w:t>
      </w:r>
    </w:p>
    <w:p xmlns:wp14="http://schemas.microsoft.com/office/word/2010/wordml" w:rsidP="4ED3CDD0" wp14:paraId="030ED0E4" wp14:textId="13DF2C1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E58E443" wp14:textId="42F37AB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Connect with Others Who Get It</w:t>
      </w:r>
    </w:p>
    <w:p xmlns:wp14="http://schemas.microsoft.com/office/word/2010/wordml" w:rsidP="4ED3CDD0" wp14:paraId="7E0FCA88" wp14:textId="6A68F08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upport groups for young adults with advanced cancer (like those offered by CancerCare) can be life-changing.</w:t>
      </w:r>
    </w:p>
    <w:p xmlns:wp14="http://schemas.microsoft.com/office/word/2010/wordml" w:rsidP="4ED3CDD0" wp14:paraId="4AD1D7A7" wp14:textId="262F0D7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86525F0" wp14:textId="3011577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rograms like First Descents offer adventure-based healing for young adult cancer survivors—kayaking, climbing, surfing, and more.</w:t>
      </w:r>
    </w:p>
    <w:p xmlns:wp14="http://schemas.microsoft.com/office/word/2010/wordml" w:rsidP="4ED3CDD0" wp14:paraId="6EAA91C5" wp14:textId="1388EF2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0E6DBC6" wp14:textId="09A9B59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herapy and Counseling</w:t>
      </w:r>
    </w:p>
    <w:p xmlns:wp14="http://schemas.microsoft.com/office/word/2010/wordml" w:rsidP="4ED3CDD0" wp14:paraId="7CB5D76B" wp14:textId="157E46A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 counselor who specializes in oncology can help you process fear, grief, and uncertainty.</w:t>
      </w:r>
    </w:p>
    <w:p xmlns:wp14="http://schemas.microsoft.com/office/word/2010/wordml" w:rsidP="4ED3CDD0" wp14:paraId="1786C0D9" wp14:textId="3325777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C9E666C" wp14:textId="223B139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Behavioral Therapy (CBT) is especially effective for managing anxiety related to illness.</w:t>
      </w:r>
    </w:p>
    <w:p xmlns:wp14="http://schemas.microsoft.com/office/word/2010/wordml" w:rsidP="4ED3CDD0" wp14:paraId="014E0030" wp14:textId="7CEF5A3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410AEBD" wp14:textId="300E33D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Mindfulness and Grounding Techniques</w:t>
      </w:r>
    </w:p>
    <w:p xmlns:wp14="http://schemas.microsoft.com/office/word/2010/wordml" w:rsidP="4ED3CDD0" wp14:paraId="2FAA0CB3" wp14:textId="07BB5B1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ractices like meditation, breathwork, or yoga can help calm your nervous system.</w:t>
      </w:r>
    </w:p>
    <w:p xmlns:wp14="http://schemas.microsoft.com/office/word/2010/wordml" w:rsidP="4ED3CDD0" wp14:paraId="1760D43E" wp14:textId="16F7DBC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1F2083D" wp14:textId="07B0D69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pps like Headspace or Insight Timer offer free guided sessions tailored to stress and illness.</w:t>
      </w:r>
    </w:p>
    <w:p xmlns:wp14="http://schemas.microsoft.com/office/word/2010/wordml" w:rsidP="4ED3CDD0" wp14:paraId="3C7E0908" wp14:textId="6E51DA1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C29F1BA" wp14:textId="2B9AEEB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Creative Expression</w:t>
      </w:r>
    </w:p>
    <w:p xmlns:wp14="http://schemas.microsoft.com/office/word/2010/wordml" w:rsidP="4ED3CDD0" wp14:paraId="4432A290" wp14:textId="6D45FAF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Journaling, music, art, or storytelling can help you externalize your fears and reclaim your narrative.</w:t>
      </w:r>
    </w:p>
    <w:p xmlns:wp14="http://schemas.microsoft.com/office/word/2010/wordml" w:rsidP="4ED3CDD0" wp14:paraId="6CA30330" wp14:textId="362A493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6F45697" wp14:textId="5B78F2B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atients find meaning in sharing their journey publicly or privately—like Linda Curtis did.</w:t>
      </w:r>
    </w:p>
    <w:p xmlns:wp14="http://schemas.microsoft.com/office/word/2010/wordml" w:rsidP="4ED3CDD0" wp14:paraId="34E8425C" wp14:textId="7EE8FD3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A42971B" wp14:textId="1F65104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5. Build a “Safety Net” Routine</w:t>
      </w:r>
    </w:p>
    <w:p xmlns:wp14="http://schemas.microsoft.com/office/word/2010/wordml" w:rsidP="4ED3CDD0" wp14:paraId="4E8A0277" wp14:textId="29174D9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reate a daily rhythm that includes something joyful, something grounding, and something social—even if it’s just texting a friend.</w:t>
      </w:r>
    </w:p>
    <w:p xmlns:wp14="http://schemas.microsoft.com/office/word/2010/wordml" w:rsidP="4ED3CDD0" wp14:paraId="47D20C32" wp14:textId="572BCD5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61B1FAB" wp14:textId="1115704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imit doom-scrolling or excessive Googling about cancer. Curate your information sources.</w:t>
      </w:r>
    </w:p>
    <w:p xmlns:wp14="http://schemas.microsoft.com/office/word/2010/wordml" w:rsidP="4ED3CDD0" wp14:paraId="4346A996" wp14:textId="202FAEC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C2FB36A" wp14:textId="6F83664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You’re More Than Your Diagnosis</w:t>
      </w:r>
    </w:p>
    <w:p xmlns:wp14="http://schemas.microsoft.com/office/word/2010/wordml" w:rsidP="4ED3CDD0" wp14:paraId="290C659B" wp14:textId="2826F9D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navigating something that most people your age can’t imagine. That takes courage. Whether it’s fear, anger, hope, or exhaustion—you’re allowed to feel it all. And you don’t have to do it alone.</w:t>
      </w:r>
    </w:p>
    <w:p xmlns:wp14="http://schemas.microsoft.com/office/word/2010/wordml" w:rsidP="4ED3CDD0" wp14:paraId="59C8832C" wp14:textId="2FFCDC6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34BFD43" wp14:textId="78F2417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find a local support group, suggest journaling prompts, or even help you write a letter to your future self. Just say the word.</w:t>
      </w:r>
    </w:p>
    <w:p xmlns:wp14="http://schemas.microsoft.com/office/word/2010/wordml" w:rsidP="4ED3CDD0" wp14:paraId="3921A970" wp14:textId="73A17F7D">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2EC72D" wp14:textId="5DBA7B90">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w:t>
      </w:r>
    </w:p>
    <w:p xmlns:wp14="http://schemas.microsoft.com/office/word/2010/wordml" w:rsidP="4ED3CDD0" wp14:paraId="71C220CD" wp14:textId="5F90B39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 really glad you reached out—facing metastatic melanoma as a young adult is incredibly tough, and it's completely valid to feel anxious about the possibility of your cancer spreading. You're not alone in this, and there are ways to manage both the medical and emotional weight of what you're going through.</w:t>
      </w:r>
    </w:p>
    <w:p xmlns:wp14="http://schemas.microsoft.com/office/word/2010/wordml" w:rsidP="4ED3CDD0" wp14:paraId="4E40F489" wp14:textId="27AB777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968C411" wp14:textId="7C0F3A5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Understanding Your Fear</w:t>
      </w:r>
    </w:p>
    <w:p xmlns:wp14="http://schemas.microsoft.com/office/word/2010/wordml" w:rsidP="4ED3CDD0" wp14:paraId="364272D3" wp14:textId="168AF08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ar of progression is common among cancer patients, especially when you're young and juggling treatment with hopes, relationships, and plans for the future. This fear can stem from:</w:t>
      </w:r>
    </w:p>
    <w:p xmlns:wp14="http://schemas.microsoft.com/office/word/2010/wordml" w:rsidP="4ED3CDD0" wp14:paraId="4895E486" wp14:textId="299455F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396C084" wp14:textId="11FB1F6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ncertainty about treatment outcomes</w:t>
      </w:r>
    </w:p>
    <w:p xmlns:wp14="http://schemas.microsoft.com/office/word/2010/wordml" w:rsidP="4ED3CDD0" wp14:paraId="48F8EEE5" wp14:textId="62C0BFB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BAB4C4D" wp14:textId="6598B6A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hysical symptoms that feel ambiguous or alarming</w:t>
      </w:r>
    </w:p>
    <w:p xmlns:wp14="http://schemas.microsoft.com/office/word/2010/wordml" w:rsidP="4ED3CDD0" wp14:paraId="6ACB33E0" wp14:textId="6C8636B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7D191F9" wp14:textId="72DC8CF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tories of recurrence or progression in others</w:t>
      </w:r>
    </w:p>
    <w:p xmlns:wp14="http://schemas.microsoft.com/office/word/2010/wordml" w:rsidP="4ED3CDD0" wp14:paraId="4FFA9016" wp14:textId="0516E68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1424BF9" wp14:textId="32A2C8D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 emotional toll of living with a serious diagnosis</w:t>
      </w:r>
    </w:p>
    <w:p xmlns:wp14="http://schemas.microsoft.com/office/word/2010/wordml" w:rsidP="4ED3CDD0" wp14:paraId="4C144B6D" wp14:textId="1D5790B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A320325" wp14:textId="558EB56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Should Know Medically</w:t>
      </w:r>
    </w:p>
    <w:p xmlns:wp14="http://schemas.microsoft.com/office/word/2010/wordml" w:rsidP="4ED3CDD0" wp14:paraId="021860CF" wp14:textId="7DBC5A2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onitoring and Communication: Stay in close contact with your oncology team. Ask about what signs to watch for and how often scans or check-ins are scheduled.</w:t>
      </w:r>
    </w:p>
    <w:p xmlns:wp14="http://schemas.microsoft.com/office/word/2010/wordml" w:rsidP="4ED3CDD0" wp14:paraId="582540EF" wp14:textId="1F4204C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E72D5D8" wp14:textId="329CD2F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eatment Advances: Metastatic melanoma treatment has evolved significantly. Immunotherapy, targeted therapy, and clinical trials offer more options than ever before.</w:t>
      </w:r>
    </w:p>
    <w:p xmlns:wp14="http://schemas.microsoft.com/office/word/2010/wordml" w:rsidP="4ED3CDD0" wp14:paraId="699B17DE" wp14:textId="7B2A99F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CE9EDA" wp14:textId="7ECDA35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cond Opinions: If you're feeling unsure, seeking a second opinion can offer reassurance or new perspectives.</w:t>
      </w:r>
    </w:p>
    <w:p xmlns:wp14="http://schemas.microsoft.com/office/word/2010/wordml" w:rsidP="4ED3CDD0" wp14:paraId="479AF57D" wp14:textId="1D4A6CD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9AD3956" wp14:textId="4930AE4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ping Strategies That Help</w:t>
      </w:r>
    </w:p>
    <w:p xmlns:wp14="http://schemas.microsoft.com/office/word/2010/wordml" w:rsidP="4ED3CDD0" wp14:paraId="0492F5E8" wp14:textId="25DEA8B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 are some steps that have helped other young adults in similar situations:</w:t>
      </w:r>
    </w:p>
    <w:p xmlns:wp14="http://schemas.microsoft.com/office/word/2010/wordml" w:rsidP="4ED3CDD0" wp14:paraId="4E8F166B" wp14:textId="4CC503A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829496E" wp14:textId="40FC07E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Connect with Support Networks</w:t>
      </w:r>
    </w:p>
    <w:p xmlns:wp14="http://schemas.microsoft.com/office/word/2010/wordml" w:rsidP="4ED3CDD0" wp14:paraId="63D62F43" wp14:textId="1D37CAD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Organizations like CancerCare offer support groups specifically for young adults with advanced cancer.</w:t>
      </w:r>
    </w:p>
    <w:p xmlns:wp14="http://schemas.microsoft.com/office/word/2010/wordml" w:rsidP="4ED3CDD0" wp14:paraId="60998EF0" wp14:textId="7C717F9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8E63127" wp14:textId="18BF659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also explore programs like First Descents, which provide outdoor adventures for young cancer survivors—these can be deeply healing.</w:t>
      </w:r>
    </w:p>
    <w:p xmlns:wp14="http://schemas.microsoft.com/office/word/2010/wordml" w:rsidP="4ED3CDD0" wp14:paraId="7A8C2E07" wp14:textId="65F0039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3FCC403" wp14:textId="6DB03D0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herapeutic Support</w:t>
      </w:r>
    </w:p>
    <w:p xmlns:wp14="http://schemas.microsoft.com/office/word/2010/wordml" w:rsidP="4ED3CDD0" wp14:paraId="611A8765" wp14:textId="7F93CE3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 counselor or therapist trained in oncology-related issues can help you process fear, grief, and uncertainty.</w:t>
      </w:r>
    </w:p>
    <w:p xmlns:wp14="http://schemas.microsoft.com/office/word/2010/wordml" w:rsidP="4ED3CDD0" wp14:paraId="1ABA2D80" wp14:textId="0CA4451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018627F" wp14:textId="1C4FBC6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Behavioral Therapy (CBT) and mindfulness-based approaches are especially effective for anxiety.</w:t>
      </w:r>
    </w:p>
    <w:p xmlns:wp14="http://schemas.microsoft.com/office/word/2010/wordml" w:rsidP="4ED3CDD0" wp14:paraId="6F28CC3C" wp14:textId="6B2B390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7CAEC2" wp14:textId="3ACDD52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Creative Expression</w:t>
      </w:r>
    </w:p>
    <w:p xmlns:wp14="http://schemas.microsoft.com/office/word/2010/wordml" w:rsidP="4ED3CDD0" wp14:paraId="077C4294" wp14:textId="425E142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Journaling, art, or music can help externalize your fears and give them shape—making them easier to confront.</w:t>
      </w:r>
    </w:p>
    <w:p xmlns:wp14="http://schemas.microsoft.com/office/word/2010/wordml" w:rsidP="4ED3CDD0" wp14:paraId="03EDE8D9" wp14:textId="1827028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6022246" wp14:textId="36E0E3D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atients find storytelling or blogging therapeutic, and it can also help others going through similar experiences.</w:t>
      </w:r>
    </w:p>
    <w:p xmlns:wp14="http://schemas.microsoft.com/office/word/2010/wordml" w:rsidP="4ED3CDD0" wp14:paraId="0332492B" wp14:textId="1BCEBB3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2DC23A8" wp14:textId="3B417A9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4. Build a “Resilience Toolkit”</w:t>
      </w:r>
    </w:p>
    <w:p xmlns:wp14="http://schemas.microsoft.com/office/word/2010/wordml" w:rsidP="4ED3CDD0" wp14:paraId="1E7748A5" wp14:textId="4A3EDEC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clude things like breathing exercises, grounding techniques, and affirmations.</w:t>
      </w:r>
    </w:p>
    <w:p xmlns:wp14="http://schemas.microsoft.com/office/word/2010/wordml" w:rsidP="4ED3CDD0" wp14:paraId="6C822FF8" wp14:textId="0C5AE73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118456F" wp14:textId="1362FB4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pps like Headspace or Calm offer guided meditations tailored to stress and anxiety.</w:t>
      </w:r>
    </w:p>
    <w:p xmlns:wp14="http://schemas.microsoft.com/office/word/2010/wordml" w:rsidP="4ED3CDD0" wp14:paraId="3E23FB8C" wp14:textId="383E4F8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115DB0F" wp14:textId="1A10F55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5. Stay Informed—but Set Boundaries</w:t>
      </w:r>
    </w:p>
    <w:p xmlns:wp14="http://schemas.microsoft.com/office/word/2010/wordml" w:rsidP="4ED3CDD0" wp14:paraId="6A6680EC" wp14:textId="06D5FBB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earn about your condition from trusted sources, but avoid doomscrolling or obsessively researching worst-case scenarios.</w:t>
      </w:r>
    </w:p>
    <w:p xmlns:wp14="http://schemas.microsoft.com/office/word/2010/wordml" w:rsidP="4ED3CDD0" wp14:paraId="65C163E4" wp14:textId="77B6A64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2685782" wp14:textId="7F026A6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care team to help you interpret medical info so it doesn’t become overwhelming.</w:t>
      </w:r>
    </w:p>
    <w:p xmlns:wp14="http://schemas.microsoft.com/office/word/2010/wordml" w:rsidP="4ED3CDD0" wp14:paraId="732ED190" wp14:textId="400510D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2A69FF2" wp14:textId="234F43E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Real Stories, Real Strength</w:t>
      </w:r>
    </w:p>
    <w:p xmlns:wp14="http://schemas.microsoft.com/office/word/2010/wordml" w:rsidP="4ED3CDD0" wp14:paraId="34B8A005" wp14:textId="55693BE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eople like Jonah and Linda have shared their journeys with metastatic melanoma, including the emotional rollercoaster and the ways they found strength in community, therapy, and even humor2. Their stories show that while fear is real, it doesn’t have to define your experience.</w:t>
      </w:r>
    </w:p>
    <w:p xmlns:wp14="http://schemas.microsoft.com/office/word/2010/wordml" w:rsidP="4ED3CDD0" wp14:paraId="5337AF92" wp14:textId="2D13307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44ED183" wp14:textId="2F1EDD6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find a support group near you, or even draft a message to your care team about your concerns. You're doing something powerful just by naming your fear—and that’s the first step toward reclaiming control.</w:t>
      </w:r>
    </w:p>
    <w:p xmlns:wp14="http://schemas.microsoft.com/office/word/2010/wordml" w:rsidP="4ED3CDD0" wp14:paraId="09BCBB84" wp14:textId="206080B8">
      <w:pPr>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8661436" wp14:textId="2171A2FA">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w:hAnsi="Aptos" w:eastAsia="Aptos" w:cs="Aptos"/>
          <w:b w:val="1"/>
          <w:bCs w:val="1"/>
          <w:i w:val="0"/>
          <w:iCs w:val="0"/>
          <w:caps w:val="0"/>
          <w:smallCaps w:val="0"/>
          <w:noProof w:val="0"/>
          <w:color w:val="000000" w:themeColor="text1" w:themeTint="FF" w:themeShade="FF"/>
          <w:sz w:val="24"/>
          <w:szCs w:val="24"/>
          <w:lang w:val="en-US"/>
        </w:rPr>
        <w:t xml:space="preserve">Question 3: </w:t>
      </w:r>
      <w:r w:rsidRPr="4ED3CDD0" w:rsidR="5564B646">
        <w:rPr>
          <w:rFonts w:ascii="Aptos Narrow" w:hAnsi="Aptos Narrow" w:eastAsia="Aptos Narrow" w:cs="Aptos Narrow"/>
          <w:b w:val="1"/>
          <w:bCs w:val="1"/>
          <w:i w:val="0"/>
          <w:iCs w:val="0"/>
          <w:caps w:val="0"/>
          <w:smallCaps w:val="0"/>
          <w:noProof w:val="0"/>
          <w:color w:val="242424"/>
          <w:sz w:val="22"/>
          <w:szCs w:val="22"/>
          <w:lang w:val="en-US"/>
        </w:rPr>
        <w:t>I am an adolescent/young adult patient with metastatic melanoma and am currently receiving treatment. How will my treatment affect long-term hormone changes?</w:t>
      </w:r>
    </w:p>
    <w:p xmlns:wp14="http://schemas.microsoft.com/office/word/2010/wordml" w:rsidP="4ED3CDD0" wp14:paraId="663D0FA3" wp14:textId="49341B7E">
      <w:pPr>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26E861D2" wp14:textId="6D9C97C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1:</w:t>
      </w: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6B48F173" wp14:textId="1482A5C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3F17EB0" wp14:textId="6ABA7C3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something so personal—I'm here to help you navigate this with clarity and care. The impact of metastatic melanoma treatment on long-term hormone changes in adolescents and young adults depends heavily on the type of therapy you're receiving. Here's a breakdown of what’s known:</w:t>
      </w:r>
    </w:p>
    <w:p xmlns:wp14="http://schemas.microsoft.com/office/word/2010/wordml" w:rsidP="4ED3CDD0" wp14:paraId="323C1E77" wp14:textId="3B468C8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EC5991C" wp14:textId="77AA0D6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Common Treatments &amp; Hormonal Impacts</w:t>
      </w:r>
    </w:p>
    <w:p xmlns:wp14="http://schemas.microsoft.com/office/word/2010/wordml" w:rsidP="4ED3CDD0" wp14:paraId="14822100" wp14:textId="56DBC88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Immunotherapy (e.g., anti–PD-1, anti–CTLA-4)</w:t>
      </w:r>
    </w:p>
    <w:p xmlns:wp14="http://schemas.microsoft.com/office/word/2010/wordml" w:rsidP="4ED3CDD0" wp14:paraId="4AB2D992" wp14:textId="777EA86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xamples: Nivolumab, Pembrolizumab, Ipilimumab</w:t>
      </w:r>
    </w:p>
    <w:p xmlns:wp14="http://schemas.microsoft.com/office/word/2010/wordml" w:rsidP="4ED3CDD0" wp14:paraId="50474462" wp14:textId="0543D0F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9C27D91" wp14:textId="43007AD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Effects:</w:t>
      </w:r>
    </w:p>
    <w:p xmlns:wp14="http://schemas.microsoft.com/office/word/2010/wordml" w:rsidP="4ED3CDD0" wp14:paraId="61C87054" wp14:textId="3D53A62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C7C87C" wp14:textId="329DBC4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an trigger immune-related endocrine disorders, such as:</w:t>
      </w:r>
    </w:p>
    <w:p xmlns:wp14="http://schemas.microsoft.com/office/word/2010/wordml" w:rsidP="4ED3CDD0" wp14:paraId="6D1052A1" wp14:textId="7691F20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E9603A" wp14:textId="753987B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yroid dysfunction (hypothyroidism or hyperthyroidism)</w:t>
      </w:r>
    </w:p>
    <w:p xmlns:wp14="http://schemas.microsoft.com/office/word/2010/wordml" w:rsidP="4ED3CDD0" wp14:paraId="3DE0FD53" wp14:textId="2C10245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42DDE83" wp14:textId="4A029ED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drenal insufficiency</w:t>
      </w:r>
    </w:p>
    <w:p xmlns:wp14="http://schemas.microsoft.com/office/word/2010/wordml" w:rsidP="4ED3CDD0" wp14:paraId="7D3FD03A" wp14:textId="1777A8D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4471A4" wp14:textId="6766BD1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ituitary inflammation (hypophysitis), which may affect multiple hormones</w:t>
      </w:r>
    </w:p>
    <w:p xmlns:wp14="http://schemas.microsoft.com/office/word/2010/wordml" w:rsidP="4ED3CDD0" wp14:paraId="236CCF5C" wp14:textId="1E0D8F7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7EB894A" wp14:textId="67B3652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effects may be permanent and require lifelong hormone replacement therapy</w:t>
      </w:r>
    </w:p>
    <w:p xmlns:wp14="http://schemas.microsoft.com/office/word/2010/wordml" w:rsidP="4ED3CDD0" wp14:paraId="6418CDE8" wp14:textId="4A244CE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DBC5438" wp14:textId="155627B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argeted Therapy (e.g., BRAF/MEK inhibitors)</w:t>
      </w:r>
    </w:p>
    <w:p xmlns:wp14="http://schemas.microsoft.com/office/word/2010/wordml" w:rsidP="4ED3CDD0" wp14:paraId="1FF2E00C" wp14:textId="2AD26F7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xamples: Dabrafenib + Trametinib</w:t>
      </w:r>
    </w:p>
    <w:p xmlns:wp14="http://schemas.microsoft.com/office/word/2010/wordml" w:rsidP="4ED3CDD0" wp14:paraId="18855371" wp14:textId="5CE3919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53CBF73" wp14:textId="44F21EE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Effects:</w:t>
      </w:r>
    </w:p>
    <w:p xmlns:wp14="http://schemas.microsoft.com/office/word/2010/wordml" w:rsidP="4ED3CDD0" wp14:paraId="3239AF74" wp14:textId="6B52E91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4243031" wp14:textId="0A482A6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ess commonly associated with direct hormone disruption</w:t>
      </w:r>
    </w:p>
    <w:p xmlns:wp14="http://schemas.microsoft.com/office/word/2010/wordml" w:rsidP="4ED3CDD0" wp14:paraId="17BD0211" wp14:textId="1E9E5A6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11950FF" wp14:textId="31349ED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ay still affect fertility and pubertal development, especially in younger patients</w:t>
      </w:r>
    </w:p>
    <w:p xmlns:wp14="http://schemas.microsoft.com/office/word/2010/wordml" w:rsidP="4ED3CDD0" wp14:paraId="213A8554" wp14:textId="37A95AA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281F5A1" wp14:textId="4ABD6B7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Chemotherapy (less common now for melanoma)</w:t>
      </w:r>
    </w:p>
    <w:p xmlns:wp14="http://schemas.microsoft.com/office/word/2010/wordml" w:rsidP="4ED3CDD0" wp14:paraId="748DC479" wp14:textId="3CFCC3A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Effects:</w:t>
      </w:r>
    </w:p>
    <w:p xmlns:wp14="http://schemas.microsoft.com/office/word/2010/wordml" w:rsidP="4ED3CDD0" wp14:paraId="325282A3" wp14:textId="50B63B4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B4736ED" wp14:textId="289C5F3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an impair gonadal function, leading to:</w:t>
      </w:r>
    </w:p>
    <w:p xmlns:wp14="http://schemas.microsoft.com/office/word/2010/wordml" w:rsidP="4ED3CDD0" wp14:paraId="5859FDFB" wp14:textId="6CE99FC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216C28A" wp14:textId="7D29A01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duced fertility</w:t>
      </w:r>
    </w:p>
    <w:p xmlns:wp14="http://schemas.microsoft.com/office/word/2010/wordml" w:rsidP="4ED3CDD0" wp14:paraId="4D59D456" wp14:textId="58760EA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90B2AAF" wp14:textId="6439996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elayed puberty or menstrual irregularities</w:t>
      </w:r>
    </w:p>
    <w:p xmlns:wp14="http://schemas.microsoft.com/office/word/2010/wordml" w:rsidP="4ED3CDD0" wp14:paraId="5CC88C60" wp14:textId="614B271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0FB6FFF" wp14:textId="5F1CDA7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effects may be temporary or permanent depending on dosage and duration</w:t>
      </w:r>
    </w:p>
    <w:p xmlns:wp14="http://schemas.microsoft.com/office/word/2010/wordml" w:rsidP="4ED3CDD0" wp14:paraId="50D8D6A3" wp14:textId="1E4814D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6E68229" wp14:textId="44C0748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ge-Specific Considerations</w:t>
      </w:r>
    </w:p>
    <w:p xmlns:wp14="http://schemas.microsoft.com/office/word/2010/wordml" w:rsidP="4ED3CDD0" wp14:paraId="657B7EFB" wp14:textId="3D4796F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ince you're in adolescence or young adulthood, your endocrine system is still actively developing. That means:</w:t>
      </w:r>
    </w:p>
    <w:p xmlns:wp14="http://schemas.microsoft.com/office/word/2010/wordml" w:rsidP="4ED3CDD0" wp14:paraId="071D6C32" wp14:textId="5A1FD17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86122F9" wp14:textId="12AE6CD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disruptions may affect growth, sexual development, and bone health</w:t>
      </w:r>
    </w:p>
    <w:p xmlns:wp14="http://schemas.microsoft.com/office/word/2010/wordml" w:rsidP="4ED3CDD0" wp14:paraId="70755201" wp14:textId="454DE58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B1791C3" wp14:textId="2272C18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ng-term monitoring by an endocrinologist is often recommended</w:t>
      </w:r>
    </w:p>
    <w:p xmlns:wp14="http://schemas.microsoft.com/office/word/2010/wordml" w:rsidP="4ED3CDD0" wp14:paraId="1AC05EA8" wp14:textId="7018EE3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AA395E3" wp14:textId="0E7012F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preservation options (like sperm or egg banking) may be discussed before treatment begins</w:t>
      </w:r>
    </w:p>
    <w:p xmlns:wp14="http://schemas.microsoft.com/office/word/2010/wordml" w:rsidP="4ED3CDD0" wp14:paraId="2EC6CB4B" wp14:textId="1F5C396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9B9B3A" wp14:textId="0E590ED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w:t>
      </w:r>
    </w:p>
    <w:p xmlns:wp14="http://schemas.microsoft.com/office/word/2010/wordml" w:rsidP="4ED3CDD0" wp14:paraId="23C096BE" wp14:textId="614F577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ist if you’re being monitored for endocrine side effects</w:t>
      </w:r>
    </w:p>
    <w:p xmlns:wp14="http://schemas.microsoft.com/office/word/2010/wordml" w:rsidP="4ED3CDD0" wp14:paraId="7E3BEFDF" wp14:textId="294C440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9B945F9" wp14:textId="4678231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quest baseline hormone testing if it hasn’t been done</w:t>
      </w:r>
    </w:p>
    <w:p xmlns:wp14="http://schemas.microsoft.com/office/word/2010/wordml" w:rsidP="4ED3CDD0" wp14:paraId="7F2F99BE" wp14:textId="77ACC9C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A0A9E4F" wp14:textId="383EDA6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ack symptoms like fatigue, weight changes, mood shifts, or menstrual irregularities—they can signal hormonal changes</w:t>
      </w:r>
    </w:p>
    <w:p xmlns:wp14="http://schemas.microsoft.com/office/word/2010/wordml" w:rsidP="4ED3CDD0" wp14:paraId="3F381654" wp14:textId="03EC00B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283C82B" wp14:textId="70BA56A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preparing questions for your next doctor visit or exploring fertility options? I’ve got your back.</w:t>
      </w:r>
    </w:p>
    <w:p xmlns:wp14="http://schemas.microsoft.com/office/word/2010/wordml" w:rsidP="4ED3CDD0" wp14:paraId="3C90401D" wp14:textId="192EFF4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D8EF2E9" wp14:textId="6BBD967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2</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4ED3CDD0" wp14:paraId="409433EA" wp14:textId="2467376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9EDB143" wp14:textId="2CA9CCF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something so personal—it's incredibly important to understand how treatment might affect your body long-term, especially during adolescence or young adulthood when hormones are already in flux.</w:t>
      </w:r>
    </w:p>
    <w:p xmlns:wp14="http://schemas.microsoft.com/office/word/2010/wordml" w:rsidP="4ED3CDD0" wp14:paraId="7E727121" wp14:textId="3F55931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BEF23FD" wp14:textId="096634B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Here’s what we know about potential hormone-related effects from metastatic melanoma treatments:</w:t>
      </w:r>
    </w:p>
    <w:p xmlns:wp14="http://schemas.microsoft.com/office/word/2010/wordml" w:rsidP="4ED3CDD0" wp14:paraId="3011E2F2" wp14:textId="55A135F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2C667F" wp14:textId="3699CC9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Immunotherapy (e.g., anti–PD-1 or anti–CTLA-4 agents)</w:t>
      </w:r>
    </w:p>
    <w:p xmlns:wp14="http://schemas.microsoft.com/office/word/2010/wordml" w:rsidP="4ED3CDD0" wp14:paraId="71997045" wp14:textId="7952210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docrine side effects are among the most common long-term issues.</w:t>
      </w:r>
    </w:p>
    <w:p xmlns:wp14="http://schemas.microsoft.com/office/word/2010/wordml" w:rsidP="4ED3CDD0" wp14:paraId="40631877" wp14:textId="2556992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05D4528" wp14:textId="7CE0568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might experience:</w:t>
      </w:r>
    </w:p>
    <w:p xmlns:wp14="http://schemas.microsoft.com/office/word/2010/wordml" w:rsidP="4ED3CDD0" wp14:paraId="67AD6FD2" wp14:textId="49CA7D5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7C3735D" wp14:textId="20FF773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yroid dysfunction (hypothyroidism or hyperthyroidism)</w:t>
      </w:r>
    </w:p>
    <w:p xmlns:wp14="http://schemas.microsoft.com/office/word/2010/wordml" w:rsidP="4ED3CDD0" wp14:paraId="02D74E5B" wp14:textId="5408B70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4A93085" wp14:textId="5700CEB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drenal insufficiency</w:t>
      </w:r>
    </w:p>
    <w:p xmlns:wp14="http://schemas.microsoft.com/office/word/2010/wordml" w:rsidP="4ED3CDD0" wp14:paraId="3167F1B8" wp14:textId="5647FAA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A8FD8EF" wp14:textId="119C47E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ituitary inflammation (hypophysitis), which can disrupt multiple hormone pathways</w:t>
      </w:r>
    </w:p>
    <w:p xmlns:wp14="http://schemas.microsoft.com/office/word/2010/wordml" w:rsidP="4ED3CDD0" wp14:paraId="161AD625" wp14:textId="08C5EA1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6A0CEB3" wp14:textId="2DDA820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changes can be permanent, requiring lifelong hormone replacement therapy.</w:t>
      </w:r>
    </w:p>
    <w:p xmlns:wp14="http://schemas.microsoft.com/office/word/2010/wordml" w:rsidP="4ED3CDD0" wp14:paraId="2B120890" wp14:textId="22F7E51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0B50ACE" wp14:textId="451A1D9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Targeted Therapy (e.g., BRAF/MEK inhibitors)</w:t>
      </w:r>
    </w:p>
    <w:p xmlns:wp14="http://schemas.microsoft.com/office/word/2010/wordml" w:rsidP="4ED3CDD0" wp14:paraId="688A796F" wp14:textId="58238B9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ess likely to cause direct hormone disruption compared to immunotherapy.</w:t>
      </w:r>
    </w:p>
    <w:p xmlns:wp14="http://schemas.microsoft.com/office/word/2010/wordml" w:rsidP="4ED3CDD0" wp14:paraId="2D940086" wp14:textId="52EF2DE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BDA1B90" wp14:textId="3F9EC4C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wever, they can still affect fertility and pubertal development, especially in younger patients.</w:t>
      </w:r>
    </w:p>
    <w:p xmlns:wp14="http://schemas.microsoft.com/office/word/2010/wordml" w:rsidP="4ED3CDD0" wp14:paraId="2CA97A05" wp14:textId="3F28096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A695EB3" wp14:textId="53845D3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ng-term data is still evolving, but some survivors report fatigue, weight changes, and menstrual irregularities.</w:t>
      </w:r>
    </w:p>
    <w:p xmlns:wp14="http://schemas.microsoft.com/office/word/2010/wordml" w:rsidP="4ED3CDD0" wp14:paraId="0B444501" wp14:textId="428757D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4C29081" wp14:textId="3806666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Age Matters</w:t>
      </w:r>
    </w:p>
    <w:p xmlns:wp14="http://schemas.microsoft.com/office/word/2010/wordml" w:rsidP="4ED3CDD0" wp14:paraId="17E1A140" wp14:textId="65CD55D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dolescents and young adults are in a critical window for:</w:t>
      </w:r>
    </w:p>
    <w:p xmlns:wp14="http://schemas.microsoft.com/office/word/2010/wordml" w:rsidP="4ED3CDD0" wp14:paraId="69CAA48B" wp14:textId="5B38FCF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A4FCF03" wp14:textId="237715D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rowth and bone development</w:t>
      </w:r>
    </w:p>
    <w:p xmlns:wp14="http://schemas.microsoft.com/office/word/2010/wordml" w:rsidP="4ED3CDD0" wp14:paraId="27C88EC2" wp14:textId="157723E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E8751C6" wp14:textId="6CB33F9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xual maturation</w:t>
      </w:r>
    </w:p>
    <w:p xmlns:wp14="http://schemas.microsoft.com/office/word/2010/wordml" w:rsidP="4ED3CDD0" wp14:paraId="125AF363" wp14:textId="36DA46D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048800D" wp14:textId="4C7DF68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ental health and cognitive development</w:t>
      </w:r>
    </w:p>
    <w:p xmlns:wp14="http://schemas.microsoft.com/office/word/2010/wordml" w:rsidP="4ED3CDD0" wp14:paraId="073A3017" wp14:textId="407FF54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4DB9D7E" wp14:textId="7D3FE36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shifts caused by treatment can influence these areas, so endocrine monitoring is crucial during and after therapy.</w:t>
      </w:r>
    </w:p>
    <w:p xmlns:wp14="http://schemas.microsoft.com/office/word/2010/wordml" w:rsidP="4ED3CDD0" wp14:paraId="213FF650" wp14:textId="522A4A5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2BC86B7" wp14:textId="2CC57FE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w:t>
      </w:r>
    </w:p>
    <w:p xmlns:wp14="http://schemas.microsoft.com/office/word/2010/wordml" w:rsidP="4ED3CDD0" wp14:paraId="033DDCA6" wp14:textId="16CB35B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ist for regular hormone panels (thyroid, cortisol, sex hormones).</w:t>
      </w:r>
    </w:p>
    <w:p xmlns:wp14="http://schemas.microsoft.com/office/word/2010/wordml" w:rsidP="4ED3CDD0" wp14:paraId="5C2303E8" wp14:textId="77DC4B0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D152742" wp14:textId="00F29DE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nsider seeing an endocrinologist who specializes in cancer survivorship.</w:t>
      </w:r>
    </w:p>
    <w:p xmlns:wp14="http://schemas.microsoft.com/office/word/2010/wordml" w:rsidP="4ED3CDD0" wp14:paraId="0F8430C0" wp14:textId="09EA484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386DDF5" wp14:textId="2B4E643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eep track of symptoms like fatigue, mood changes, irregular periods, or changes in libido—they can be subtle signs of hormone imbalance.</w:t>
      </w:r>
    </w:p>
    <w:p xmlns:wp14="http://schemas.microsoft.com/office/word/2010/wordml" w:rsidP="4ED3CDD0" wp14:paraId="439B71FE" wp14:textId="700A736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4C53365" wp14:textId="4530842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draft questions to ask your care team or explore survivorship plans tailored to young adults. You're not alone in navigating this—many others have walked this path and found ways to thrive.</w:t>
      </w:r>
    </w:p>
    <w:p xmlns:wp14="http://schemas.microsoft.com/office/word/2010/wordml" w:rsidP="4ED3CDD0" wp14:paraId="27CE3FBD" wp14:textId="452983D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D63F571" wp14:textId="5E6C35A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3</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t>
      </w:r>
    </w:p>
    <w:p xmlns:wp14="http://schemas.microsoft.com/office/word/2010/wordml" w:rsidP="4ED3CDD0" wp14:paraId="1237F5B6" wp14:textId="3CC0AA6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7738A41" wp14:textId="68BE6E3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something so personal—it's incredibly important to understand how treatment might affect your body long-term, especially when you're still developing.</w:t>
      </w:r>
    </w:p>
    <w:p xmlns:wp14="http://schemas.microsoft.com/office/word/2010/wordml" w:rsidP="4ED3CDD0" wp14:paraId="64969E13" wp14:textId="45A12D1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42D1169" wp14:textId="6C379CB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Key Considerations for Hormonal Impact in Young Patients with Metastatic Melanoma:</w:t>
      </w:r>
    </w:p>
    <w:p xmlns:wp14="http://schemas.microsoft.com/office/word/2010/wordml" w:rsidP="4ED3CDD0" wp14:paraId="2F3907F4" wp14:textId="318DB26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7BC9B37" wp14:textId="7C0A3C0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ype of Treatment Matters</w:t>
      </w:r>
    </w:p>
    <w:p xmlns:wp14="http://schemas.microsoft.com/office/word/2010/wordml" w:rsidP="4ED3CDD0" wp14:paraId="1B189CB5" wp14:textId="7FCB660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E6FA14B" wp14:textId="2F2A7C4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munotherapy (like anti–PD-1 or anti–CTLA-4 agents) is commonly used and generally doesn’t directly target hormone-producing glands, but rare autoimmune side effects can affect the thyroid, adrenal glands, or pituitary gland, leading to hormone imbalances.</w:t>
      </w:r>
    </w:p>
    <w:p xmlns:wp14="http://schemas.microsoft.com/office/word/2010/wordml" w:rsidP="4ED3CDD0" wp14:paraId="4D176A30" wp14:textId="6063C82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30A8162" wp14:textId="38B0A57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argeted therapies (like BRAF/MEK inhibitors) may have less direct hormonal impact but can still influence metabolism and fatigue levels, which are indirectly tied to hormonal health.</w:t>
      </w:r>
    </w:p>
    <w:p xmlns:wp14="http://schemas.microsoft.com/office/word/2010/wordml" w:rsidP="4ED3CDD0" wp14:paraId="4F69C97D" wp14:textId="55B8CF5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DAE5DCA" wp14:textId="096F545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emotherapy (less commonly used for melanoma now) can affect reproductive hormones and fertility, especially in younger patients.</w:t>
      </w:r>
    </w:p>
    <w:p xmlns:wp14="http://schemas.microsoft.com/office/word/2010/wordml" w:rsidP="4ED3CDD0" wp14:paraId="6C8F886D" wp14:textId="7849020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D802417" wp14:textId="673156C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docrine Side Effects</w:t>
      </w:r>
    </w:p>
    <w:p xmlns:wp14="http://schemas.microsoft.com/office/word/2010/wordml" w:rsidP="4ED3CDD0" wp14:paraId="29F1F005" wp14:textId="35C1D6B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E01000F" wp14:textId="783614D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atients develop hypothyroidism or adrenal insufficiency due to immune-related adverse events. These conditions may require lifelong hormone replacement therapy.</w:t>
      </w:r>
    </w:p>
    <w:p xmlns:wp14="http://schemas.microsoft.com/office/word/2010/wordml" w:rsidP="4ED3CDD0" wp14:paraId="6DAD9D06" wp14:textId="4A4358A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D5A149C" wp14:textId="4454382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ituitary inflammation (hypophysitis) can disrupt multiple hormone axes, including growth, reproductive, and stress hormones.</w:t>
      </w:r>
    </w:p>
    <w:p xmlns:wp14="http://schemas.microsoft.com/office/word/2010/wordml" w:rsidP="4ED3CDD0" wp14:paraId="3C9680CF" wp14:textId="5990BAF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5A35B41" wp14:textId="78A6A70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uberty and Development</w:t>
      </w:r>
    </w:p>
    <w:p xmlns:wp14="http://schemas.microsoft.com/office/word/2010/wordml" w:rsidP="4ED3CDD0" wp14:paraId="517F74FB" wp14:textId="444E465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4B1988E" wp14:textId="00EED89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re still going through puberty or early adulthood, treatment-related hormone changes could potentially affect growth, sexual development, and bone health.</w:t>
      </w:r>
    </w:p>
    <w:p xmlns:wp14="http://schemas.microsoft.com/office/word/2010/wordml" w:rsidP="4ED3CDD0" wp14:paraId="5A70FDAF" wp14:textId="70C5A0C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4CDE3A6" wp14:textId="0079E68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onitoring by an endocrinologist is often recommended to track these changes and intervene early if needed.</w:t>
      </w:r>
    </w:p>
    <w:p xmlns:wp14="http://schemas.microsoft.com/office/word/2010/wordml" w:rsidP="4ED3CDD0" wp14:paraId="480BBA1D" wp14:textId="2320C83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77098A2" wp14:textId="3E53CBA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and Reproductive Health</w:t>
      </w:r>
    </w:p>
    <w:p xmlns:wp14="http://schemas.microsoft.com/office/word/2010/wordml" w:rsidP="4ED3CDD0" wp14:paraId="36F2B009" wp14:textId="312A0FA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73696BA" wp14:textId="5409126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treatments may impact fertility, either temporarily or permanently. Fertility preservation options (like sperm or egg banking) are sometimes discussed before starting treatment.</w:t>
      </w:r>
    </w:p>
    <w:p xmlns:wp14="http://schemas.microsoft.com/office/word/2010/wordml" w:rsidP="4ED3CDD0" wp14:paraId="29EA7AB1" wp14:textId="5EC053E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3542976" wp14:textId="3393B42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ng-Term Survivorship</w:t>
      </w:r>
    </w:p>
    <w:p xmlns:wp14="http://schemas.microsoft.com/office/word/2010/wordml" w:rsidP="4ED3CDD0" wp14:paraId="3E3C3C47" wp14:textId="0ED3C69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1DBBD11" wp14:textId="6172C7F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couragingly, many young patients who respond well to treatment can return to a normal life, but ongoing hormone monitoring is key to managing any lingering effects.</w:t>
      </w:r>
    </w:p>
    <w:p xmlns:wp14="http://schemas.microsoft.com/office/word/2010/wordml" w:rsidP="4ED3CDD0" wp14:paraId="6D496F6E" wp14:textId="6F41E25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E9A5BEE" wp14:textId="4F9C01D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w:t>
      </w:r>
    </w:p>
    <w:p xmlns:wp14="http://schemas.microsoft.com/office/word/2010/wordml" w:rsidP="4ED3CDD0" wp14:paraId="1708D371" wp14:textId="264AD39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720106" wp14:textId="27A6AC9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ist about regular endocrine evaluations.</w:t>
      </w:r>
    </w:p>
    <w:p xmlns:wp14="http://schemas.microsoft.com/office/word/2010/wordml" w:rsidP="4ED3CDD0" wp14:paraId="1C78E63C" wp14:textId="2215C22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2229847" wp14:textId="6FEA2EB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nsider seeing a reproductive endocrinologist if fertility is a concern.</w:t>
      </w:r>
    </w:p>
    <w:p xmlns:wp14="http://schemas.microsoft.com/office/word/2010/wordml" w:rsidP="4ED3CDD0" wp14:paraId="5F9095C6" wp14:textId="044C5B4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E0ABBBC" wp14:textId="4E0B1E2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eep a journal of symptoms like fatigue, mood changes, or weight fluctuations—they can be clues to hormone shifts.</w:t>
      </w:r>
    </w:p>
    <w:p xmlns:wp14="http://schemas.microsoft.com/office/word/2010/wordml" w:rsidP="4ED3CDD0" wp14:paraId="0625E808" wp14:textId="1F6AE83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C80A9F7" wp14:textId="3ACDF8F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draft questions to ask your care team or explore specific hormone-related conditions further. You're not alone in this—there’s a whole network of support and science behind you.</w:t>
      </w:r>
    </w:p>
    <w:p xmlns:wp14="http://schemas.microsoft.com/office/word/2010/wordml" w:rsidP="4ED3CDD0" wp14:paraId="711C5ED3" wp14:textId="542E3BF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9C15751" wp14:textId="48F8E8A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4:</w:t>
      </w:r>
    </w:p>
    <w:p xmlns:wp14="http://schemas.microsoft.com/office/word/2010/wordml" w:rsidP="4ED3CDD0" wp14:paraId="1947B70F" wp14:textId="4333350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it's a deeply personal journey you're on, and it's important to understand how treatment might affect your body long-term, especially when it comes to hormones and development during adolescence or young adulthood.</w:t>
      </w:r>
    </w:p>
    <w:p xmlns:wp14="http://schemas.microsoft.com/office/word/2010/wordml" w:rsidP="4ED3CDD0" wp14:paraId="297B13BD" wp14:textId="40EC00D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3586ACC" wp14:textId="7063668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otential Hormonal Effects of Metastatic Melanoma Treatment</w:t>
      </w:r>
    </w:p>
    <w:p xmlns:wp14="http://schemas.microsoft.com/office/word/2010/wordml" w:rsidP="4ED3CDD0" wp14:paraId="269534D7" wp14:textId="5EEEFF4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 impact on hormones depends heavily on the type of treatment you're receiving. Here's a breakdown of how common therapies might affect hormonal health:</w:t>
      </w:r>
    </w:p>
    <w:p xmlns:wp14="http://schemas.microsoft.com/office/word/2010/wordml" w:rsidP="4ED3CDD0" wp14:paraId="09FFD6F6" wp14:textId="49D1154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F555975" wp14:textId="35B6796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Immunotherapy (e.g., anti–PD-1, anti–CTLA-4)</w:t>
      </w:r>
    </w:p>
    <w:p xmlns:wp14="http://schemas.microsoft.com/office/word/2010/wordml" w:rsidP="4ED3CDD0" wp14:paraId="36D25924" wp14:textId="38C27AD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are widely used in metastatic melanoma and have revolutionized outcomes.</w:t>
      </w:r>
    </w:p>
    <w:p xmlns:wp14="http://schemas.microsoft.com/office/word/2010/wordml" w:rsidP="4ED3CDD0" wp14:paraId="75EE670D" wp14:textId="70B16FE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EE0FD4D" wp14:textId="5C7E493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ossible Hormonal Side Effects:</w:t>
      </w:r>
    </w:p>
    <w:p xmlns:wp14="http://schemas.microsoft.com/office/word/2010/wordml" w:rsidP="4ED3CDD0" wp14:paraId="3CDA52D6" wp14:textId="686F31E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7AF6629" wp14:textId="2794E1F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docrinopathies: These include inflammation or dysfunction of hormone-producing glands like the thyroid, adrenal glands, and pituitary.</w:t>
      </w:r>
    </w:p>
    <w:p xmlns:wp14="http://schemas.microsoft.com/office/word/2010/wordml" w:rsidP="4ED3CDD0" wp14:paraId="005FE436" wp14:textId="2801FC1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241376A" wp14:textId="2A2C092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ypothyroidism or Hyperthyroidism: Can affect energy levels, metabolism, and mood.</w:t>
      </w:r>
    </w:p>
    <w:p xmlns:wp14="http://schemas.microsoft.com/office/word/2010/wordml" w:rsidP="4ED3CDD0" wp14:paraId="1CAEB601" wp14:textId="1344587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BEEAEA1" wp14:textId="7488FA7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ypophysitis: Inflammation of the pituitary gland, which can disrupt multiple hormones (growth, sex, adrenal).</w:t>
      </w:r>
    </w:p>
    <w:p xmlns:wp14="http://schemas.microsoft.com/office/word/2010/wordml" w:rsidP="4ED3CDD0" wp14:paraId="5BCEFA49" wp14:textId="719ACA6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A4D1F15" wp14:textId="0D32538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iabetes (Type 1-like): Rare, but possible due to autoimmune attack on insulin-producing cells.</w:t>
      </w:r>
    </w:p>
    <w:p xmlns:wp14="http://schemas.microsoft.com/office/word/2010/wordml" w:rsidP="4ED3CDD0" wp14:paraId="7EC9850C" wp14:textId="4DE93D5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CC62A06" wp14:textId="08629A4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ong-Term Outlook:</w:t>
      </w:r>
    </w:p>
    <w:p xmlns:wp14="http://schemas.microsoft.com/office/word/2010/wordml" w:rsidP="4ED3CDD0" wp14:paraId="182A9075" wp14:textId="370E9AD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75900BA" wp14:textId="7C91315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hormonal changes may be permanent, requiring lifelong hormone replacement.</w:t>
      </w:r>
    </w:p>
    <w:p xmlns:wp14="http://schemas.microsoft.com/office/word/2010/wordml" w:rsidP="4ED3CDD0" wp14:paraId="27AD7E01" wp14:textId="3423E6B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8F48757" wp14:textId="142FEC3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Others may be transient and resolve after treatment ends.</w:t>
      </w:r>
    </w:p>
    <w:p xmlns:wp14="http://schemas.microsoft.com/office/word/2010/wordml" w:rsidP="4ED3CDD0" wp14:paraId="5A7CFB3A" wp14:textId="34FB09A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8B2EA5C" wp14:textId="23AF47F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argeted Therapy (e.g., BRAF/MEK inhibitors)</w:t>
      </w:r>
    </w:p>
    <w:p xmlns:wp14="http://schemas.microsoft.com/office/word/2010/wordml" w:rsidP="4ED3CDD0" wp14:paraId="0A6BDA0E" wp14:textId="64593C5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Used if your melanoma has specific genetic mutations.</w:t>
      </w:r>
    </w:p>
    <w:p xmlns:wp14="http://schemas.microsoft.com/office/word/2010/wordml" w:rsidP="4ED3CDD0" wp14:paraId="7CEEB128" wp14:textId="3AA545E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BB0D921" wp14:textId="4C573E7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Impact:</w:t>
      </w:r>
    </w:p>
    <w:p xmlns:wp14="http://schemas.microsoft.com/office/word/2010/wordml" w:rsidP="4ED3CDD0" wp14:paraId="64BB8E7D" wp14:textId="217EEA3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A67B50B" wp14:textId="4475C44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ess commonly associated with direct hormonal disruption.</w:t>
      </w:r>
    </w:p>
    <w:p xmlns:wp14="http://schemas.microsoft.com/office/word/2010/wordml" w:rsidP="4ED3CDD0" wp14:paraId="6BC02A01" wp14:textId="0C19F31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0711370" wp14:textId="6B42C7C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ay indirectly affect metabolism or fertility, especially with long-term use.</w:t>
      </w:r>
    </w:p>
    <w:p xmlns:wp14="http://schemas.microsoft.com/office/word/2010/wordml" w:rsidP="4ED3CDD0" wp14:paraId="3F256A7D" wp14:textId="5A15A89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3AA86B" wp14:textId="783EC45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Chemotherapy or Radiation (less common in melanoma)</w:t>
      </w:r>
    </w:p>
    <w:p xmlns:wp14="http://schemas.microsoft.com/office/word/2010/wordml" w:rsidP="4ED3CDD0" wp14:paraId="36C9D6FA" wp14:textId="4045E09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used, these can have broader systemic effects.</w:t>
      </w:r>
    </w:p>
    <w:p xmlns:wp14="http://schemas.microsoft.com/office/word/2010/wordml" w:rsidP="4ED3CDD0" wp14:paraId="0C6CC8D9" wp14:textId="6CE031F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185ADF9" wp14:textId="581D0D8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Risks:</w:t>
      </w:r>
    </w:p>
    <w:p xmlns:wp14="http://schemas.microsoft.com/office/word/2010/wordml" w:rsidP="4ED3CDD0" wp14:paraId="2CAE50C0" wp14:textId="504C025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2A0D1F1" wp14:textId="00051AB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onadal toxicity: Potential impact on fertility and sex hormone production.</w:t>
      </w:r>
    </w:p>
    <w:p xmlns:wp14="http://schemas.microsoft.com/office/word/2010/wordml" w:rsidP="4ED3CDD0" wp14:paraId="4C06F59A" wp14:textId="08BA934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B02D08F" wp14:textId="7B43250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rowth and puberty: In adolescents, may delay or disrupt normal development.</w:t>
      </w:r>
    </w:p>
    <w:p xmlns:wp14="http://schemas.microsoft.com/office/word/2010/wordml" w:rsidP="4ED3CDD0" wp14:paraId="18A13AE0" wp14:textId="5B5291B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B3EFE7F" wp14:textId="0D53F25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y This Matters for Adolescents and Young Adults</w:t>
      </w:r>
    </w:p>
    <w:p xmlns:wp14="http://schemas.microsoft.com/office/word/2010/wordml" w:rsidP="4ED3CDD0" wp14:paraId="47D43F1F" wp14:textId="54719E1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uring adolescence and early adulthood, your body is still developing hormonally. Disruption to the endocrine system can affect:</w:t>
      </w:r>
    </w:p>
    <w:p xmlns:wp14="http://schemas.microsoft.com/office/word/2010/wordml" w:rsidP="4ED3CDD0" wp14:paraId="762BEBEC" wp14:textId="00F3BC0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5AF956A" wp14:textId="0BF7FD8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rowth and bone density</w:t>
      </w:r>
    </w:p>
    <w:p xmlns:wp14="http://schemas.microsoft.com/office/word/2010/wordml" w:rsidP="4ED3CDD0" wp14:paraId="42828820" wp14:textId="56592A0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E4A545D" wp14:textId="6C5D430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xual development and fertility</w:t>
      </w:r>
    </w:p>
    <w:p xmlns:wp14="http://schemas.microsoft.com/office/word/2010/wordml" w:rsidP="4ED3CDD0" wp14:paraId="1E83EE7C" wp14:textId="3EEE770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E153720" wp14:textId="74B5047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ood and cognitive function</w:t>
      </w:r>
    </w:p>
    <w:p xmlns:wp14="http://schemas.microsoft.com/office/word/2010/wordml" w:rsidP="4ED3CDD0" wp14:paraId="35028982" wp14:textId="2D43A64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D2EE660" wp14:textId="55D26F8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ergy and metabolism</w:t>
      </w:r>
    </w:p>
    <w:p xmlns:wp14="http://schemas.microsoft.com/office/word/2010/wordml" w:rsidP="4ED3CDD0" wp14:paraId="092BE701" wp14:textId="575C74E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08EAD60" wp14:textId="3EB4F43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t’s why regular endocrine monitoring is crucial during and after treatment. Many oncology teams include endocrinologists to help manage these effects proactively.</w:t>
      </w:r>
    </w:p>
    <w:p xmlns:wp14="http://schemas.microsoft.com/office/word/2010/wordml" w:rsidP="4ED3CDD0" wp14:paraId="4EF566B8" wp14:textId="6F43C5F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EBD46D6" wp14:textId="1548FB6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w:t>
      </w:r>
    </w:p>
    <w:p xmlns:wp14="http://schemas.microsoft.com/office/word/2010/wordml" w:rsidP="4ED3CDD0" wp14:paraId="38BEBE9C" wp14:textId="448B2D9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care team about baseline and follow-up hormone testing.</w:t>
      </w:r>
    </w:p>
    <w:p xmlns:wp14="http://schemas.microsoft.com/office/word/2010/wordml" w:rsidP="4ED3CDD0" wp14:paraId="59DE403F" wp14:textId="30C922D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3FF5D4" wp14:textId="21D6291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ack symptoms like fatigue, weight changes, mood shifts, or irregular periods.</w:t>
      </w:r>
    </w:p>
    <w:p xmlns:wp14="http://schemas.microsoft.com/office/word/2010/wordml" w:rsidP="4ED3CDD0" wp14:paraId="4476721E" wp14:textId="2F19F79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43BE3A5" wp14:textId="4A5C78E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iscuss fertility preservation if that’s a concern—there are options even during treatment.</w:t>
      </w:r>
    </w:p>
    <w:p xmlns:wp14="http://schemas.microsoft.com/office/word/2010/wordml" w:rsidP="4ED3CDD0" wp14:paraId="43E921CA" wp14:textId="51A7B75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CCD12E8" wp14:textId="3705636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draft questions for your oncologist or endocrinologist to make sure you’re covering all the bases. You're not alone in navigating this—I'm here to help you make sense of it all.</w:t>
      </w:r>
    </w:p>
    <w:p xmlns:wp14="http://schemas.microsoft.com/office/word/2010/wordml" w:rsidP="4ED3CDD0" wp14:paraId="031ACC11" wp14:textId="41828CD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B903F41" wp14:textId="4E998E1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highlight w:val="green"/>
          <w:lang w:val="en-US"/>
        </w:rPr>
        <w:t>Input 5:</w:t>
      </w:r>
    </w:p>
    <w:p xmlns:wp14="http://schemas.microsoft.com/office/word/2010/wordml" w:rsidP="4ED3CDD0" wp14:paraId="6AA1BD0A" wp14:textId="0C63457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something so personal—it's incredibly brave of you to ask this. When it comes to long-term hormone changes in adolescent and young adult patients with metastatic melanoma, the impact depends heavily on the type of treatment you're receiving. Here's a breakdown of what’s known and what to watch for:</w:t>
      </w:r>
    </w:p>
    <w:p xmlns:wp14="http://schemas.microsoft.com/office/word/2010/wordml" w:rsidP="4ED3CDD0" wp14:paraId="6262512B" wp14:textId="55B6D96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0FA22E0" wp14:textId="29214BF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Potential Hormonal Effects by Treatment Type</w:t>
      </w:r>
    </w:p>
    <w:p xmlns:wp14="http://schemas.microsoft.com/office/word/2010/wordml" w:rsidP="4ED3CDD0" wp14:paraId="699B062E" wp14:textId="13A8042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1. Immune Checkpoint Inhibitors (e.g., nivolumab, pembrolizumab, ipilimumab)</w:t>
      </w:r>
    </w:p>
    <w:p xmlns:wp14="http://schemas.microsoft.com/office/word/2010/wordml" w:rsidP="4ED3CDD0" wp14:paraId="1EDAC400" wp14:textId="18465D7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therapies activate your immune system to fight melanoma.</w:t>
      </w:r>
    </w:p>
    <w:p xmlns:wp14="http://schemas.microsoft.com/office/word/2010/wordml" w:rsidP="4ED3CDD0" wp14:paraId="52DF2AD3" wp14:textId="0751499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E3499AE" wp14:textId="18ED5D0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ossible hormonal side effects:</w:t>
      </w:r>
    </w:p>
    <w:p xmlns:wp14="http://schemas.microsoft.com/office/word/2010/wordml" w:rsidP="4ED3CDD0" wp14:paraId="4DFB44E5" wp14:textId="2A749C5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64A1D58" wp14:textId="1230BB6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ypophysitis (inflammation of the pituitary gland) — can lead to deficiencies in hormones like cortisol, thyroid hormones, and sex hormones.</w:t>
      </w:r>
    </w:p>
    <w:p xmlns:wp14="http://schemas.microsoft.com/office/word/2010/wordml" w:rsidP="4ED3CDD0" wp14:paraId="0947A3A8" wp14:textId="786B12D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BDBF1AD" wp14:textId="25E86D0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yroid dysfunction — hypothyroidism or hyperthyroidism may develop and persist.</w:t>
      </w:r>
    </w:p>
    <w:p xmlns:wp14="http://schemas.microsoft.com/office/word/2010/wordml" w:rsidP="4ED3CDD0" wp14:paraId="327ADA78" wp14:textId="593F970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54D4537" wp14:textId="0D4DE72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drenal insufficiency — if the adrenal glands are affected, it can impact stress hormone production.</w:t>
      </w:r>
    </w:p>
    <w:p xmlns:wp14="http://schemas.microsoft.com/office/word/2010/wordml" w:rsidP="4ED3CDD0" wp14:paraId="0290A5AB" wp14:textId="212CE74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57E7C24" wp14:textId="27495A9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changes can be long-term or permanent, requiring ongoing hormone replacement therapy.</w:t>
      </w:r>
    </w:p>
    <w:p xmlns:wp14="http://schemas.microsoft.com/office/word/2010/wordml" w:rsidP="4ED3CDD0" wp14:paraId="47639CE3" wp14:textId="4F0488B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F0097E5" wp14:textId="33A324B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2. Targeted Therapies (e.g., BRAF/MEK inhibitors like dabrafenib/trametinib)</w:t>
      </w:r>
    </w:p>
    <w:p xmlns:wp14="http://schemas.microsoft.com/office/word/2010/wordml" w:rsidP="4ED3CDD0" wp14:paraId="2153AB2B" wp14:textId="62E741E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target specific mutations in melanoma cells.</w:t>
      </w:r>
    </w:p>
    <w:p xmlns:wp14="http://schemas.microsoft.com/office/word/2010/wordml" w:rsidP="4ED3CDD0" wp14:paraId="78D2EAA7" wp14:textId="608CFAA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0B41330" wp14:textId="0B4CC90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effects are less common, but:</w:t>
      </w:r>
    </w:p>
    <w:p xmlns:wp14="http://schemas.microsoft.com/office/word/2010/wordml" w:rsidP="4ED3CDD0" wp14:paraId="05498A6F" wp14:textId="64D6B3B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B20CF2F" wp14:textId="2F96D0F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e patients report fatigue, which may be linked to subtle hormonal shifts.</w:t>
      </w:r>
    </w:p>
    <w:p xmlns:wp14="http://schemas.microsoft.com/office/word/2010/wordml" w:rsidP="4ED3CDD0" wp14:paraId="27B93B37" wp14:textId="684D484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CC115D7" wp14:textId="4DC8FA8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arely, these drugs can affect gonadal function, especially in younger patients.</w:t>
      </w:r>
    </w:p>
    <w:p xmlns:wp14="http://schemas.microsoft.com/office/word/2010/wordml" w:rsidP="4ED3CDD0" wp14:paraId="49F9AB55" wp14:textId="7F5AAB7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13D7D4D" wp14:textId="3A4EA1C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3. Chemotherapy or Radiation (less commonly used now)</w:t>
      </w:r>
    </w:p>
    <w:p xmlns:wp14="http://schemas.microsoft.com/office/word/2010/wordml" w:rsidP="4ED3CDD0" wp14:paraId="3CC4A62D" wp14:textId="38109410">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can affect gonadal function, potentially leading to:</w:t>
      </w:r>
    </w:p>
    <w:p xmlns:wp14="http://schemas.microsoft.com/office/word/2010/wordml" w:rsidP="4ED3CDD0" wp14:paraId="0D5EC48A" wp14:textId="68713AC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22CA093" wp14:textId="089E13B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fertility</w:t>
      </w:r>
    </w:p>
    <w:p xmlns:wp14="http://schemas.microsoft.com/office/word/2010/wordml" w:rsidP="4ED3CDD0" wp14:paraId="030E200A" wp14:textId="11F21BD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FDFDCDE" wp14:textId="1227325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elayed puberty or early menopause</w:t>
      </w:r>
    </w:p>
    <w:p xmlns:wp14="http://schemas.microsoft.com/office/word/2010/wordml" w:rsidP="4ED3CDD0" wp14:paraId="6C6D18DF" wp14:textId="6CB688B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BF28673" wp14:textId="468800E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anges in testosterone or estrogen levels</w:t>
      </w:r>
    </w:p>
    <w:p xmlns:wp14="http://schemas.microsoft.com/office/word/2010/wordml" w:rsidP="4ED3CDD0" wp14:paraId="1635BD5B" wp14:textId="175FACC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F248479" wp14:textId="18EDEBD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y This Matters for Adolescents and Young Adults</w:t>
      </w:r>
    </w:p>
    <w:p xmlns:wp14="http://schemas.microsoft.com/office/word/2010/wordml" w:rsidP="4ED3CDD0" wp14:paraId="1521A7AF" wp14:textId="024ED44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body is still developing hormonally, so disruptions can affect:</w:t>
      </w:r>
    </w:p>
    <w:p xmlns:wp14="http://schemas.microsoft.com/office/word/2010/wordml" w:rsidP="4ED3CDD0" wp14:paraId="2551D6A8" wp14:textId="66C7E64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3193194" wp14:textId="4A93CF8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rowth and bone health</w:t>
      </w:r>
    </w:p>
    <w:p xmlns:wp14="http://schemas.microsoft.com/office/word/2010/wordml" w:rsidP="4ED3CDD0" wp14:paraId="2EB0C072" wp14:textId="2ABF9D3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9280157" wp14:textId="724826D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ood and cognitive function</w:t>
      </w:r>
    </w:p>
    <w:p xmlns:wp14="http://schemas.microsoft.com/office/word/2010/wordml" w:rsidP="4ED3CDD0" wp14:paraId="2AECDDA9" wp14:textId="0DB7C76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87F15C7" wp14:textId="02BDC1A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xual development and fertility</w:t>
      </w:r>
    </w:p>
    <w:p xmlns:wp14="http://schemas.microsoft.com/office/word/2010/wordml" w:rsidP="4ED3CDD0" wp14:paraId="428D1AD9" wp14:textId="4D0B4AE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9AA00F" wp14:textId="11E835B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ndocrine side effects may not show up immediately, so long-term follow-up with an endocrinologist is crucial.</w:t>
      </w:r>
    </w:p>
    <w:p xmlns:wp14="http://schemas.microsoft.com/office/word/2010/wordml" w:rsidP="4ED3CDD0" wp14:paraId="779B7440" wp14:textId="5B2FF19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2A2A346" wp14:textId="06D9535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You Can Do</w:t>
      </w:r>
    </w:p>
    <w:p xmlns:wp14="http://schemas.microsoft.com/office/word/2010/wordml" w:rsidP="4ED3CDD0" wp14:paraId="2B4B1913" wp14:textId="054BB0A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oncologist for baseline hormone testing and regular monitoring.</w:t>
      </w:r>
    </w:p>
    <w:p xmlns:wp14="http://schemas.microsoft.com/office/word/2010/wordml" w:rsidP="4ED3CDD0" wp14:paraId="2AE6FDFC" wp14:textId="480DE1A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A2D08FF" wp14:textId="1AB0612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notice symptoms like fatigue, weight changes, mood shifts, or irregular periods, speak up—they could be hormonal.</w:t>
      </w:r>
    </w:p>
    <w:p xmlns:wp14="http://schemas.microsoft.com/office/word/2010/wordml" w:rsidP="4ED3CDD0" wp14:paraId="1B7A4EFE" wp14:textId="790D90B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428E0F1" wp14:textId="48DB183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nsider fertility preservation options if that’s relevant to your treatment plan.</w:t>
      </w:r>
    </w:p>
    <w:p xmlns:wp14="http://schemas.microsoft.com/office/word/2010/wordml" w:rsidP="4ED3CDD0" wp14:paraId="43E69A1F" wp14:textId="0DDCD08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D4CE382" wp14:textId="009B9BB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preparing questions for your next appointment or exploring support resources for young adults with melanoma? You're not alone in this, and there are ways to protect your long-term health while fighting the disease.</w:t>
      </w:r>
    </w:p>
    <w:p xmlns:wp14="http://schemas.microsoft.com/office/word/2010/wordml" w:rsidP="4ED3CDD0" wp14:paraId="2EC39C69" wp14:textId="0B48C22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7461AFF" wp14:textId="07A860D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1"/>
          <w:bCs w:val="1"/>
          <w:i w:val="0"/>
          <w:iCs w:val="0"/>
          <w:caps w:val="0"/>
          <w:smallCaps w:val="0"/>
          <w:noProof w:val="0"/>
          <w:color w:val="000000" w:themeColor="text1" w:themeTint="FF" w:themeShade="FF"/>
          <w:sz w:val="22"/>
          <w:szCs w:val="22"/>
          <w:lang w:val="en-US"/>
        </w:rPr>
        <w:t xml:space="preserve">Question 4: </w:t>
      </w:r>
      <w:r w:rsidRPr="4ED3CDD0" w:rsidR="5564B646">
        <w:rPr>
          <w:rFonts w:ascii="Aptos Narrow" w:hAnsi="Aptos Narrow" w:eastAsia="Aptos Narrow" w:cs="Aptos Narrow"/>
          <w:b w:val="1"/>
          <w:bCs w:val="1"/>
          <w:i w:val="0"/>
          <w:iCs w:val="0"/>
          <w:caps w:val="0"/>
          <w:smallCaps w:val="0"/>
          <w:noProof w:val="0"/>
          <w:color w:val="242424"/>
          <w:sz w:val="22"/>
          <w:szCs w:val="22"/>
          <w:lang w:val="en-US"/>
        </w:rPr>
        <w:t>I am an adolescent/young adult patient with metastatic melanoma and am currently receiving treatment. I want more information about how my genetics may or may not have impacted my diagnosis and treatment.</w:t>
      </w:r>
    </w:p>
    <w:p xmlns:wp14="http://schemas.microsoft.com/office/word/2010/wordml" w:rsidP="4ED3CDD0" wp14:paraId="18A5BE91" wp14:textId="54DD983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4A9E21D3" wp14:textId="09E3BA3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1:</w:t>
      </w:r>
    </w:p>
    <w:p xmlns:wp14="http://schemas.microsoft.com/office/word/2010/wordml" w:rsidP="4ED3CDD0" wp14:paraId="7EFD8B19" wp14:textId="7C72CF5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it's incredibly important to understand how your genetics may play a role in both your diagnosis and treatment of metastatic melanoma. Here's a breakdown of what current research and clinical guidelines suggest:</w:t>
      </w:r>
    </w:p>
    <w:p xmlns:wp14="http://schemas.microsoft.com/office/word/2010/wordml" w:rsidP="4ED3CDD0" wp14:paraId="429FD381" wp14:textId="04CBE42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76A550F" wp14:textId="3C9C304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 Factors in Melanoma Diagnosis</w:t>
      </w:r>
    </w:p>
    <w:p xmlns:wp14="http://schemas.microsoft.com/office/word/2010/wordml" w:rsidP="4ED3CDD0" wp14:paraId="32D21D30" wp14:textId="61C1B02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herited Mutations: About 10% of melanoma cases are linked to inherited gene mutations. These mutations, such as in the CDKN2A, CDK4, or BAP1 genes, can significantly increase your lifetime risk of developing melanoma—sometimes up to 90%.</w:t>
      </w:r>
    </w:p>
    <w:p xmlns:wp14="http://schemas.microsoft.com/office/word/2010/wordml" w:rsidP="4ED3CDD0" wp14:paraId="6CB5B80A" wp14:textId="72FB608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6A99ECD" wp14:textId="23C3BBA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mily History: If you have close relatives with melanoma, especially if diagnosed at a young age, genetic testing might be recommended to assess your risk.</w:t>
      </w:r>
    </w:p>
    <w:p xmlns:wp14="http://schemas.microsoft.com/office/word/2010/wordml" w:rsidP="4ED3CDD0" wp14:paraId="4877BA39" wp14:textId="4A3CD10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E8B92EB" wp14:textId="0C6CEAD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hysical Traits: Traits like fair skin, red or blonde hair, and having many atypical moles can also be genetically influenced and raise your risk.</w:t>
      </w:r>
    </w:p>
    <w:p xmlns:wp14="http://schemas.microsoft.com/office/word/2010/wordml" w:rsidP="4ED3CDD0" wp14:paraId="34309EB2" wp14:textId="1D40EBC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9DD619A" wp14:textId="53F73D5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 Influence on Treatment</w:t>
      </w:r>
    </w:p>
    <w:p xmlns:wp14="http://schemas.microsoft.com/office/word/2010/wordml" w:rsidP="4ED3CDD0" wp14:paraId="233C5503" wp14:textId="13B19E3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RAF Mutations: Around 40–60% of cutaneous melanomas carry a mutation in the BRAF gene. If your tumor has this mutation, targeted therapies like BRAF inhibitors (e.g., vemurafenib, dabrafenib) may be part of your treatment plan.</w:t>
      </w:r>
    </w:p>
    <w:p xmlns:wp14="http://schemas.microsoft.com/office/word/2010/wordml" w:rsidP="4ED3CDD0" wp14:paraId="3D345D57" wp14:textId="15C9788B">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6A2B930" wp14:textId="23D3AD8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NRAS and KIT Mutations: These are less common but can also guide treatment decisions. For example, KIT mutations may respond to drugs like imatinib.</w:t>
      </w:r>
    </w:p>
    <w:p xmlns:wp14="http://schemas.microsoft.com/office/word/2010/wordml" w:rsidP="4ED3CDD0" wp14:paraId="0D869447" wp14:textId="07209D8F">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652DE212" wp14:textId="03AA44C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umor Microenvironment: Advances in genomic sequencing have revealed how your tumor’s genetic makeup interacts with its surrounding environment, influencing how well it responds to immunotherapy.</w:t>
      </w:r>
    </w:p>
    <w:p xmlns:wp14="http://schemas.microsoft.com/office/word/2010/wordml" w:rsidP="4ED3CDD0" wp14:paraId="61174F55" wp14:textId="2EB8B19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41DEEA9" wp14:textId="50A77E4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ould You Consider Genetic Testing?</w:t>
      </w:r>
    </w:p>
    <w:p xmlns:wp14="http://schemas.microsoft.com/office/word/2010/wordml" w:rsidP="4ED3CDD0" wp14:paraId="0483DBC5" wp14:textId="467FF71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enetic testing is typically recommended if:</w:t>
      </w:r>
    </w:p>
    <w:p xmlns:wp14="http://schemas.microsoft.com/office/word/2010/wordml" w:rsidP="4ED3CDD0" wp14:paraId="2E13B73D" wp14:textId="3079C0CC">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8A518CF" wp14:textId="3702E27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have a strong family history of melanoma.</w:t>
      </w:r>
    </w:p>
    <w:p xmlns:wp14="http://schemas.microsoft.com/office/word/2010/wordml" w:rsidP="4ED3CDD0" wp14:paraId="03EFA2EA" wp14:textId="280B61C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D386B77" wp14:textId="44270E2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were diagnosed at a young age.</w:t>
      </w:r>
    </w:p>
    <w:p xmlns:wp14="http://schemas.microsoft.com/office/word/2010/wordml" w:rsidP="4ED3CDD0" wp14:paraId="5AE77BD3" wp14:textId="32D0205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C7FBA52" wp14:textId="34A0C78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have multiple primary melanomas.</w:t>
      </w:r>
    </w:p>
    <w:p xmlns:wp14="http://schemas.microsoft.com/office/word/2010/wordml" w:rsidP="4ED3CDD0" wp14:paraId="77333528" wp14:textId="41FC3B55">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3814235" wp14:textId="7612922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if you don’t have an inherited mutation, tumor genetic profiling (not the same as inherited genetic testing) is often done to guide treatment decisions, especially in metastatic cases.</w:t>
      </w:r>
    </w:p>
    <w:p xmlns:wp14="http://schemas.microsoft.com/office/word/2010/wordml" w:rsidP="4ED3CDD0" wp14:paraId="16D5F320" wp14:textId="16C023B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15D0681" wp14:textId="2231702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re open to it, I can help you explore what kind of genetic testing might be appropriate or walk you through how to interpret your results. Would you like to dive deeper into any of these areas—like BRAF mutations or how immunotherapy is influenced by genetics?</w:t>
      </w:r>
    </w:p>
    <w:p xmlns:wp14="http://schemas.microsoft.com/office/word/2010/wordml" w:rsidP="4ED3CDD0" wp14:paraId="241FA2AB" wp14:textId="562A70B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057B8F4A" wp14:textId="11F57E7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2:</w:t>
      </w:r>
    </w:p>
    <w:p xmlns:wp14="http://schemas.microsoft.com/office/word/2010/wordml" w:rsidP="4ED3CDD0" wp14:paraId="42EBE722" wp14:textId="6B137ED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153971AE" wp14:textId="03C23CE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asking a really important and insightful question—genetics can play a significant role in both the development and treatment of metastatic melanoma, especially for younger patients. Here's a breakdown of how your genetic makeup might be influencing your journey:</w:t>
      </w:r>
    </w:p>
    <w:p xmlns:wp14="http://schemas.microsoft.com/office/word/2010/wordml" w:rsidP="4ED3CDD0" wp14:paraId="7E3C2CEF" wp14:textId="14EA37F8">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4BF7180" wp14:textId="57C718F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 Factors in Melanoma Diagnosis</w:t>
      </w:r>
    </w:p>
    <w:p xmlns:wp14="http://schemas.microsoft.com/office/word/2010/wordml" w:rsidP="4ED3CDD0" wp14:paraId="01CFA3C2" wp14:textId="3EC8817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herited Mutations: About 10% of melanomas are linked to inherited gene mutations passed down through families. These mutations—such as in the CDKN2A, CDK4, or BAP1 genes—can significantly increase your lifetime risk of developing melanoma.</w:t>
      </w:r>
    </w:p>
    <w:p xmlns:wp14="http://schemas.microsoft.com/office/word/2010/wordml" w:rsidP="4ED3CDD0" wp14:paraId="13FA142B" wp14:textId="3FCBBD2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0C3EB85" wp14:textId="567ECA1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hysical Traits: Certain traits like fair skin, red or blonde hair, and a high number of atypical moles are genetically influenced and associated with higher melanoma risk.</w:t>
      </w:r>
    </w:p>
    <w:p xmlns:wp14="http://schemas.microsoft.com/office/word/2010/wordml" w:rsidP="4ED3CDD0" wp14:paraId="60DA5E5E" wp14:textId="41247A20">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85068B6" wp14:textId="3512171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ge and Type: Adolescents and young adults may be more likely to develop specific subtypes like acral or mucosal melanoma, which are less tied to UV exposure and more to genetic factors.</w:t>
      </w:r>
    </w:p>
    <w:p xmlns:wp14="http://schemas.microsoft.com/office/word/2010/wordml" w:rsidP="4ED3CDD0" wp14:paraId="77CB6203" wp14:textId="0185607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48ADE6EE" wp14:textId="7F50BF8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s and Treatment Decisions</w:t>
      </w:r>
    </w:p>
    <w:p xmlns:wp14="http://schemas.microsoft.com/office/word/2010/wordml" w:rsidP="4ED3CDD0" wp14:paraId="63711648" wp14:textId="519CDD6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atic Mutations: These are mutations that occur in the melanoma cells themselves (not inherited). The most common is a mutation in the BRAF gene, found in about 40–60% of melanomas. If your tumor has this mutation, targeted therapies like BRAF and MEK inhibitors may be part of your treatment.</w:t>
      </w:r>
    </w:p>
    <w:p xmlns:wp14="http://schemas.microsoft.com/office/word/2010/wordml" w:rsidP="4ED3CDD0" wp14:paraId="0BB7488B" wp14:textId="664AA73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86C7B88" wp14:textId="52CDFF0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umor Microenvironment: Your tumor’s genetic profile can affect how it interacts with your immune system. This influences how well treatments like immunotherapy work.</w:t>
      </w:r>
    </w:p>
    <w:p xmlns:wp14="http://schemas.microsoft.com/office/word/2010/wordml" w:rsidP="4ED3CDD0" wp14:paraId="5F9A27A3" wp14:textId="43A38C6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865A04" wp14:textId="0CF1145D">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enomic Testing: Next-generation sequencing and other advanced tests can help identify mutations in your tumor and guide personalized treatment strategies.</w:t>
      </w:r>
    </w:p>
    <w:p xmlns:wp14="http://schemas.microsoft.com/office/word/2010/wordml" w:rsidP="4ED3CDD0" wp14:paraId="3F204E06" wp14:textId="17DD72D4">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7722297" wp14:textId="3F88FA6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Should You Consider Genetic Testing?</w:t>
      </w:r>
    </w:p>
    <w:p xmlns:wp14="http://schemas.microsoft.com/office/word/2010/wordml" w:rsidP="4ED3CDD0" wp14:paraId="457526D5" wp14:textId="528FDB8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or Inherited Risk: If you have a strong family history of melanoma or multiple primary melanomas, genetic testing might help assess your inherited risk.</w:t>
      </w:r>
    </w:p>
    <w:p xmlns:wp14="http://schemas.microsoft.com/office/word/2010/wordml" w:rsidP="4ED3CDD0" wp14:paraId="684218E3" wp14:textId="2B4DB916">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CFAA3A4" wp14:textId="5C7665B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or Treatment Planning: Tumor genetic profiling is often done automatically as part of your care to determine the best treatment options. If it hasn’t been discussed, you can ask your oncologist whether your tumor has been tested for mutations like BRAF, NRAS, or KIT.</w:t>
      </w:r>
    </w:p>
    <w:p xmlns:wp14="http://schemas.microsoft.com/office/word/2010/wordml" w:rsidP="4ED3CDD0" wp14:paraId="5DAEC262" wp14:textId="26D1B59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ABD97BE" wp14:textId="1403F7C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re comfortable sharing more—like whether you've had any genetic testing already or what treatments you're receiving—I can help you interpret what it might mean for your care. You're navigating something incredibly complex, and it's brave of you to seek deeper understanding.</w:t>
      </w:r>
    </w:p>
    <w:p xmlns:wp14="http://schemas.microsoft.com/office/word/2010/wordml" w:rsidP="4ED3CDD0" wp14:paraId="49F49880" wp14:textId="28A60CF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01630110" wp14:textId="59671A76">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3:</w:t>
      </w:r>
    </w:p>
    <w:p xmlns:wp14="http://schemas.microsoft.com/office/word/2010/wordml" w:rsidP="4ED3CDD0" wp14:paraId="24C21698" wp14:textId="176D113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 xml:space="preserve"> </w:t>
      </w:r>
    </w:p>
    <w:p xmlns:wp14="http://schemas.microsoft.com/office/word/2010/wordml" w:rsidP="4ED3CDD0" wp14:paraId="769E5EF8" wp14:textId="6EA6F75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it's incredibly important to understand how your genetics might play a role in your melanoma journey. Here's a breakdown of what we know about genetic influences in adolescent and young adult (AYA) metastatic melanoma:</w:t>
      </w:r>
    </w:p>
    <w:p xmlns:wp14="http://schemas.microsoft.com/office/word/2010/wordml" w:rsidP="4ED3CDD0" wp14:paraId="1A527D89" wp14:textId="6F2AFB9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01DA1B5" wp14:textId="2DF29AB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Genetic Factors in Melanoma Risk</w:t>
      </w:r>
    </w:p>
    <w:p xmlns:wp14="http://schemas.microsoft.com/office/word/2010/wordml" w:rsidP="4ED3CDD0" wp14:paraId="7035C88D" wp14:textId="082044A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ertain inherited traits and mutations can increase susceptibility to melanoma, especially in younger patients:</w:t>
      </w:r>
    </w:p>
    <w:p xmlns:wp14="http://schemas.microsoft.com/office/word/2010/wordml" w:rsidP="4ED3CDD0" wp14:paraId="0AAA7875" wp14:textId="07B45C6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E0F52F9" wp14:textId="0A60B72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milial Melanoma Genes: Mutations in genes like CDKN2A, CDK4, and MITF have been linked to familial melanoma. These mutations can impair cell cycle regulation, making it easier for abnormal cells to grow unchecked.</w:t>
      </w:r>
    </w:p>
    <w:p xmlns:wp14="http://schemas.microsoft.com/office/word/2010/wordml" w:rsidP="4ED3CDD0" wp14:paraId="58E1F256" wp14:textId="1277E37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7E6E3ED" wp14:textId="02E01BE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ngenital Nevi and Nevus Density: Having many moles (nevi), especially large ones, is associated with a significantly higher risk. Adolescents with more than 100 nevi have a 34-fold increased risk of melanoma.</w:t>
      </w:r>
    </w:p>
    <w:p xmlns:wp14="http://schemas.microsoft.com/office/word/2010/wordml" w:rsidP="4ED3CDD0" wp14:paraId="186E49CA" wp14:textId="2AB2D5B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3B54EC5" wp14:textId="34F83E8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Xeroderma Pigmentosum (XP): A rare genetic disorder that affects DNA repair. About 5% of individuals with XP develop melanoma by a median age of 19.</w:t>
      </w:r>
    </w:p>
    <w:p xmlns:wp14="http://schemas.microsoft.com/office/word/2010/wordml" w:rsidP="4ED3CDD0" wp14:paraId="5A56D49E" wp14:textId="7369731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77C832C" wp14:textId="4785C2A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ir Skin and Sun Sensitivity: Genetic traits like light skin, freckling, and a tendency to burn easily are nonmodifiable risk factors that increase vulnerability to UV-induced DNA damage.</w:t>
      </w:r>
    </w:p>
    <w:p xmlns:wp14="http://schemas.microsoft.com/office/word/2010/wordml" w:rsidP="4ED3CDD0" wp14:paraId="1D1039D7" wp14:textId="71A1690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7CCF532" wp14:textId="40B7131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Genetics and Treatment Response</w:t>
      </w:r>
    </w:p>
    <w:p xmlns:wp14="http://schemas.microsoft.com/office/word/2010/wordml" w:rsidP="4ED3CDD0" wp14:paraId="0EE6DE52" wp14:textId="3125DCE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 genetic profile can also influence how your melanoma responds to treatment:</w:t>
      </w:r>
    </w:p>
    <w:p xmlns:wp14="http://schemas.microsoft.com/office/word/2010/wordml" w:rsidP="4ED3CDD0" wp14:paraId="3B090FD2" wp14:textId="571A7EA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955F9A7" wp14:textId="101EAFC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RAF Mutations: Around 40–60% of melanomas (including in younger patients) carry mutations in the BRAF gene. If present, targeted therapies like BRAF inhibitors (e.g., vemurafenib, dabrafenib) may be used.</w:t>
      </w:r>
    </w:p>
    <w:p xmlns:wp14="http://schemas.microsoft.com/office/word/2010/wordml" w:rsidP="4ED3CDD0" wp14:paraId="78DCAE47" wp14:textId="2FB131B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008D075" wp14:textId="6900D6D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NRAS and KIT Mutations: These are less common but may guide alternative targeted therapies or clinical trial options.</w:t>
      </w:r>
    </w:p>
    <w:p xmlns:wp14="http://schemas.microsoft.com/office/word/2010/wordml" w:rsidP="4ED3CDD0" wp14:paraId="65D9316D" wp14:textId="0C9A4F2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9C49996" wp14:textId="70FEF44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umor Mutational Burden (TMB): A higher TMB may predict better response to immunotherapy, such as checkpoint inhibitors (e.g., nivolumab, pembrolizumab).</w:t>
      </w:r>
    </w:p>
    <w:p xmlns:wp14="http://schemas.microsoft.com/office/word/2010/wordml" w:rsidP="4ED3CDD0" wp14:paraId="779170B7" wp14:textId="5582567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29F47D3" wp14:textId="213BCDC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Unique Considerations for AYA Patients</w:t>
      </w:r>
    </w:p>
    <w:p xmlns:wp14="http://schemas.microsoft.com/office/word/2010/wordml" w:rsidP="4ED3CDD0" wp14:paraId="1CF93027" wp14:textId="5947CAB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iagnostic Challenges: Melanoma in younger patients often presents atypically—sometimes as amelanotic (non-pigmented) lesions—which can delay diagnosis.</w:t>
      </w:r>
    </w:p>
    <w:p xmlns:wp14="http://schemas.microsoft.com/office/word/2010/wordml" w:rsidP="4ED3CDD0" wp14:paraId="730DB94C" wp14:textId="31E1506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917F029" wp14:textId="2488EA9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reatment Protocols: While treatment often mirrors adult protocols, younger patients may be more likely to participate in clinical trials or receive tailored care based on genetic findings.</w:t>
      </w:r>
    </w:p>
    <w:p xmlns:wp14="http://schemas.microsoft.com/office/word/2010/wordml" w:rsidP="4ED3CDD0" wp14:paraId="5EEB0CA8" wp14:textId="2501AF0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29F139E" wp14:textId="13FDFBF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haven’t already, you might consider asking your care team about genetic testing or tumor sequencing. These tests can help identify mutations that may guide treatment decisions or reveal inherited risk factors that could be relevant for you or your family.</w:t>
      </w:r>
    </w:p>
    <w:p xmlns:wp14="http://schemas.microsoft.com/office/word/2010/wordml" w:rsidP="4ED3CDD0" wp14:paraId="675D6523" wp14:textId="3D0A680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44C0D45" wp14:textId="680A7E3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help preparing questions for your oncologist or exploring clinical trials that match your genetic profile?</w:t>
      </w:r>
    </w:p>
    <w:p xmlns:wp14="http://schemas.microsoft.com/office/word/2010/wordml" w:rsidP="4ED3CDD0" wp14:paraId="0BB7C894" wp14:textId="304CF4DA">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06979DCD" wp14:textId="665997E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4:</w:t>
      </w:r>
    </w:p>
    <w:p xmlns:wp14="http://schemas.microsoft.com/office/word/2010/wordml" w:rsidP="4ED3CDD0" wp14:paraId="6B57CF4C" wp14:textId="4FF9517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s for sharing that—your curiosity about the role of genetics in metastatic melanoma is incredibly important, especially as a young adult navigating treatment. Here's a breakdown of how genetics can influence both diagnosis and therapy decisions:</w:t>
      </w:r>
    </w:p>
    <w:p xmlns:wp14="http://schemas.microsoft.com/office/word/2010/wordml" w:rsidP="4ED3CDD0" wp14:paraId="625C0102" wp14:textId="12B07C1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EAC9EAE" wp14:textId="087113F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Genetic Factors in Melanoma Diagnosis</w:t>
      </w:r>
    </w:p>
    <w:p xmlns:wp14="http://schemas.microsoft.com/office/word/2010/wordml" w:rsidP="4ED3CDD0" wp14:paraId="0CA3BBFE" wp14:textId="720F7F7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herited Mutations: About 10% of melanomas are linked to inherited gene mutations, such as those in the CDKN2A, CDK4, or BAP1 genes. These mutations can significantly increase your lifetime risk of developing melanoma—sometimes up to 90%.</w:t>
      </w:r>
    </w:p>
    <w:p xmlns:wp14="http://schemas.microsoft.com/office/word/2010/wordml" w:rsidP="4ED3CDD0" wp14:paraId="3E25ED6C" wp14:textId="5130B7B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988CCD4" wp14:textId="19EA78A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mily History: If close relatives have had melanoma, especially at a young age, genetic testing might be recommended to assess your risk.</w:t>
      </w:r>
    </w:p>
    <w:p xmlns:wp14="http://schemas.microsoft.com/office/word/2010/wordml" w:rsidP="4ED3CDD0" wp14:paraId="09F64C56" wp14:textId="54A9AB6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DD76F63" wp14:textId="5CA7D93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hysical Traits: Certain traits like fair skin, red or blonde hair, and a high number of atypical moles can also be genetically influenced and raise your risk.</w:t>
      </w:r>
    </w:p>
    <w:p xmlns:wp14="http://schemas.microsoft.com/office/word/2010/wordml" w:rsidP="4ED3CDD0" wp14:paraId="4DAED7FC" wp14:textId="158BF0D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136A73D" wp14:textId="67A97AD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Genetics and Treatment Decisions</w:t>
      </w:r>
    </w:p>
    <w:p xmlns:wp14="http://schemas.microsoft.com/office/word/2010/wordml" w:rsidP="4ED3CDD0" wp14:paraId="64302ABF" wp14:textId="3C246D1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matic Mutations: These are mutations that occur in melanoma cells themselves (not inherited). The most common is a mutation in the BRAF gene, found in about 50% of cutaneous melanomas. If your tumor has this mutation, you may be eligible for targeted therapies like BRAF and MEK inhibitors.</w:t>
      </w:r>
    </w:p>
    <w:p xmlns:wp14="http://schemas.microsoft.com/office/word/2010/wordml" w:rsidP="4ED3CDD0" wp14:paraId="6B7DA5B2" wp14:textId="5A27D8F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D0454C3" wp14:textId="785D8A2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Other Mutations: Mutations in NRAS, KIT, and NF1 can also guide treatment choices, especially in non-cutaneous melanoma subtypes like acral or mucosal melanoma.</w:t>
      </w:r>
    </w:p>
    <w:p xmlns:wp14="http://schemas.microsoft.com/office/word/2010/wordml" w:rsidP="4ED3CDD0" wp14:paraId="447B0F88" wp14:textId="6936865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7B3C6DE" wp14:textId="1DEFA18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umor Microenvironment: Genetic profiling can reveal how your immune system interacts with the tumor, which helps determine whether immunotherapy (like checkpoint inhibitors) might be effective.</w:t>
      </w:r>
    </w:p>
    <w:p xmlns:wp14="http://schemas.microsoft.com/office/word/2010/wordml" w:rsidP="4ED3CDD0" wp14:paraId="303A8B44" wp14:textId="6F19916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C7325D4" wp14:textId="65A1010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hould You Consider Genetic Testing?</w:t>
      </w:r>
    </w:p>
    <w:p xmlns:wp14="http://schemas.microsoft.com/office/word/2010/wordml" w:rsidP="4ED3CDD0" wp14:paraId="5E366C9B" wp14:textId="71DBC9B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umor Genetic Testing: This is often done automatically as part of your diagnosis to guide treatment.</w:t>
      </w:r>
    </w:p>
    <w:p xmlns:wp14="http://schemas.microsoft.com/office/word/2010/wordml" w:rsidP="4ED3CDD0" wp14:paraId="4486E11C" wp14:textId="7EFD3C4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FA756F2" wp14:textId="6FC6A1F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ermline Genetic Testing: If you have a strong family history or are diagnosed at a young age, your care team might suggest testing for inherited mutations.</w:t>
      </w:r>
    </w:p>
    <w:p xmlns:wp14="http://schemas.microsoft.com/office/word/2010/wordml" w:rsidP="4ED3CDD0" wp14:paraId="33468A09" wp14:textId="34B346D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A59282A" wp14:textId="0EDE04D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linical Trials: Some trials focus on patients with specific genetic profiles, offering access to cutting-edge therapies.</w:t>
      </w:r>
    </w:p>
    <w:p xmlns:wp14="http://schemas.microsoft.com/office/word/2010/wordml" w:rsidP="4ED3CDD0" wp14:paraId="2D680E3E" wp14:textId="7FC42C6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87F5A08" wp14:textId="175F7BB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re comfortable sharing, I can help you explore what kind of melanoma you have (cutaneous, acral, mucosal, etc.) and whether any genetic testing has already been done. That could help us dig deeper into what your results might mean for your treatment path.</w:t>
      </w:r>
    </w:p>
    <w:p xmlns:wp14="http://schemas.microsoft.com/office/word/2010/wordml" w:rsidP="4ED3CDD0" wp14:paraId="1255B668" wp14:textId="056C77D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2708166" wp14:textId="4C17ED2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ould you like to explore how to interpret genetic test results or look into clinical trials tailored to your profile?</w:t>
      </w:r>
    </w:p>
    <w:p xmlns:wp14="http://schemas.microsoft.com/office/word/2010/wordml" w:rsidP="4ED3CDD0" wp14:paraId="68C0DD65" wp14:textId="7A39A387">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 xml:space="preserve"> </w:t>
      </w:r>
    </w:p>
    <w:p xmlns:wp14="http://schemas.microsoft.com/office/word/2010/wordml" w:rsidP="4ED3CDD0" wp14:paraId="24FEA553" wp14:textId="464BD68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 xml:space="preserve"> Input 5:</w:t>
      </w:r>
    </w:p>
    <w:p xmlns:wp14="http://schemas.microsoft.com/office/word/2010/wordml" w:rsidP="4ED3CDD0" wp14:paraId="01013B0A" wp14:textId="2C35167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re asking a powerful and important question—one that many adolescents and young adults (AYA) with melanoma are starting to explore more deeply. Genetics can play a role in both the development of melanoma and how it's treated, especially in younger patients like yourself. Here's a breakdown of what we know so far:</w:t>
      </w:r>
    </w:p>
    <w:p xmlns:wp14="http://schemas.microsoft.com/office/word/2010/wordml" w:rsidP="4ED3CDD0" wp14:paraId="57848D8B" wp14:textId="48B2F67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A171930" wp14:textId="34CC93A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 Factors in Melanoma Risk</w:t>
      </w:r>
    </w:p>
    <w:p xmlns:wp14="http://schemas.microsoft.com/office/word/2010/wordml" w:rsidP="4ED3CDD0" wp14:paraId="1CFB36C6" wp14:textId="465B55C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herited Mutations: A small percentage of melanomas are linked to inherited gene mutations. The most well-known is CDKN2A (p16), which increases melanoma risk and may be passed down in families.</w:t>
      </w:r>
    </w:p>
    <w:p xmlns:wp14="http://schemas.microsoft.com/office/word/2010/wordml" w:rsidP="4ED3CDD0" wp14:paraId="32C44988" wp14:textId="5531BA7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27809E1" wp14:textId="4FBE954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Other Genes: Mutations in BRCA2, PTEN, TP53, BAP1, and MITF have also been associated with increased melanoma risk, often alongside other cancers.</w:t>
      </w:r>
    </w:p>
    <w:p xmlns:wp14="http://schemas.microsoft.com/office/word/2010/wordml" w:rsidP="4ED3CDD0" wp14:paraId="6EAF6FCE" wp14:textId="26E45221">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E4211C8" wp14:textId="5DB850BF">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amily History: If you or close relatives have had multiple melanomas or other cancers (like pancreatic, breast, or brain tumors), genetic testing might be recommended to look for inherited syndromes.</w:t>
      </w:r>
    </w:p>
    <w:p xmlns:wp14="http://schemas.microsoft.com/office/word/2010/wordml" w:rsidP="4ED3CDD0" wp14:paraId="15E9E6B2" wp14:textId="586D50A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89D10F6" wp14:textId="3C38E9C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 Testing and Counseling</w:t>
      </w:r>
    </w:p>
    <w:p xmlns:wp14="http://schemas.microsoft.com/office/word/2010/wordml" w:rsidP="4ED3CDD0" wp14:paraId="599DCADF" wp14:textId="10F4E82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ho Should Consider It: Genetic testing is typically offered to those with:</w:t>
      </w:r>
    </w:p>
    <w:p xmlns:wp14="http://schemas.microsoft.com/office/word/2010/wordml" w:rsidP="4ED3CDD0" wp14:paraId="4E433885" wp14:textId="02DB21B7">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0F0B0D8" wp14:textId="6610044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ultiple melanomas</w:t>
      </w:r>
    </w:p>
    <w:p xmlns:wp14="http://schemas.microsoft.com/office/word/2010/wordml" w:rsidP="4ED3CDD0" wp14:paraId="42D516F4" wp14:textId="600EF3C9">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1EBB3A7" wp14:textId="549B26A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arly-onset melanoma (before age 45)</w:t>
      </w:r>
    </w:p>
    <w:p xmlns:wp14="http://schemas.microsoft.com/office/word/2010/wordml" w:rsidP="4ED3CDD0" wp14:paraId="52554A60" wp14:textId="3243C13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2799331" wp14:textId="58D4EBB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 strong family history of melanoma or related cancers</w:t>
      </w:r>
    </w:p>
    <w:p xmlns:wp14="http://schemas.microsoft.com/office/word/2010/wordml" w:rsidP="4ED3CDD0" wp14:paraId="5ACECAB1" wp14:textId="3652859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092C0FA7" wp14:textId="74C96D1E">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What It Can Reveal: Testing can identify mutations that may influence your risk and help guide screening for other cancers. However, not all mutations directly affect treatment decisions.</w:t>
      </w:r>
    </w:p>
    <w:p xmlns:wp14="http://schemas.microsoft.com/office/word/2010/wordml" w:rsidP="4ED3CDD0" wp14:paraId="1F377BDA" wp14:textId="12CA98F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13E2FD4" wp14:textId="6C9C602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Genetics and Treatment Decisions</w:t>
      </w:r>
    </w:p>
    <w:p xmlns:wp14="http://schemas.microsoft.com/office/word/2010/wordml" w:rsidP="4ED3CDD0" wp14:paraId="19462009" wp14:textId="760D853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argeted Therapies: Some melanomas—especially metastatic ones—are driven by somatic mutations (not inherited) like BRAF, NRAS, or KIT. These mutations can be identified through tumor profiling and may guide treatment choices.</w:t>
      </w:r>
    </w:p>
    <w:p xmlns:wp14="http://schemas.microsoft.com/office/word/2010/wordml" w:rsidP="4ED3CDD0" wp14:paraId="334FC657" wp14:textId="742177B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5A022A1" wp14:textId="1AF287A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or example, BRAF-positive melanoma can be treated with BRAF inhibitors like vemurafenib or dabrafenib.</w:t>
      </w:r>
    </w:p>
    <w:p xmlns:wp14="http://schemas.microsoft.com/office/word/2010/wordml" w:rsidP="4ED3CDD0" wp14:paraId="37BFA01F" wp14:textId="1EB5D99E">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75ACA054" wp14:textId="2C1878A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YA-Specific Considerations: Melanoma in younger patients may have different molecular characteristics and histologic features compared to older adults. This can affect how it's diagnosed and managed.</w:t>
      </w:r>
    </w:p>
    <w:p xmlns:wp14="http://schemas.microsoft.com/office/word/2010/wordml" w:rsidP="4ED3CDD0" wp14:paraId="3B3BE3A8" wp14:textId="0143BAB3">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5C4A8D5B" wp14:textId="240B910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What This Means for You</w:t>
      </w:r>
    </w:p>
    <w:p xmlns:wp14="http://schemas.microsoft.com/office/word/2010/wordml" w:rsidP="4ED3CDD0" wp14:paraId="3271895D" wp14:textId="1DCCBBE4">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haven’t already had tumor genetic profiling, it’s worth discussing with your oncologist—it can directly impact your treatment plan.</w:t>
      </w:r>
    </w:p>
    <w:p xmlns:wp14="http://schemas.microsoft.com/office/word/2010/wordml" w:rsidP="4ED3CDD0" wp14:paraId="43CE6EB9" wp14:textId="793473DA">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2835C2E9" wp14:textId="2C77527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 have a family history of melanoma or other cancers, a referral to a genetic counselor might help clarify your inherited risk and inform long-term care.</w:t>
      </w:r>
    </w:p>
    <w:p xmlns:wp14="http://schemas.microsoft.com/office/word/2010/wordml" w:rsidP="4ED3CDD0" wp14:paraId="57609900" wp14:textId="304CA112">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169011DC" wp14:textId="7581ADD8">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Even if no inherited mutation is found, understanding your tumor’s genetic makeup can open doors to personalized therapies and clinical trials.</w:t>
      </w:r>
    </w:p>
    <w:p xmlns:wp14="http://schemas.microsoft.com/office/word/2010/wordml" w:rsidP="4ED3CDD0" wp14:paraId="3EC16BCA" wp14:textId="3CCF209D">
      <w:pPr>
        <w:shd w:val="clear" w:color="auto" w:fill="FFFFFF" w:themeFill="background1"/>
        <w:spacing w:before="0" w:beforeAutospacing="off" w:after="0" w:afterAutospacing="off" w:line="276" w:lineRule="auto"/>
        <w:rPr>
          <w:rFonts w:ascii="Aptos" w:hAnsi="Aptos" w:eastAsia="Aptos" w:cs="Aptos"/>
          <w:b w:val="0"/>
          <w:bCs w:val="0"/>
          <w:i w:val="0"/>
          <w:iCs w:val="0"/>
          <w:caps w:val="0"/>
          <w:smallCaps w:val="0"/>
          <w:noProof w:val="0"/>
          <w:color w:val="000000" w:themeColor="text1" w:themeTint="FF" w:themeShade="FF"/>
          <w:sz w:val="24"/>
          <w:szCs w:val="24"/>
          <w:lang w:val="en-US"/>
        </w:rPr>
      </w:pPr>
      <w:r w:rsidRPr="4ED3CDD0" w:rsidR="5564B646">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4ED3CDD0" wp14:paraId="3924ED2F" wp14:textId="023FB46B">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prepare questions for your care team or explore what genetic counseling might look like. You're navigating something complex and courageous—and you're not alone in it.</w:t>
      </w:r>
    </w:p>
    <w:p xmlns:wp14="http://schemas.microsoft.com/office/word/2010/wordml" w:rsidP="4ED3CDD0" wp14:paraId="07C9E5DC" wp14:textId="6B5A420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4128B921" wp14:textId="23D44BE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1"/>
          <w:bCs w:val="1"/>
          <w:i w:val="0"/>
          <w:iCs w:val="0"/>
          <w:caps w:val="0"/>
          <w:smallCaps w:val="0"/>
          <w:noProof w:val="0"/>
          <w:color w:val="242424"/>
          <w:sz w:val="22"/>
          <w:szCs w:val="22"/>
          <w:lang w:val="en-US"/>
        </w:rPr>
        <w:t>Question 5: I am an adolescent/young adult patient with metastatic melanoma and am currently receiving treatment. I want more information about the long-term side effects of treatment.</w:t>
      </w:r>
    </w:p>
    <w:p xmlns:wp14="http://schemas.microsoft.com/office/word/2010/wordml" w:rsidP="4ED3CDD0" wp14:paraId="2AAA288D" wp14:textId="16FA2B7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1"/>
          <w:bCs w:val="1"/>
          <w:i w:val="0"/>
          <w:iCs w:val="0"/>
          <w:caps w:val="0"/>
          <w:smallCaps w:val="0"/>
          <w:noProof w:val="0"/>
          <w:color w:val="242424"/>
          <w:sz w:val="22"/>
          <w:szCs w:val="22"/>
          <w:lang w:val="en-US"/>
        </w:rPr>
        <w:t xml:space="preserve"> </w:t>
      </w:r>
    </w:p>
    <w:p xmlns:wp14="http://schemas.microsoft.com/office/word/2010/wordml" w:rsidP="4ED3CDD0" wp14:paraId="47532537" wp14:textId="1F559415">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1:</w:t>
      </w:r>
    </w:p>
    <w:p xmlns:wp14="http://schemas.microsoft.com/office/word/2010/wordml" w:rsidP="4ED3CDD0" wp14:paraId="47093A57" wp14:textId="529BC92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it's incredibly important to understand what lies ahead, especially when you're navigating something as intense as metastatic melanoma treatment. Adolescents and young adults (AYAs) like yourself often face unique challenges, and the long-term effects of treatment can vary depending on the type and intensity of therapies used.</w:t>
      </w:r>
    </w:p>
    <w:p xmlns:wp14="http://schemas.microsoft.com/office/word/2010/wordml" w:rsidP="4ED3CDD0" wp14:paraId="4EF59758" wp14:textId="3287600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C09F9D0" wp14:textId="640691E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s a breakdown of what you might want to keep an eye on:</w:t>
      </w:r>
    </w:p>
    <w:p xmlns:wp14="http://schemas.microsoft.com/office/word/2010/wordml" w:rsidP="4ED3CDD0" wp14:paraId="76F98D32" wp14:textId="68CA15F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90B4396" wp14:textId="1E6C36E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ommon Long-Term Side Effects in AYAs</w:t>
      </w:r>
    </w:p>
    <w:p xmlns:wp14="http://schemas.microsoft.com/office/word/2010/wordml" w:rsidP="4ED3CDD0" wp14:paraId="737CB9C7" wp14:textId="0797F03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se effects may appear months or even years after treatment ends:</w:t>
      </w:r>
    </w:p>
    <w:p xmlns:wp14="http://schemas.microsoft.com/office/word/2010/wordml" w:rsidP="4ED3CDD0" wp14:paraId="0D005338" wp14:textId="277C5DC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3750DB9" wp14:textId="65324C1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issues: Chemotherapy and radiation can affect reproductive health. Fertility preservation options should be discussed before treatment begins2.</w:t>
      </w:r>
    </w:p>
    <w:p xmlns:wp14="http://schemas.microsoft.com/office/word/2010/wordml" w:rsidP="4ED3CDD0" wp14:paraId="57CA796F" wp14:textId="73DF23F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CF406F5" wp14:textId="7634DD7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rt and lung problems: Certain chemotherapy drugs and chest radiation may increase the risk of cardiopulmonary complications later in life.</w:t>
      </w:r>
    </w:p>
    <w:p xmlns:wp14="http://schemas.microsoft.com/office/word/2010/wordml" w:rsidP="4ED3CDD0" wp14:paraId="2BD032F2" wp14:textId="3B1BBB9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888DFA0" wp14:textId="09B3B67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condary cancers: There's a slightly increased risk of developing another cancer due to the effects of treatment2.</w:t>
      </w:r>
    </w:p>
    <w:p xmlns:wp14="http://schemas.microsoft.com/office/word/2010/wordml" w:rsidP="4ED3CDD0" wp14:paraId="433994AC" wp14:textId="46D456B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995EA8A" wp14:textId="1B520A6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imbalances: Treatments can affect the endocrine system, leading to thyroid issues or other hormone-related conditions3.</w:t>
      </w:r>
    </w:p>
    <w:p xmlns:wp14="http://schemas.microsoft.com/office/word/2010/wordml" w:rsidP="4ED3CDD0" wp14:paraId="3B9E50A9" wp14:textId="52CBD30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C96AA9B" wp14:textId="16A4EE5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one health: Some therapies may impact bone density, increasing the risk of osteoporosis or fractures.</w:t>
      </w:r>
    </w:p>
    <w:p xmlns:wp14="http://schemas.microsoft.com/office/word/2010/wordml" w:rsidP="4ED3CDD0" wp14:paraId="18DA2AA9" wp14:textId="2752B85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FA2E755" wp14:textId="232B5EB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changes: “Chemo brain” or other neurological effects can impact memory, attention, or processing speed.</w:t>
      </w:r>
    </w:p>
    <w:p xmlns:wp14="http://schemas.microsoft.com/office/word/2010/wordml" w:rsidP="4ED3CDD0" wp14:paraId="5027D0F6" wp14:textId="55213B0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8806E32" wp14:textId="3CC6883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sychosocial impacts: Anxiety, depression, and challenges with identity or relationships are common and deserve just as much attention as physical side effects.</w:t>
      </w:r>
    </w:p>
    <w:p xmlns:wp14="http://schemas.microsoft.com/office/word/2010/wordml" w:rsidP="4ED3CDD0" wp14:paraId="4ADA2F11" wp14:textId="0F14D16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DC2B60E" wp14:textId="6161BD9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y Follow-Up Care Matters</w:t>
      </w:r>
    </w:p>
    <w:p xmlns:wp14="http://schemas.microsoft.com/office/word/2010/wordml" w:rsidP="4ED3CDD0" wp14:paraId="4A2F1508" wp14:textId="7030368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gular follow-up is essential to catch and manage these effects early. The Children’s Oncology Group guidelines offer tailored recommendations for long-term monitoring in young cancer survivors.</w:t>
      </w:r>
    </w:p>
    <w:p xmlns:wp14="http://schemas.microsoft.com/office/word/2010/wordml" w:rsidP="4ED3CDD0" wp14:paraId="78F0B39B" wp14:textId="2D647DA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DE6AF7C" wp14:textId="4355850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Can Do</w:t>
      </w:r>
    </w:p>
    <w:p xmlns:wp14="http://schemas.microsoft.com/office/word/2010/wordml" w:rsidP="4ED3CDD0" wp14:paraId="20AAAF75" wp14:textId="348E5A4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alk to your care team about survivorship planning.</w:t>
      </w:r>
    </w:p>
    <w:p xmlns:wp14="http://schemas.microsoft.com/office/word/2010/wordml" w:rsidP="4ED3CDD0" wp14:paraId="6B83E428" wp14:textId="638C691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8D3EAD5" wp14:textId="4F39265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about fertility preservation, mental health support, and screening for late effects.</w:t>
      </w:r>
    </w:p>
    <w:p xmlns:wp14="http://schemas.microsoft.com/office/word/2010/wordml" w:rsidP="4ED3CDD0" wp14:paraId="315EE304" wp14:textId="787545E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8E1EC60" wp14:textId="3FF779C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eep a record of your treatments—this helps future providers understand your risks.</w:t>
      </w:r>
    </w:p>
    <w:p xmlns:wp14="http://schemas.microsoft.com/office/word/2010/wordml" w:rsidP="4ED3CDD0" wp14:paraId="15CEEF34" wp14:textId="05014BFC">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4E1BCAA7" wp14:textId="1E78E6C1">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2:</w:t>
      </w:r>
    </w:p>
    <w:p xmlns:wp14="http://schemas.microsoft.com/office/word/2010/wordml" w:rsidP="4ED3CDD0" wp14:paraId="559E96CD" wp14:textId="138F697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it's incredibly important to understand what lies ahead, especially when you're navigating something as intense as metastatic melanoma treatment. Adolescents and young adults (AYAs) face unique challenges because your body is still developing, and treatments can have long-term ripple effects that differ from those in older adults.</w:t>
      </w:r>
    </w:p>
    <w:p xmlns:wp14="http://schemas.microsoft.com/office/word/2010/wordml" w:rsidP="4ED3CDD0" wp14:paraId="44972406" wp14:textId="216BE48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90D9AE4" wp14:textId="0E1B2C8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s a breakdown of potential long-term side effects you might want to discuss with your care team:</w:t>
      </w:r>
    </w:p>
    <w:p xmlns:wp14="http://schemas.microsoft.com/office/word/2010/wordml" w:rsidP="4ED3CDD0" wp14:paraId="089CCCFE" wp14:textId="54D72B9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C0AA271" wp14:textId="24EACBA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ognitive and Emotional Effects</w:t>
      </w:r>
    </w:p>
    <w:p xmlns:wp14="http://schemas.microsoft.com/office/word/2010/wordml" w:rsidP="4ED3CDD0" wp14:paraId="454AC5C3" wp14:textId="14C0E05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emory and concentration issues (sometimes called “chemo brain”)</w:t>
      </w:r>
    </w:p>
    <w:p xmlns:wp14="http://schemas.microsoft.com/office/word/2010/wordml" w:rsidP="4ED3CDD0" wp14:paraId="568AC879" wp14:textId="75AF106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711BB62" wp14:textId="5AF424B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nxiety, depression, or PTSD related to the cancer experience</w:t>
      </w:r>
    </w:p>
    <w:p xmlns:wp14="http://schemas.microsoft.com/office/word/2010/wordml" w:rsidP="4ED3CDD0" wp14:paraId="290ACD2B" wp14:textId="78DFFBB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D274BD9" wp14:textId="567FCD4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cial and identity challenges, especially around independence and relationships</w:t>
      </w:r>
    </w:p>
    <w:p xmlns:wp14="http://schemas.microsoft.com/office/word/2010/wordml" w:rsidP="4ED3CDD0" wp14:paraId="107C7D75" wp14:textId="1782833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80D5816" wp14:textId="38A9CD5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ardiopulmonary Complications</w:t>
      </w:r>
    </w:p>
    <w:p xmlns:wp14="http://schemas.microsoft.com/office/word/2010/wordml" w:rsidP="4ED3CDD0" wp14:paraId="3F5CDD61" wp14:textId="0E81206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rt damage from certain chemotherapy drugs or chest radiation</w:t>
      </w:r>
    </w:p>
    <w:p xmlns:wp14="http://schemas.microsoft.com/office/word/2010/wordml" w:rsidP="4ED3CDD0" wp14:paraId="76672952" wp14:textId="3E1F278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16ABD8C" wp14:textId="3A878C3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ung issues, including reduced capacity or scarring</w:t>
      </w:r>
    </w:p>
    <w:p xmlns:wp14="http://schemas.microsoft.com/office/word/2010/wordml" w:rsidP="4ED3CDD0" wp14:paraId="54F44C66" wp14:textId="6097BE6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E1D19E9" wp14:textId="590907F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econdary Cancers</w:t>
      </w:r>
    </w:p>
    <w:p xmlns:wp14="http://schemas.microsoft.com/office/word/2010/wordml" w:rsidP="4ED3CDD0" wp14:paraId="7230DEB0" wp14:textId="20F6086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creased risk of developing another cancer later in life, especially if radiation or certain chemo agents were used2</w:t>
      </w:r>
    </w:p>
    <w:p xmlns:wp14="http://schemas.microsoft.com/office/word/2010/wordml" w:rsidP="4ED3CDD0" wp14:paraId="235515E9" wp14:textId="2B23E66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0031959" wp14:textId="4E1118D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Growth and Hormonal Disruption</w:t>
      </w:r>
    </w:p>
    <w:p xmlns:wp14="http://schemas.microsoft.com/office/word/2010/wordml" w:rsidP="4ED3CDD0" wp14:paraId="3F2D8691" wp14:textId="1EF63F3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e deficiencies due to damage to endocrine glands</w:t>
      </w:r>
    </w:p>
    <w:p xmlns:wp14="http://schemas.microsoft.com/office/word/2010/wordml" w:rsidP="4ED3CDD0" wp14:paraId="199E28D0" wp14:textId="783AEB5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B0C94CF" wp14:textId="23C1D7A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elayed growth or puberty, depending on age and treatment type</w:t>
      </w:r>
    </w:p>
    <w:p xmlns:wp14="http://schemas.microsoft.com/office/word/2010/wordml" w:rsidP="4ED3CDD0" wp14:paraId="3FFF06F5" wp14:textId="5D8763A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174DAC6" wp14:textId="730EC4D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Fertility Concerns</w:t>
      </w:r>
    </w:p>
    <w:p xmlns:wp14="http://schemas.microsoft.com/office/word/2010/wordml" w:rsidP="4ED3CDD0" wp14:paraId="0FFE204D" wp14:textId="75B4B7C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mpaired fertility is a major concern for AYAs. Some treatments can affect sperm or egg production permanently2</w:t>
      </w:r>
    </w:p>
    <w:p xmlns:wp14="http://schemas.microsoft.com/office/word/2010/wordml" w:rsidP="4ED3CDD0" wp14:paraId="4B84A2EB" wp14:textId="32D2E38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AFDB05F" wp14:textId="27A60B0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preservation options (like egg or sperm banking) should ideally be discussed before treatment begins</w:t>
      </w:r>
    </w:p>
    <w:p xmlns:wp14="http://schemas.microsoft.com/office/word/2010/wordml" w:rsidP="4ED3CDD0" wp14:paraId="35779622" wp14:textId="2746F30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CAB53A5" wp14:textId="374660C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Bone and Organ Health</w:t>
      </w:r>
    </w:p>
    <w:p xmlns:wp14="http://schemas.microsoft.com/office/word/2010/wordml" w:rsidP="4ED3CDD0" wp14:paraId="32C4C0B0" wp14:textId="124CD41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one density loss, increasing risk of fractures later</w:t>
      </w:r>
    </w:p>
    <w:p xmlns:wp14="http://schemas.microsoft.com/office/word/2010/wordml" w:rsidP="4ED3CDD0" wp14:paraId="019B506E" wp14:textId="5883442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959F0F2" wp14:textId="195B6D2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idney or liver damage, depending on drug exposure</w:t>
      </w:r>
    </w:p>
    <w:p xmlns:wp14="http://schemas.microsoft.com/office/word/2010/wordml" w:rsidP="4ED3CDD0" wp14:paraId="52186EDE" wp14:textId="2D938F7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49697C1" wp14:textId="1A5A17F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ronic pain or swelling in certain areas</w:t>
      </w:r>
    </w:p>
    <w:p xmlns:wp14="http://schemas.microsoft.com/office/word/2010/wordml" w:rsidP="4ED3CDD0" wp14:paraId="29F55F9D" wp14:textId="11BE062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16B9FF1" wp14:textId="3EF3902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sychosocial and Lifestyle Impacts</w:t>
      </w:r>
    </w:p>
    <w:p xmlns:wp14="http://schemas.microsoft.com/office/word/2010/wordml" w:rsidP="4ED3CDD0" wp14:paraId="38AE29ED" wp14:textId="612681A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hallenges with returning to school or work</w:t>
      </w:r>
    </w:p>
    <w:p xmlns:wp14="http://schemas.microsoft.com/office/word/2010/wordml" w:rsidP="4ED3CDD0" wp14:paraId="67B49C0F" wp14:textId="716C60A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8344128" wp14:textId="6480D48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Navigating insurance, financial stress, and long-term follow-up care</w:t>
      </w:r>
    </w:p>
    <w:p xmlns:wp14="http://schemas.microsoft.com/office/word/2010/wordml" w:rsidP="4ED3CDD0" wp14:paraId="4003919C" wp14:textId="673E7B0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606F8F6" wp14:textId="0A2FC20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eling “different” from peers due to scars, fatigue, or emotional shifts</w:t>
      </w:r>
    </w:p>
    <w:p xmlns:wp14="http://schemas.microsoft.com/office/word/2010/wordml" w:rsidP="4ED3CDD0" wp14:paraId="1BC1DACB" wp14:textId="040775B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8119CBC" wp14:textId="7693F20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Can Do</w:t>
      </w:r>
    </w:p>
    <w:p xmlns:wp14="http://schemas.microsoft.com/office/word/2010/wordml" w:rsidP="4ED3CDD0" wp14:paraId="3814A807" wp14:textId="6925C9A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your team about the Children’s Oncology Group (COG) long-term follow-up guidelines, which are tailored for young survivors and available in patient-friendly formats</w:t>
      </w:r>
    </w:p>
    <w:p xmlns:wp14="http://schemas.microsoft.com/office/word/2010/wordml" w:rsidP="4ED3CDD0" wp14:paraId="6CEDC3DE" wp14:textId="7C00E99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5340C1C" wp14:textId="78D11CD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eep a treatment summary so future providers understand your history</w:t>
      </w:r>
    </w:p>
    <w:p xmlns:wp14="http://schemas.microsoft.com/office/word/2010/wordml" w:rsidP="4ED3CDD0" wp14:paraId="4B887B84" wp14:textId="3682F62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D3849D8" wp14:textId="7144608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chedule regular screenings for heart, lung, fertility, and mental health</w:t>
      </w:r>
    </w:p>
    <w:p xmlns:wp14="http://schemas.microsoft.com/office/word/2010/wordml" w:rsidP="4ED3CDD0" wp14:paraId="02581418" wp14:textId="1B3F2D1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AD9FF86" wp14:textId="72BCD07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You can explore more in-depth guidance from the American Cancer Society and BMJ’s review on long-term chemotherapy effects in young adults.</w:t>
      </w:r>
    </w:p>
    <w:p xmlns:wp14="http://schemas.microsoft.com/office/word/2010/wordml" w:rsidP="4ED3CDD0" wp14:paraId="4E7B1F28" wp14:textId="065F189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65D4783" wp14:textId="7F6EFD2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build a personalized checklist of questions to ask your oncologist or survivorship team. Would that be helpful?</w:t>
      </w:r>
    </w:p>
    <w:p xmlns:wp14="http://schemas.microsoft.com/office/word/2010/wordml" w:rsidP="4ED3CDD0" wp14:paraId="74CCB171" wp14:textId="1EE4369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7B519B9" wp14:textId="0C2AB6F1">
      <w:pPr>
        <w:shd w:val="clear" w:color="auto" w:fill="FFFFFF" w:themeFill="background1"/>
        <w:spacing w:before="0" w:beforeAutospacing="off" w:after="160" w:afterAutospacing="off" w:line="276"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3:</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Thank you for sharing that—it's incredibly important to understand what lies ahead, especially when you're navigating something as intense as metastatic melanoma treatment. The long-term side effects can vary depending on the type of treatment you're receiving (like chemotherapy, immunotherapy, targeted therapy, or radiation), your age, and your overall health. For adolescents and young adults, there are some unique considerations because your body is still developing, and that can influence how treatments affect you over time.</w:t>
      </w:r>
    </w:p>
    <w:p xmlns:wp14="http://schemas.microsoft.com/office/word/2010/wordml" w:rsidP="4ED3CDD0" wp14:paraId="43613341" wp14:textId="48B0099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A4BEA3F" wp14:textId="4513F4B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re’s a breakdown of potential long-term effects you might want to discuss with your care team:</w:t>
      </w:r>
    </w:p>
    <w:p xmlns:wp14="http://schemas.microsoft.com/office/word/2010/wordml" w:rsidP="4ED3CDD0" wp14:paraId="1055500F" wp14:textId="46F2225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8FF736D" wp14:textId="729BA58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ognitive and Neurological Effects</w:t>
      </w:r>
    </w:p>
    <w:p xmlns:wp14="http://schemas.microsoft.com/office/word/2010/wordml" w:rsidP="4ED3CDD0" wp14:paraId="3C84900B" wp14:textId="18E55D8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emory and concentration issues (sometimes called “chemo brain”)</w:t>
      </w:r>
    </w:p>
    <w:p xmlns:wp14="http://schemas.microsoft.com/office/word/2010/wordml" w:rsidP="4ED3CDD0" wp14:paraId="5A7F047C" wp14:textId="6529A58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94E6385" wp14:textId="5FD2DBD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eripheral neuropathy (numbness or tingling in hands and feet)</w:t>
      </w:r>
    </w:p>
    <w:p xmlns:wp14="http://schemas.microsoft.com/office/word/2010/wordml" w:rsidP="4ED3CDD0" wp14:paraId="0BA290C3" wp14:textId="15D13DB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E3DDCBF" wp14:textId="727B566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ardiopulmonary Effects</w:t>
      </w:r>
    </w:p>
    <w:p xmlns:wp14="http://schemas.microsoft.com/office/word/2010/wordml" w:rsidP="4ED3CDD0" wp14:paraId="36B6B450" wp14:textId="5EBB42E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rt damage from certain chemotherapy drugs or chest radiation</w:t>
      </w:r>
    </w:p>
    <w:p xmlns:wp14="http://schemas.microsoft.com/office/word/2010/wordml" w:rsidP="4ED3CDD0" wp14:paraId="235385BF" wp14:textId="6B08B6A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3690DBC" wp14:textId="4B15582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ung problems, especially if radiation was involved</w:t>
      </w:r>
    </w:p>
    <w:p xmlns:wp14="http://schemas.microsoft.com/office/word/2010/wordml" w:rsidP="4ED3CDD0" wp14:paraId="490BFC92" wp14:textId="2A67E94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58A7B1E" wp14:textId="3304DA7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Endocrine and Hormonal Changes</w:t>
      </w:r>
    </w:p>
    <w:p xmlns:wp14="http://schemas.microsoft.com/office/word/2010/wordml" w:rsidP="4ED3CDD0" wp14:paraId="5D53DD49" wp14:textId="7D1AA7D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e imbalances affecting growth, metabolism, or sexual development</w:t>
      </w:r>
    </w:p>
    <w:p xmlns:wp14="http://schemas.microsoft.com/office/word/2010/wordml" w:rsidP="4ED3CDD0" wp14:paraId="2E5EB8CB" wp14:textId="1BFB521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D802668" wp14:textId="781328F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yroid dysfunction, especially after radiation to the neck</w:t>
      </w:r>
    </w:p>
    <w:p xmlns:wp14="http://schemas.microsoft.com/office/word/2010/wordml" w:rsidP="4ED3CDD0" wp14:paraId="3F4EE8E1" wp14:textId="01C58B7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6EDEF56" wp14:textId="3867132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Fertility and Reproductive Health</w:t>
      </w:r>
    </w:p>
    <w:p xmlns:wp14="http://schemas.microsoft.com/office/word/2010/wordml" w:rsidP="4ED3CDD0" wp14:paraId="749B6887" wp14:textId="3BC0E7C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duced fertility or infertility due to chemotherapy or radiation</w:t>
      </w:r>
    </w:p>
    <w:p xmlns:wp14="http://schemas.microsoft.com/office/word/2010/wordml" w:rsidP="4ED3CDD0" wp14:paraId="081AFB87" wp14:textId="0DC3193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16954BF" wp14:textId="3DFAE6E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enstrual irregularities or early menopause in females</w:t>
      </w:r>
    </w:p>
    <w:p xmlns:wp14="http://schemas.microsoft.com/office/word/2010/wordml" w:rsidP="4ED3CDD0" wp14:paraId="7006AD90" wp14:textId="45194BD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7C643B9A" wp14:textId="5DC759C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Musculoskeletal and Growth Issues</w:t>
      </w:r>
    </w:p>
    <w:p xmlns:wp14="http://schemas.microsoft.com/office/word/2010/wordml" w:rsidP="4ED3CDD0" wp14:paraId="01F41471" wp14:textId="422AB6B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one density loss or increased risk of fractures</w:t>
      </w:r>
    </w:p>
    <w:p xmlns:wp14="http://schemas.microsoft.com/office/word/2010/wordml" w:rsidP="4ED3CDD0" wp14:paraId="50B2456B" wp14:textId="53FE9F3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661F356" wp14:textId="2C8FD57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Growth delays, particularly if treatment occurred during puberty</w:t>
      </w:r>
    </w:p>
    <w:p xmlns:wp14="http://schemas.microsoft.com/office/word/2010/wordml" w:rsidP="4ED3CDD0" wp14:paraId="72E187A2" wp14:textId="78A97AB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87FA01A" wp14:textId="02F52CA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econdary Cancers and Organ Damage</w:t>
      </w:r>
    </w:p>
    <w:p xmlns:wp14="http://schemas.microsoft.com/office/word/2010/wordml" w:rsidP="4ED3CDD0" wp14:paraId="20C75D83" wp14:textId="37F00F3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ncreased risk of second cancers later in life</w:t>
      </w:r>
    </w:p>
    <w:p xmlns:wp14="http://schemas.microsoft.com/office/word/2010/wordml" w:rsidP="4ED3CDD0" wp14:paraId="3D1AF929" wp14:textId="54869A1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0E5C80B" wp14:textId="0B2DF2E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idney or liver damage depending on the drugs used</w:t>
      </w:r>
    </w:p>
    <w:p xmlns:wp14="http://schemas.microsoft.com/office/word/2010/wordml" w:rsidP="4ED3CDD0" wp14:paraId="4A9EB69F" wp14:textId="0CE9DCC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25213E1" wp14:textId="10D97CD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sychosocial and Emotional Health</w:t>
      </w:r>
    </w:p>
    <w:p xmlns:wp14="http://schemas.microsoft.com/office/word/2010/wordml" w:rsidP="4ED3CDD0" wp14:paraId="60D9273D" wp14:textId="71EB631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nxiety, depression, or PTSD related to the cancer experience</w:t>
      </w:r>
    </w:p>
    <w:p xmlns:wp14="http://schemas.microsoft.com/office/word/2010/wordml" w:rsidP="4ED3CDD0" wp14:paraId="21AAF56B" wp14:textId="17C979B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D92D719" wp14:textId="31FE30A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cial reintegration challenges, especially with peers or school/work</w:t>
      </w:r>
    </w:p>
    <w:p xmlns:wp14="http://schemas.microsoft.com/office/word/2010/wordml" w:rsidP="4ED3CDD0" wp14:paraId="2F869A51" wp14:textId="21606FE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453F442" wp14:textId="78FE746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Monitoring and Follow-Up</w:t>
      </w:r>
    </w:p>
    <w:p xmlns:wp14="http://schemas.microsoft.com/office/word/2010/wordml" w:rsidP="4ED3CDD0" wp14:paraId="5D34FFDB" wp14:textId="72EA044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e American Cancer Society and the Children’s Oncology Group offer survivor guidelines tailored to young adults that outline what to monitor and how often. These include screening for late effects and strategies to manage them.</w:t>
      </w:r>
    </w:p>
    <w:p xmlns:wp14="http://schemas.microsoft.com/office/word/2010/wordml" w:rsidP="4ED3CDD0" wp14:paraId="5CFC56AE" wp14:textId="79A67EB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907D706" wp14:textId="33F1BAE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t’s a lot to take in, but you’re not alone in this. Your oncology team should help you build a survivorship care plan that includes regular follow-ups, screenings, and support for both physical and emotional health. If you’d like, I can help you draft questions to ask your doctor or explore ways to track your symptoms and appointments.</w:t>
      </w:r>
    </w:p>
    <w:p xmlns:wp14="http://schemas.microsoft.com/office/word/2010/wordml" w:rsidP="4ED3CDD0" wp14:paraId="38D02858" wp14:textId="619B4602">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 xml:space="preserve"> </w:t>
      </w:r>
    </w:p>
    <w:p xmlns:wp14="http://schemas.microsoft.com/office/word/2010/wordml" w:rsidP="4ED3CDD0" wp14:paraId="00C81FCB" wp14:textId="33F6C57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4:</w:t>
      </w:r>
    </w:p>
    <w:p xmlns:wp14="http://schemas.microsoft.com/office/word/2010/wordml" w:rsidP="4ED3CDD0" wp14:paraId="42348FA6" wp14:textId="5F78B94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it's incredibly important to understand what lies ahead, especially when you're navigating something as intense as metastatic melanoma treatment at a young age. The long-term side effects can vary depending on the specific therapies you're receiving (like immunotherapy, targeted therapy, chemotherapy, or radiation), but here’s a breakdown of what’s commonly seen in adolescents and young adults:</w:t>
      </w:r>
    </w:p>
    <w:p xmlns:wp14="http://schemas.microsoft.com/office/word/2010/wordml" w:rsidP="4ED3CDD0" wp14:paraId="24AF3637" wp14:textId="2943CCF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4425061" wp14:textId="379C578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General Long-Term Effects in Young Adults</w:t>
      </w:r>
    </w:p>
    <w:p xmlns:wp14="http://schemas.microsoft.com/office/word/2010/wordml" w:rsidP="4ED3CDD0" wp14:paraId="0AFF6984" wp14:textId="57AE146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ecause your body is still developing, treatments can have unique impacts compared to older adults. According to the American Cancer Society and other expert sources2, here are some key areas to watch:</w:t>
      </w:r>
    </w:p>
    <w:p xmlns:wp14="http://schemas.microsoft.com/office/word/2010/wordml" w:rsidP="4ED3CDD0" wp14:paraId="76133782" wp14:textId="38D15B2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7334CAD" wp14:textId="723EF138">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Physical Health</w:t>
      </w:r>
    </w:p>
    <w:p xmlns:wp14="http://schemas.microsoft.com/office/word/2010/wordml" w:rsidP="4ED3CDD0" wp14:paraId="3214D76B" wp14:textId="18D1343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rt and lung issues: Some chemotherapy drugs and chest radiation can affect heart and lung function over time.</w:t>
      </w:r>
    </w:p>
    <w:p xmlns:wp14="http://schemas.microsoft.com/office/word/2010/wordml" w:rsidP="4ED3CDD0" wp14:paraId="4BBD9AA7" wp14:textId="3811940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8544F4C" wp14:textId="11AE677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concerns: Treatments may impair reproductive health, so fertility preservation discussions are crucial before starting therapy.</w:t>
      </w:r>
    </w:p>
    <w:p xmlns:wp14="http://schemas.microsoft.com/office/word/2010/wordml" w:rsidP="4ED3CDD0" wp14:paraId="0F393467" wp14:textId="395CA49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E61EEFB" wp14:textId="6C06708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one health: Certain drugs may weaken bones or affect growth.</w:t>
      </w:r>
    </w:p>
    <w:p xmlns:wp14="http://schemas.microsoft.com/office/word/2010/wordml" w:rsidP="4ED3CDD0" wp14:paraId="2CA55DE2" wp14:textId="34C2F25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3A81FEF" wp14:textId="0A70B33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idney and liver function: Long-term toxicity can impact these organs depending on the drugs used.</w:t>
      </w:r>
    </w:p>
    <w:p xmlns:wp14="http://schemas.microsoft.com/office/word/2010/wordml" w:rsidP="4ED3CDD0" wp14:paraId="2DEE24E6" wp14:textId="749BDDD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BE1ED50" wp14:textId="16EB17D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ancer-Related Risks</w:t>
      </w:r>
    </w:p>
    <w:p xmlns:wp14="http://schemas.microsoft.com/office/word/2010/wordml" w:rsidP="4ED3CDD0" wp14:paraId="1AC1142B" wp14:textId="338B9B1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cond cancers: There's a slightly increased risk of developing another cancer later in life due to treatment exposure.</w:t>
      </w:r>
    </w:p>
    <w:p xmlns:wp14="http://schemas.microsoft.com/office/word/2010/wordml" w:rsidP="4ED3CDD0" wp14:paraId="16B1426C" wp14:textId="131E9F3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2E864A5" wp14:textId="12F8E4F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imbalances: Radiation or surgery near hormone-producing glands can lead to deficiencies.</w:t>
      </w:r>
    </w:p>
    <w:p xmlns:wp14="http://schemas.microsoft.com/office/word/2010/wordml" w:rsidP="4ED3CDD0" wp14:paraId="6CD90716" wp14:textId="7ABE214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53D743F" wp14:textId="4E4E47A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Sensory and Cognitive Effects</w:t>
      </w:r>
    </w:p>
    <w:p xmlns:wp14="http://schemas.microsoft.com/office/word/2010/wordml" w:rsidP="4ED3CDD0" wp14:paraId="1F1A9097" wp14:textId="7900D53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ring or vision changes: Some treatments may affect sensory nerves or tissues.</w:t>
      </w:r>
    </w:p>
    <w:p xmlns:wp14="http://schemas.microsoft.com/office/word/2010/wordml" w:rsidP="4ED3CDD0" wp14:paraId="3A522AA4" wp14:textId="2CE8202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B01384D" wp14:textId="098600E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changes: “Chemo brain” or memory/concentration issues can persist for months or years.</w:t>
      </w:r>
    </w:p>
    <w:p xmlns:wp14="http://schemas.microsoft.com/office/word/2010/wordml" w:rsidP="4ED3CDD0" wp14:paraId="03855B89" wp14:textId="2150258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2AFF80A" wp14:textId="45E3508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Mental and Emotional Health</w:t>
      </w:r>
    </w:p>
    <w:p xmlns:wp14="http://schemas.microsoft.com/office/word/2010/wordml" w:rsidP="4ED3CDD0" wp14:paraId="3DCF5DB6" wp14:textId="6699873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Psychosocial challenges: Anxiety, depression, and PTSD-like symptoms are not uncommon and deserve just as much attention as physical effects.</w:t>
      </w:r>
    </w:p>
    <w:p xmlns:wp14="http://schemas.microsoft.com/office/word/2010/wordml" w:rsidP="4ED3CDD0" wp14:paraId="300DA893" wp14:textId="7A91CA0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98694E8" wp14:textId="5F0577A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ocial reintegration: Returning to school, work, or relationships can be complicated and emotionally taxing.</w:t>
      </w:r>
    </w:p>
    <w:p xmlns:wp14="http://schemas.microsoft.com/office/word/2010/wordml" w:rsidP="4ED3CDD0" wp14:paraId="2F522243" wp14:textId="061D78A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272CF5E" wp14:textId="00E797A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Can Do</w:t>
      </w:r>
    </w:p>
    <w:p xmlns:wp14="http://schemas.microsoft.com/office/word/2010/wordml" w:rsidP="4ED3CDD0" wp14:paraId="33EF9C67" wp14:textId="26112FC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gular follow-ups: Long-term survivorship care plans are essential. Ask your care team about the Children’s Oncology Group (COG) guidelines, which offer tailored screening and monitoring strategies.</w:t>
      </w:r>
    </w:p>
    <w:p xmlns:wp14="http://schemas.microsoft.com/office/word/2010/wordml" w:rsidP="4ED3CDD0" wp14:paraId="05753D3E" wp14:textId="7F5CC3C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142B71D" wp14:textId="239BB63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Lifestyle support: Nutrition, exercise, and mental health care can help mitigate some long-term effects.</w:t>
      </w:r>
    </w:p>
    <w:p xmlns:wp14="http://schemas.microsoft.com/office/word/2010/wordml" w:rsidP="4ED3CDD0" wp14:paraId="433DA4B2" wp14:textId="2349BBA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3C7E0AE" wp14:textId="0EC5F72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Documentation: Keep a detailed record of your treatments—this helps future providers understand your risks and needs.</w:t>
      </w:r>
    </w:p>
    <w:p xmlns:wp14="http://schemas.microsoft.com/office/word/2010/wordml" w:rsidP="4ED3CDD0" wp14:paraId="3852E3EF" wp14:textId="0EF7190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E8EA272" wp14:textId="4A903F2D">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explore survivorship programs, connect you with resources for fertility preservation, or even help draft questions to ask your oncologist. You're not alone in this—let’s make sure you're equipped for the road ahead.</w:t>
      </w:r>
    </w:p>
    <w:p xmlns:wp14="http://schemas.microsoft.com/office/word/2010/wordml" w:rsidP="4ED3CDD0" wp14:paraId="02AD9125" wp14:textId="5CD3D0C9">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lang w:val="en-US"/>
        </w:rPr>
        <w:t xml:space="preserve"> </w:t>
      </w:r>
    </w:p>
    <w:p xmlns:wp14="http://schemas.microsoft.com/office/word/2010/wordml" w:rsidP="4ED3CDD0" wp14:paraId="44B674F7" wp14:textId="03B1B833">
      <w:pPr>
        <w:shd w:val="clear" w:color="auto" w:fill="FFFFFF" w:themeFill="background1"/>
        <w:spacing w:before="0" w:beforeAutospacing="off" w:after="0" w:afterAutospacing="off" w:line="276" w:lineRule="auto"/>
        <w:rPr>
          <w:rFonts w:ascii="Aptos Narrow" w:hAnsi="Aptos Narrow" w:eastAsia="Aptos Narrow" w:cs="Aptos Narrow"/>
          <w:b w:val="0"/>
          <w:bCs w:val="0"/>
          <w:i w:val="0"/>
          <w:iCs w:val="0"/>
          <w:caps w:val="0"/>
          <w:smallCaps w:val="0"/>
          <w:noProof w:val="0"/>
          <w:color w:val="242424"/>
          <w:sz w:val="22"/>
          <w:szCs w:val="22"/>
          <w:lang w:val="en-US"/>
        </w:rPr>
      </w:pPr>
      <w:r w:rsidRPr="4ED3CDD0" w:rsidR="5564B646">
        <w:rPr>
          <w:rFonts w:ascii="Aptos Narrow" w:hAnsi="Aptos Narrow" w:eastAsia="Aptos Narrow" w:cs="Aptos Narrow"/>
          <w:b w:val="0"/>
          <w:bCs w:val="0"/>
          <w:i w:val="0"/>
          <w:iCs w:val="0"/>
          <w:caps w:val="0"/>
          <w:smallCaps w:val="0"/>
          <w:noProof w:val="0"/>
          <w:color w:val="242424"/>
          <w:sz w:val="22"/>
          <w:szCs w:val="22"/>
          <w:highlight w:val="green"/>
          <w:lang w:val="en-US"/>
        </w:rPr>
        <w:t>Input 5:</w:t>
      </w:r>
    </w:p>
    <w:p xmlns:wp14="http://schemas.microsoft.com/office/word/2010/wordml" w:rsidP="4ED3CDD0" wp14:paraId="02C74E8F" wp14:textId="65A80DE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Thank you for sharing that—it's incredibly important to understand what the road ahead might look like. As an adolescent or young adult (AYA) with metastatic melanoma, your body is still developing in ways that can make you more sensitive to cancer treatments. Long-term side effects can vary depending on the type and intensity of treatment, but here’s a breakdown of what’s commonly seen in AYA patients:</w:t>
      </w:r>
    </w:p>
    <w:p xmlns:wp14="http://schemas.microsoft.com/office/word/2010/wordml" w:rsidP="4ED3CDD0" wp14:paraId="63434205" wp14:textId="01E929E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3FBE535" wp14:textId="5BC3E350">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Common Long-Term Side Effects of Treatment</w:t>
      </w:r>
    </w:p>
    <w:p xmlns:wp14="http://schemas.microsoft.com/office/word/2010/wordml" w:rsidP="4ED3CDD0" wp14:paraId="366DA297" wp14:textId="41716C2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Fertility issues: Chemotherapy and radiation can affect reproductive health. Fertility preservation options are often discussed before treatment begins.</w:t>
      </w:r>
    </w:p>
    <w:p xmlns:wp14="http://schemas.microsoft.com/office/word/2010/wordml" w:rsidP="4ED3CDD0" wp14:paraId="68CBE863" wp14:textId="4E7516A7">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322CF18F" wp14:textId="5975D6D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eart and lung problems: Certain chemotherapy drugs and radiation to the chest may increase the risk of cardiovascular or pulmonary complications later in life.</w:t>
      </w:r>
    </w:p>
    <w:p xmlns:wp14="http://schemas.microsoft.com/office/word/2010/wordml" w:rsidP="4ED3CDD0" wp14:paraId="6E623700" wp14:textId="7F5AAFC9">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2430043" wp14:textId="65D4E84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Secondary cancers: There's a slightly increased risk of developing another cancer years after treatment, especially if radiation or certain chemo agents were used1.</w:t>
      </w:r>
    </w:p>
    <w:p xmlns:wp14="http://schemas.microsoft.com/office/word/2010/wordml" w:rsidP="4ED3CDD0" wp14:paraId="530CB06F" wp14:textId="0D10799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451D712C" wp14:textId="2454BFA2">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Hormonal imbalances: Treatments can affect glands like the thyroid or pituitary, leading to hormone deficiencies.</w:t>
      </w:r>
    </w:p>
    <w:p xmlns:wp14="http://schemas.microsoft.com/office/word/2010/wordml" w:rsidP="4ED3CDD0" wp14:paraId="06950135" wp14:textId="29170B1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6A19BC04" wp14:textId="5C4B117E">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Bone health: Some therapies may impact bone density, increasing the risk of osteoporosis or fractures.</w:t>
      </w:r>
    </w:p>
    <w:p xmlns:wp14="http://schemas.microsoft.com/office/word/2010/wordml" w:rsidP="4ED3CDD0" wp14:paraId="17CD75B5" wp14:textId="23E133B3">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D7178F1" wp14:textId="1257B0B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Cognitive and emotional effects: Memory, attention, and emotional regulation can be affected, especially if treatment involved the central nervous system.</w:t>
      </w:r>
    </w:p>
    <w:p xmlns:wp14="http://schemas.microsoft.com/office/word/2010/wordml" w:rsidP="4ED3CDD0" wp14:paraId="18AFCA7F" wp14:textId="5B5E0145">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20ED9DC2" wp14:textId="2C3AA656">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Kidney or liver function: Long-term organ monitoring may be necessary depending on the drugs used.</w:t>
      </w:r>
    </w:p>
    <w:p xmlns:wp14="http://schemas.microsoft.com/office/word/2010/wordml" w:rsidP="4ED3CDD0" wp14:paraId="2BEB150D" wp14:textId="1D246C4A">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ADF542C" wp14:textId="4CC9BA9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ple Color Emoji" w:hAnsi="Apple Color Emoji" w:eastAsia="Apple Color Emoji" w:cs="Apple Color Emoji"/>
          <w:b w:val="0"/>
          <w:bCs w:val="0"/>
          <w:i w:val="0"/>
          <w:iCs w:val="0"/>
          <w:caps w:val="0"/>
          <w:smallCaps w:val="0"/>
          <w:noProof w:val="0"/>
          <w:color w:val="000000" w:themeColor="text1" w:themeTint="FF" w:themeShade="FF"/>
          <w:sz w:val="22"/>
          <w:szCs w:val="22"/>
          <w:lang w:val="en-US"/>
        </w:rPr>
        <w:t>🩺</w:t>
      </w: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hat You Can Do</w:t>
      </w:r>
    </w:p>
    <w:p xmlns:wp14="http://schemas.microsoft.com/office/word/2010/wordml" w:rsidP="4ED3CDD0" wp14:paraId="55FEB36A" wp14:textId="780C655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Regular follow-ups: These are essential to catch late effects early. Your care team should tailor a survivorship plan based on your treatment history.</w:t>
      </w:r>
    </w:p>
    <w:p xmlns:wp14="http://schemas.microsoft.com/office/word/2010/wordml" w:rsidP="4ED3CDD0" wp14:paraId="50FFCA86" wp14:textId="792CBC0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1A820FEE" wp14:textId="78BDA904">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Ask about COG guidelines: The Children’s Oncology Group has long-term follow-up recommendations specifically for young cancer survivors. You can explore them on their survivorship site.</w:t>
      </w:r>
    </w:p>
    <w:p xmlns:wp14="http://schemas.microsoft.com/office/word/2010/wordml" w:rsidP="4ED3CDD0" wp14:paraId="5D86CDE4" wp14:textId="639680AC">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5B5B8CE7" wp14:textId="623CD2AB">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Mental health support: Psychosocial challenges are common, and talking to a counselor or joining a support group can be incredibly helpful.</w:t>
      </w:r>
    </w:p>
    <w:p xmlns:wp14="http://schemas.microsoft.com/office/word/2010/wordml" w:rsidP="4ED3CDD0" wp14:paraId="4CE7CA14" wp14:textId="7E78C341">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4ED3CDD0" wp14:paraId="0836B9B5" wp14:textId="275D4AEF">
      <w:pPr>
        <w:shd w:val="clear" w:color="auto" w:fill="FFFFFF" w:themeFill="background1"/>
        <w:spacing w:before="0" w:beforeAutospacing="off" w:after="0" w:afterAutospacing="off" w:line="278" w:lineRule="auto"/>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pPr>
      <w:r w:rsidRPr="4ED3CDD0" w:rsidR="5564B646">
        <w:rPr>
          <w:rFonts w:ascii="Aptos Narrow" w:hAnsi="Aptos Narrow" w:eastAsia="Aptos Narrow" w:cs="Aptos Narrow"/>
          <w:b w:val="0"/>
          <w:bCs w:val="0"/>
          <w:i w:val="0"/>
          <w:iCs w:val="0"/>
          <w:caps w:val="0"/>
          <w:smallCaps w:val="0"/>
          <w:noProof w:val="0"/>
          <w:color w:val="000000" w:themeColor="text1" w:themeTint="FF" w:themeShade="FF"/>
          <w:sz w:val="22"/>
          <w:szCs w:val="22"/>
          <w:lang w:val="en-US"/>
        </w:rPr>
        <w:t>If you’d like, I can help you build a personalized list of questions to ask your oncologist or even walk through what a survivorship care plan might include. You're not alone in this—there’s a whole network of support and knowledge to help you thrive beyond treatment.</w:t>
      </w:r>
    </w:p>
    <w:p xmlns:wp14="http://schemas.microsoft.com/office/word/2010/wordml" wp14:paraId="2C078E63" wp14:textId="3EE25E23"/>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9F3DED0"/>
    <w:rsid w:val="29F3DED0"/>
    <w:rsid w:val="4ED3CDD0"/>
    <w:rsid w:val="5564B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3DED0"/>
  <w15:chartTrackingRefBased/>
  <w15:docId w15:val="{773835D4-5EE8-4373-8B02-735BEB144A2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8-28T22:33:01.5943859Z</dcterms:created>
  <dcterms:modified xsi:type="dcterms:W3CDTF">2025-08-28T22:35:15.6567311Z</dcterms:modified>
  <dc:creator>Jafarnia, Jordan L</dc:creator>
  <lastModifiedBy>Jafarnia, Jordan L</lastModifiedBy>
</coreProperties>
</file>